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7CC7C5" w14:textId="77777777" w:rsidR="00B9327C" w:rsidRDefault="00B9327C" w:rsidP="00EB327C">
      <w:pPr>
        <w:pStyle w:val="ListParagraph"/>
        <w:spacing w:after="0" w:line="240" w:lineRule="auto"/>
        <w:ind w:left="0"/>
        <w:rPr>
          <w:rFonts w:ascii="Times New Roman" w:hAnsi="Times New Roman" w:cs="Times New Roman"/>
          <w:lang w:val="en-GB"/>
        </w:rPr>
      </w:pPr>
    </w:p>
    <w:p w14:paraId="3381C24C" w14:textId="77777777" w:rsidR="00B9327C" w:rsidRDefault="00B9327C" w:rsidP="00EB327C">
      <w:pPr>
        <w:pStyle w:val="ListParagraph"/>
        <w:spacing w:after="0" w:line="240" w:lineRule="auto"/>
        <w:ind w:left="0"/>
        <w:rPr>
          <w:rFonts w:ascii="Times New Roman" w:hAnsi="Times New Roman" w:cs="Times New Roman"/>
          <w:lang w:val="en-GB"/>
        </w:rPr>
      </w:pPr>
    </w:p>
    <w:p w14:paraId="0D3D26FE" w14:textId="6B32D5B1" w:rsidR="00B9327C" w:rsidRPr="00B9327C" w:rsidRDefault="007B4740" w:rsidP="00B9327C">
      <w:pPr>
        <w:pStyle w:val="ListParagraph"/>
        <w:spacing w:line="240" w:lineRule="auto"/>
        <w:ind w:left="0"/>
        <w:rPr>
          <w:rFonts w:ascii="Times New Roman" w:hAnsi="Times New Roman" w:cs="Times New Roman"/>
          <w:b/>
          <w:bCs/>
          <w:lang w:val="en-GB"/>
        </w:rPr>
      </w:pPr>
      <w:r w:rsidRPr="007B4740">
        <w:rPr>
          <w:rFonts w:ascii="Times New Roman" w:hAnsi="Times New Roman" w:cs="Times New Roman"/>
          <w:b/>
          <w:bCs/>
          <w:lang w:val="en-GB"/>
        </w:rPr>
        <w:t xml:space="preserve">Supplementary </w:t>
      </w:r>
      <w:r w:rsidR="00B9327C" w:rsidRPr="00B9327C">
        <w:rPr>
          <w:rFonts w:ascii="Times New Roman" w:hAnsi="Times New Roman" w:cs="Times New Roman"/>
          <w:b/>
          <w:bCs/>
          <w:lang w:val="en-GB"/>
        </w:rPr>
        <w:t xml:space="preserve">Table 1. </w:t>
      </w:r>
      <w:r>
        <w:rPr>
          <w:rFonts w:ascii="Times New Roman" w:hAnsi="Times New Roman" w:cs="Times New Roman"/>
          <w:b/>
          <w:bCs/>
          <w:lang w:val="en-GB"/>
        </w:rPr>
        <w:t>Examples</w:t>
      </w:r>
      <w:r w:rsidR="00B9327C" w:rsidRPr="00B9327C">
        <w:rPr>
          <w:rFonts w:ascii="Times New Roman" w:hAnsi="Times New Roman" w:cs="Times New Roman"/>
          <w:b/>
          <w:bCs/>
          <w:lang w:val="en-GB"/>
        </w:rPr>
        <w:t xml:space="preserve"> of studies included in the guidelines and more recent evidence published after the </w:t>
      </w:r>
      <w:proofErr w:type="gramStart"/>
      <w:r w:rsidR="00B9327C" w:rsidRPr="00B9327C">
        <w:rPr>
          <w:rFonts w:ascii="Times New Roman" w:hAnsi="Times New Roman" w:cs="Times New Roman"/>
          <w:b/>
          <w:bCs/>
          <w:lang w:val="en-GB"/>
        </w:rPr>
        <w:t>guidelines</w:t>
      </w:r>
      <w:proofErr w:type="gramEnd"/>
      <w:r w:rsidR="00B9327C" w:rsidRPr="00B9327C">
        <w:rPr>
          <w:rFonts w:ascii="Times New Roman" w:hAnsi="Times New Roman" w:cs="Times New Roman"/>
          <w:b/>
          <w:bCs/>
          <w:lang w:val="en-GB"/>
        </w:rPr>
        <w:t xml:space="preserve"> development process</w:t>
      </w:r>
    </w:p>
    <w:tbl>
      <w:tblPr>
        <w:tblW w:w="14907" w:type="dxa"/>
        <w:tblInd w:w="-14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041"/>
        <w:gridCol w:w="145"/>
        <w:gridCol w:w="810"/>
        <w:gridCol w:w="145"/>
        <w:gridCol w:w="2102"/>
        <w:gridCol w:w="145"/>
        <w:gridCol w:w="1551"/>
        <w:gridCol w:w="145"/>
        <w:gridCol w:w="848"/>
        <w:gridCol w:w="145"/>
        <w:gridCol w:w="993"/>
        <w:gridCol w:w="145"/>
        <w:gridCol w:w="1149"/>
        <w:gridCol w:w="145"/>
        <w:gridCol w:w="1135"/>
        <w:gridCol w:w="145"/>
        <w:gridCol w:w="1983"/>
        <w:gridCol w:w="150"/>
      </w:tblGrid>
      <w:tr w:rsidR="00B9327C" w:rsidRPr="00E137A3" w14:paraId="1875FB20" w14:textId="77777777" w:rsidTr="005C7A22">
        <w:trPr>
          <w:trHeight w:val="805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C2C932" w14:textId="77777777" w:rsidR="00B9327C" w:rsidRPr="00E137A3" w:rsidRDefault="00B9327C" w:rsidP="005C7A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i-FI"/>
              </w:rPr>
              <w:t>Risk factor</w:t>
            </w:r>
          </w:p>
        </w:tc>
        <w:tc>
          <w:tcPr>
            <w:tcW w:w="11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AD8DC9" w14:textId="77777777" w:rsidR="00B9327C" w:rsidRPr="00E137A3" w:rsidRDefault="00B9327C" w:rsidP="007B6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i-FI"/>
              </w:rPr>
              <w:t>Evidence type</w:t>
            </w:r>
          </w:p>
        </w:tc>
        <w:tc>
          <w:tcPr>
            <w:tcW w:w="9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250CFE" w14:textId="77777777" w:rsidR="00B9327C" w:rsidRPr="00E137A3" w:rsidRDefault="00B9327C" w:rsidP="007B6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i-FI"/>
              </w:rPr>
              <w:t>Study</w:t>
            </w:r>
          </w:p>
        </w:tc>
        <w:tc>
          <w:tcPr>
            <w:tcW w:w="22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70563A" w14:textId="77777777" w:rsidR="00B9327C" w:rsidRPr="00E137A3" w:rsidRDefault="00B9327C" w:rsidP="007B6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i-FI"/>
              </w:rPr>
              <w:t>Intervention/Exposure</w:t>
            </w:r>
          </w:p>
        </w:tc>
        <w:tc>
          <w:tcPr>
            <w:tcW w:w="16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A89C68" w14:textId="77777777" w:rsidR="00B9327C" w:rsidRPr="00E137A3" w:rsidRDefault="00B9327C" w:rsidP="007B6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i-FI"/>
              </w:rPr>
              <w:t>Outcome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984F122" w14:textId="77777777" w:rsidR="00B9327C" w:rsidRPr="00E137A3" w:rsidRDefault="00B9327C" w:rsidP="007B6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i-FI"/>
              </w:rPr>
              <w:t>Effect parameter</w:t>
            </w:r>
          </w:p>
        </w:tc>
        <w:tc>
          <w:tcPr>
            <w:tcW w:w="11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C239DC3" w14:textId="77777777" w:rsidR="00B9327C" w:rsidRPr="00E137A3" w:rsidRDefault="00B9327C" w:rsidP="007B6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i-FI"/>
              </w:rPr>
              <w:t>Effect size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D6817B5" w14:textId="77777777" w:rsidR="00B9327C" w:rsidRPr="00E137A3" w:rsidRDefault="00B9327C" w:rsidP="007B6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i-FI"/>
              </w:rPr>
              <w:t>Confidence interval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D625ABD" w14:textId="77777777" w:rsidR="00B9327C" w:rsidRPr="00E137A3" w:rsidRDefault="00B9327C" w:rsidP="007B6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i-FI"/>
              </w:rPr>
              <w:t>Heterogeneity assessment</w:t>
            </w:r>
          </w:p>
        </w:tc>
        <w:tc>
          <w:tcPr>
            <w:tcW w:w="21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3FD25C" w14:textId="77777777" w:rsidR="00B9327C" w:rsidRPr="00E137A3" w:rsidRDefault="00B9327C" w:rsidP="007B6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i-FI"/>
              </w:rPr>
              <w:t>Reference</w:t>
            </w:r>
          </w:p>
        </w:tc>
      </w:tr>
      <w:tr w:rsidR="00B9327C" w:rsidRPr="00E137A3" w14:paraId="171B3BE2" w14:textId="77777777" w:rsidTr="005C7A22">
        <w:trPr>
          <w:trHeight w:val="404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2FBD17" w14:textId="77777777" w:rsidR="00B9327C" w:rsidRPr="00E137A3" w:rsidRDefault="00B9327C" w:rsidP="005C7A22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i-FI"/>
              </w:rPr>
              <w:t>Physical Activity</w:t>
            </w:r>
          </w:p>
        </w:tc>
        <w:tc>
          <w:tcPr>
            <w:tcW w:w="118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75D341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RCT</w:t>
            </w:r>
          </w:p>
        </w:tc>
        <w:tc>
          <w:tcPr>
            <w:tcW w:w="95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362B6D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SR/MA</w:t>
            </w:r>
          </w:p>
        </w:tc>
        <w:tc>
          <w:tcPr>
            <w:tcW w:w="224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2CA629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Aerobic exercise in normal cognition</w:t>
            </w:r>
          </w:p>
        </w:tc>
        <w:tc>
          <w:tcPr>
            <w:tcW w:w="169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EF65DF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Global cognition (various tests)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23FE9F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SMD</w:t>
            </w:r>
          </w:p>
        </w:tc>
        <w:tc>
          <w:tcPr>
            <w:tcW w:w="113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EBCEBD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0.86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3566EC3F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0.24 to 1.47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820095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N/A</w:t>
            </w: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fi-FI"/>
              </w:rPr>
              <w:t>a</w:t>
            </w:r>
          </w:p>
        </w:tc>
        <w:tc>
          <w:tcPr>
            <w:tcW w:w="213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5D29D9" w14:textId="77777777" w:rsidR="00B9327C" w:rsidRPr="001E17C7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proofErr w:type="spellStart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Barha</w:t>
            </w:r>
            <w:proofErr w:type="spellEnd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 xml:space="preserve"> et al., 201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 xml:space="preserve">         </w:t>
            </w:r>
            <w:r w:rsidRPr="00E137A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i-FI"/>
              </w:rPr>
              <w:t xml:space="preserve">Front. </w:t>
            </w:r>
            <w:proofErr w:type="spellStart"/>
            <w:r w:rsidRPr="00E137A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i-FI"/>
              </w:rPr>
              <w:t>Neuroendocrinol</w:t>
            </w:r>
            <w:proofErr w:type="spellEnd"/>
            <w:r w:rsidRPr="00E137A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i-FI"/>
              </w:rPr>
              <w:t>.</w:t>
            </w:r>
          </w:p>
        </w:tc>
      </w:tr>
      <w:tr w:rsidR="00B9327C" w:rsidRPr="001E17C7" w14:paraId="03D155F6" w14:textId="77777777" w:rsidTr="005C7A22">
        <w:trPr>
          <w:trHeight w:val="404"/>
        </w:trPr>
        <w:tc>
          <w:tcPr>
            <w:tcW w:w="1985" w:type="dxa"/>
            <w:vMerge/>
            <w:shd w:val="clear" w:color="auto" w:fill="auto"/>
            <w:noWrap/>
            <w:hideMark/>
          </w:tcPr>
          <w:p w14:paraId="0AD4FC9C" w14:textId="77777777" w:rsidR="00B9327C" w:rsidRPr="00E137A3" w:rsidRDefault="00B9327C" w:rsidP="005C7A22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1186" w:type="dxa"/>
            <w:gridSpan w:val="2"/>
            <w:shd w:val="clear" w:color="auto" w:fill="auto"/>
            <w:noWrap/>
            <w:hideMark/>
          </w:tcPr>
          <w:p w14:paraId="27EBA64B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RCT</w:t>
            </w:r>
          </w:p>
        </w:tc>
        <w:tc>
          <w:tcPr>
            <w:tcW w:w="955" w:type="dxa"/>
            <w:gridSpan w:val="2"/>
            <w:shd w:val="clear" w:color="auto" w:fill="auto"/>
            <w:noWrap/>
            <w:hideMark/>
          </w:tcPr>
          <w:p w14:paraId="165758E0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SR</w:t>
            </w:r>
          </w:p>
        </w:tc>
        <w:tc>
          <w:tcPr>
            <w:tcW w:w="2247" w:type="dxa"/>
            <w:gridSpan w:val="2"/>
            <w:shd w:val="clear" w:color="auto" w:fill="auto"/>
            <w:noWrap/>
            <w:hideMark/>
          </w:tcPr>
          <w:p w14:paraId="2FF943BF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Aerobic exercise in MCI</w:t>
            </w:r>
          </w:p>
        </w:tc>
        <w:tc>
          <w:tcPr>
            <w:tcW w:w="1696" w:type="dxa"/>
            <w:gridSpan w:val="2"/>
            <w:shd w:val="clear" w:color="auto" w:fill="auto"/>
            <w:noWrap/>
            <w:hideMark/>
          </w:tcPr>
          <w:p w14:paraId="08A8BCF9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Global cognition (various tests)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4C6653FA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SMD</w:t>
            </w:r>
          </w:p>
        </w:tc>
        <w:tc>
          <w:tcPr>
            <w:tcW w:w="1138" w:type="dxa"/>
            <w:gridSpan w:val="2"/>
            <w:shd w:val="clear" w:color="auto" w:fill="auto"/>
            <w:noWrap/>
            <w:hideMark/>
          </w:tcPr>
          <w:p w14:paraId="0CB08E84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0.58</w:t>
            </w:r>
          </w:p>
        </w:tc>
        <w:tc>
          <w:tcPr>
            <w:tcW w:w="1294" w:type="dxa"/>
            <w:gridSpan w:val="2"/>
            <w:shd w:val="clear" w:color="auto" w:fill="auto"/>
            <w:hideMark/>
          </w:tcPr>
          <w:p w14:paraId="6C58189F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0.18 to 0.98</w:t>
            </w:r>
          </w:p>
        </w:tc>
        <w:tc>
          <w:tcPr>
            <w:tcW w:w="1280" w:type="dxa"/>
            <w:gridSpan w:val="2"/>
            <w:shd w:val="clear" w:color="auto" w:fill="auto"/>
            <w:noWrap/>
            <w:hideMark/>
          </w:tcPr>
          <w:p w14:paraId="0AB56E39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2133" w:type="dxa"/>
            <w:gridSpan w:val="2"/>
            <w:shd w:val="clear" w:color="auto" w:fill="auto"/>
            <w:noWrap/>
            <w:hideMark/>
          </w:tcPr>
          <w:p w14:paraId="6D5227E4" w14:textId="77777777" w:rsidR="00B9327C" w:rsidRPr="001E17C7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Song et al., 201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 xml:space="preserve">            </w:t>
            </w:r>
            <w:r w:rsidRPr="00E137A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i-FI"/>
              </w:rPr>
              <w:t xml:space="preserve">Int. J. </w:t>
            </w:r>
            <w:proofErr w:type="spellStart"/>
            <w:r w:rsidRPr="00E137A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i-FI"/>
              </w:rPr>
              <w:t>Nurs</w:t>
            </w:r>
            <w:proofErr w:type="spellEnd"/>
            <w:r w:rsidRPr="00E137A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i-FI"/>
              </w:rPr>
              <w:t>. Stud.</w:t>
            </w:r>
          </w:p>
        </w:tc>
      </w:tr>
      <w:tr w:rsidR="00B9327C" w:rsidRPr="002F4A73" w14:paraId="3C3DBE1C" w14:textId="77777777" w:rsidTr="005C7A22">
        <w:trPr>
          <w:trHeight w:val="404"/>
        </w:trPr>
        <w:tc>
          <w:tcPr>
            <w:tcW w:w="1985" w:type="dxa"/>
            <w:shd w:val="clear" w:color="auto" w:fill="auto"/>
            <w:noWrap/>
            <w:hideMark/>
          </w:tcPr>
          <w:p w14:paraId="10DB62DC" w14:textId="77777777" w:rsidR="00B9327C" w:rsidRPr="00E137A3" w:rsidRDefault="00B9327C" w:rsidP="005C7A22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i-FI"/>
              </w:rPr>
              <w:t>Tobacc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i-FI"/>
              </w:rPr>
              <w:t xml:space="preserve"> </w:t>
            </w:r>
            <w:r w:rsidRPr="00E137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i-FI"/>
              </w:rPr>
              <w:t>consumption/cessation</w:t>
            </w:r>
          </w:p>
        </w:tc>
        <w:tc>
          <w:tcPr>
            <w:tcW w:w="1186" w:type="dxa"/>
            <w:gridSpan w:val="2"/>
            <w:shd w:val="clear" w:color="auto" w:fill="auto"/>
            <w:noWrap/>
            <w:hideMark/>
          </w:tcPr>
          <w:p w14:paraId="4B6C5701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OBS</w:t>
            </w:r>
          </w:p>
        </w:tc>
        <w:tc>
          <w:tcPr>
            <w:tcW w:w="955" w:type="dxa"/>
            <w:gridSpan w:val="2"/>
            <w:shd w:val="clear" w:color="auto" w:fill="auto"/>
            <w:noWrap/>
            <w:hideMark/>
          </w:tcPr>
          <w:p w14:paraId="1652AD56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SR</w:t>
            </w:r>
          </w:p>
        </w:tc>
        <w:tc>
          <w:tcPr>
            <w:tcW w:w="2247" w:type="dxa"/>
            <w:gridSpan w:val="2"/>
            <w:shd w:val="clear" w:color="auto" w:fill="auto"/>
            <w:noWrap/>
            <w:hideMark/>
          </w:tcPr>
          <w:p w14:paraId="7CD08C43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Current smoking</w:t>
            </w:r>
          </w:p>
        </w:tc>
        <w:tc>
          <w:tcPr>
            <w:tcW w:w="1696" w:type="dxa"/>
            <w:gridSpan w:val="2"/>
            <w:shd w:val="clear" w:color="auto" w:fill="auto"/>
            <w:noWrap/>
            <w:hideMark/>
          </w:tcPr>
          <w:p w14:paraId="67A1E63E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Incident Dementia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490AB4C3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RR</w:t>
            </w:r>
          </w:p>
        </w:tc>
        <w:tc>
          <w:tcPr>
            <w:tcW w:w="1138" w:type="dxa"/>
            <w:gridSpan w:val="2"/>
            <w:shd w:val="clear" w:color="auto" w:fill="auto"/>
            <w:noWrap/>
            <w:hideMark/>
          </w:tcPr>
          <w:p w14:paraId="3AC56752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1.37</w:t>
            </w:r>
          </w:p>
        </w:tc>
        <w:tc>
          <w:tcPr>
            <w:tcW w:w="1294" w:type="dxa"/>
            <w:gridSpan w:val="2"/>
            <w:shd w:val="clear" w:color="auto" w:fill="auto"/>
            <w:hideMark/>
          </w:tcPr>
          <w:p w14:paraId="42197D65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1.23 to 1.52</w:t>
            </w:r>
          </w:p>
        </w:tc>
        <w:tc>
          <w:tcPr>
            <w:tcW w:w="1280" w:type="dxa"/>
            <w:gridSpan w:val="2"/>
            <w:shd w:val="clear" w:color="auto" w:fill="auto"/>
            <w:noWrap/>
            <w:hideMark/>
          </w:tcPr>
          <w:p w14:paraId="66EC65E7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2133" w:type="dxa"/>
            <w:gridSpan w:val="2"/>
            <w:shd w:val="clear" w:color="auto" w:fill="auto"/>
            <w:noWrap/>
            <w:hideMark/>
          </w:tcPr>
          <w:p w14:paraId="160E436F" w14:textId="77777777" w:rsidR="00B9327C" w:rsidRPr="001E17C7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proofErr w:type="spellStart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Beydoun</w:t>
            </w:r>
            <w:proofErr w:type="spellEnd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 xml:space="preserve"> et al., 201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 xml:space="preserve">           </w:t>
            </w:r>
            <w:r w:rsidRPr="00E137A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i-FI"/>
              </w:rPr>
              <w:t>BMC Public Health</w:t>
            </w:r>
          </w:p>
        </w:tc>
      </w:tr>
      <w:tr w:rsidR="00B9327C" w:rsidRPr="001E17C7" w14:paraId="0DE35446" w14:textId="77777777" w:rsidTr="005C7A22">
        <w:trPr>
          <w:trHeight w:val="404"/>
        </w:trPr>
        <w:tc>
          <w:tcPr>
            <w:tcW w:w="1985" w:type="dxa"/>
            <w:shd w:val="clear" w:color="auto" w:fill="auto"/>
            <w:noWrap/>
            <w:hideMark/>
          </w:tcPr>
          <w:p w14:paraId="27B30846" w14:textId="77777777" w:rsidR="00B9327C" w:rsidRPr="00E137A3" w:rsidRDefault="00B9327C" w:rsidP="005C7A22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i-FI"/>
              </w:rPr>
              <w:t>Nutrition</w:t>
            </w:r>
          </w:p>
        </w:tc>
        <w:tc>
          <w:tcPr>
            <w:tcW w:w="1186" w:type="dxa"/>
            <w:gridSpan w:val="2"/>
            <w:shd w:val="clear" w:color="auto" w:fill="auto"/>
            <w:noWrap/>
            <w:hideMark/>
          </w:tcPr>
          <w:p w14:paraId="1A511F94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RCT</w:t>
            </w:r>
          </w:p>
        </w:tc>
        <w:tc>
          <w:tcPr>
            <w:tcW w:w="955" w:type="dxa"/>
            <w:gridSpan w:val="2"/>
            <w:shd w:val="clear" w:color="auto" w:fill="auto"/>
            <w:noWrap/>
            <w:hideMark/>
          </w:tcPr>
          <w:p w14:paraId="35352272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SR</w:t>
            </w:r>
          </w:p>
        </w:tc>
        <w:tc>
          <w:tcPr>
            <w:tcW w:w="2247" w:type="dxa"/>
            <w:gridSpan w:val="2"/>
            <w:shd w:val="clear" w:color="auto" w:fill="auto"/>
            <w:noWrap/>
            <w:hideMark/>
          </w:tcPr>
          <w:p w14:paraId="5277334C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Medi Diet</w:t>
            </w:r>
          </w:p>
        </w:tc>
        <w:tc>
          <w:tcPr>
            <w:tcW w:w="1696" w:type="dxa"/>
            <w:gridSpan w:val="2"/>
            <w:shd w:val="clear" w:color="auto" w:fill="auto"/>
            <w:noWrap/>
            <w:hideMark/>
          </w:tcPr>
          <w:p w14:paraId="41F7DA2E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Global cognition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5C79DBF1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SMD</w:t>
            </w:r>
          </w:p>
        </w:tc>
        <w:tc>
          <w:tcPr>
            <w:tcW w:w="1138" w:type="dxa"/>
            <w:gridSpan w:val="2"/>
            <w:shd w:val="clear" w:color="auto" w:fill="auto"/>
            <w:noWrap/>
            <w:hideMark/>
          </w:tcPr>
          <w:p w14:paraId="49F7A675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0.24</w:t>
            </w:r>
          </w:p>
        </w:tc>
        <w:tc>
          <w:tcPr>
            <w:tcW w:w="1294" w:type="dxa"/>
            <w:gridSpan w:val="2"/>
            <w:shd w:val="clear" w:color="auto" w:fill="auto"/>
            <w:hideMark/>
          </w:tcPr>
          <w:p w14:paraId="3CB9C4A6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0.00 to 0.47</w:t>
            </w:r>
          </w:p>
        </w:tc>
        <w:tc>
          <w:tcPr>
            <w:tcW w:w="1280" w:type="dxa"/>
            <w:gridSpan w:val="2"/>
            <w:shd w:val="clear" w:color="auto" w:fill="auto"/>
            <w:noWrap/>
            <w:hideMark/>
          </w:tcPr>
          <w:p w14:paraId="3DB9EE98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2133" w:type="dxa"/>
            <w:gridSpan w:val="2"/>
            <w:shd w:val="clear" w:color="auto" w:fill="auto"/>
            <w:noWrap/>
            <w:hideMark/>
          </w:tcPr>
          <w:p w14:paraId="21031257" w14:textId="77777777" w:rsidR="00B9327C" w:rsidRPr="001E17C7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proofErr w:type="spellStart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Radd-Vagenas</w:t>
            </w:r>
            <w:proofErr w:type="spellEnd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 xml:space="preserve"> et al., 201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 xml:space="preserve"> </w:t>
            </w:r>
            <w:r w:rsidRPr="00E137A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i-FI"/>
              </w:rPr>
              <w:t xml:space="preserve">Am. J. Clin. </w:t>
            </w:r>
            <w:proofErr w:type="spellStart"/>
            <w:r w:rsidRPr="00E137A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i-FI"/>
              </w:rPr>
              <w:t>Nutr</w:t>
            </w:r>
            <w:proofErr w:type="spellEnd"/>
            <w:r w:rsidRPr="00E137A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i-FI"/>
              </w:rPr>
              <w:t>.</w:t>
            </w:r>
          </w:p>
        </w:tc>
      </w:tr>
      <w:tr w:rsidR="00B9327C" w:rsidRPr="00E137A3" w14:paraId="2405CCB5" w14:textId="77777777" w:rsidTr="005C7A22">
        <w:trPr>
          <w:trHeight w:val="387"/>
        </w:trPr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6524AB8A" w14:textId="77777777" w:rsidR="00B9327C" w:rsidRPr="00E137A3" w:rsidRDefault="00B9327C" w:rsidP="005C7A22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i-FI"/>
              </w:rPr>
              <w:t>Alcohol use disorders</w:t>
            </w:r>
          </w:p>
        </w:tc>
        <w:tc>
          <w:tcPr>
            <w:tcW w:w="1186" w:type="dxa"/>
            <w:gridSpan w:val="2"/>
            <w:shd w:val="clear" w:color="auto" w:fill="auto"/>
            <w:noWrap/>
            <w:hideMark/>
          </w:tcPr>
          <w:p w14:paraId="4AD5AA1E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OBS</w:t>
            </w:r>
          </w:p>
        </w:tc>
        <w:tc>
          <w:tcPr>
            <w:tcW w:w="955" w:type="dxa"/>
            <w:gridSpan w:val="2"/>
            <w:shd w:val="clear" w:color="auto" w:fill="auto"/>
            <w:noWrap/>
            <w:hideMark/>
          </w:tcPr>
          <w:p w14:paraId="01EC2AB4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SR/MA</w:t>
            </w:r>
          </w:p>
        </w:tc>
        <w:tc>
          <w:tcPr>
            <w:tcW w:w="2247" w:type="dxa"/>
            <w:gridSpan w:val="2"/>
            <w:shd w:val="clear" w:color="auto" w:fill="auto"/>
            <w:noWrap/>
            <w:hideMark/>
          </w:tcPr>
          <w:p w14:paraId="5C2EDAC9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High vs low beer consumption</w:t>
            </w:r>
          </w:p>
        </w:tc>
        <w:tc>
          <w:tcPr>
            <w:tcW w:w="1696" w:type="dxa"/>
            <w:gridSpan w:val="2"/>
            <w:shd w:val="clear" w:color="auto" w:fill="auto"/>
            <w:noWrap/>
            <w:hideMark/>
          </w:tcPr>
          <w:p w14:paraId="0C8C2EFC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Incident dementia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78F33B7B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RR</w:t>
            </w:r>
          </w:p>
        </w:tc>
        <w:tc>
          <w:tcPr>
            <w:tcW w:w="1138" w:type="dxa"/>
            <w:gridSpan w:val="2"/>
            <w:shd w:val="clear" w:color="auto" w:fill="auto"/>
            <w:noWrap/>
            <w:hideMark/>
          </w:tcPr>
          <w:p w14:paraId="263DD7E5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1.84</w:t>
            </w:r>
          </w:p>
        </w:tc>
        <w:tc>
          <w:tcPr>
            <w:tcW w:w="1294" w:type="dxa"/>
            <w:gridSpan w:val="2"/>
            <w:shd w:val="clear" w:color="auto" w:fill="auto"/>
            <w:hideMark/>
          </w:tcPr>
          <w:p w14:paraId="2D90298F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1.01 to 3.34</w:t>
            </w:r>
          </w:p>
        </w:tc>
        <w:tc>
          <w:tcPr>
            <w:tcW w:w="1280" w:type="dxa"/>
            <w:gridSpan w:val="2"/>
            <w:shd w:val="clear" w:color="auto" w:fill="auto"/>
            <w:noWrap/>
            <w:hideMark/>
          </w:tcPr>
          <w:p w14:paraId="0E9723BA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I</w:t>
            </w: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fi-FI"/>
              </w:rPr>
              <w:t>2</w:t>
            </w: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 xml:space="preserve"> 0.0%</w:t>
            </w:r>
          </w:p>
        </w:tc>
        <w:tc>
          <w:tcPr>
            <w:tcW w:w="2133" w:type="dxa"/>
            <w:gridSpan w:val="2"/>
            <w:shd w:val="clear" w:color="auto" w:fill="auto"/>
            <w:noWrap/>
            <w:hideMark/>
          </w:tcPr>
          <w:p w14:paraId="574242B4" w14:textId="77777777" w:rsidR="00B9327C" w:rsidRPr="001E17C7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Xu</w:t>
            </w:r>
            <w:proofErr w:type="spellEnd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et al., 201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               </w:t>
            </w:r>
            <w:proofErr w:type="spellStart"/>
            <w:r w:rsidRPr="00E137A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>Eur.</w:t>
            </w:r>
            <w:proofErr w:type="spellEnd"/>
            <w:r w:rsidRPr="00E137A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 xml:space="preserve"> J. </w:t>
            </w:r>
            <w:proofErr w:type="spellStart"/>
            <w:r w:rsidRPr="00E137A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>Epidemiol</w:t>
            </w:r>
            <w:proofErr w:type="spellEnd"/>
            <w:r w:rsidRPr="00E137A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>.</w:t>
            </w:r>
          </w:p>
        </w:tc>
      </w:tr>
      <w:tr w:rsidR="00B9327C" w:rsidRPr="00E137A3" w14:paraId="3FB74EEF" w14:textId="77777777" w:rsidTr="005C7A22">
        <w:trPr>
          <w:trHeight w:val="404"/>
        </w:trPr>
        <w:tc>
          <w:tcPr>
            <w:tcW w:w="1985" w:type="dxa"/>
            <w:vMerge/>
            <w:shd w:val="clear" w:color="auto" w:fill="auto"/>
            <w:noWrap/>
            <w:hideMark/>
          </w:tcPr>
          <w:p w14:paraId="0D8B0304" w14:textId="77777777" w:rsidR="00B9327C" w:rsidRPr="00E137A3" w:rsidRDefault="00B9327C" w:rsidP="005C7A22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186" w:type="dxa"/>
            <w:gridSpan w:val="2"/>
            <w:shd w:val="clear" w:color="auto" w:fill="auto"/>
            <w:noWrap/>
            <w:hideMark/>
          </w:tcPr>
          <w:p w14:paraId="28FF59F7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OBS</w:t>
            </w:r>
          </w:p>
        </w:tc>
        <w:tc>
          <w:tcPr>
            <w:tcW w:w="955" w:type="dxa"/>
            <w:gridSpan w:val="2"/>
            <w:shd w:val="clear" w:color="auto" w:fill="auto"/>
            <w:noWrap/>
            <w:hideMark/>
          </w:tcPr>
          <w:p w14:paraId="672B2455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SS</w:t>
            </w:r>
          </w:p>
        </w:tc>
        <w:tc>
          <w:tcPr>
            <w:tcW w:w="2247" w:type="dxa"/>
            <w:gridSpan w:val="2"/>
            <w:shd w:val="clear" w:color="auto" w:fill="auto"/>
            <w:noWrap/>
            <w:hideMark/>
          </w:tcPr>
          <w:p w14:paraId="7D1DB548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Frequent vs infrequent alcohol consumption at midlife</w:t>
            </w:r>
          </w:p>
        </w:tc>
        <w:tc>
          <w:tcPr>
            <w:tcW w:w="1696" w:type="dxa"/>
            <w:gridSpan w:val="2"/>
            <w:shd w:val="clear" w:color="auto" w:fill="auto"/>
            <w:noWrap/>
            <w:hideMark/>
          </w:tcPr>
          <w:p w14:paraId="77C07447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Incident dementia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2D39C201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OR</w:t>
            </w:r>
          </w:p>
        </w:tc>
        <w:tc>
          <w:tcPr>
            <w:tcW w:w="1138" w:type="dxa"/>
            <w:gridSpan w:val="2"/>
            <w:shd w:val="clear" w:color="auto" w:fill="auto"/>
            <w:noWrap/>
            <w:hideMark/>
          </w:tcPr>
          <w:p w14:paraId="1BD45DBB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2.57</w:t>
            </w:r>
          </w:p>
        </w:tc>
        <w:tc>
          <w:tcPr>
            <w:tcW w:w="1294" w:type="dxa"/>
            <w:gridSpan w:val="2"/>
            <w:shd w:val="clear" w:color="auto" w:fill="auto"/>
            <w:hideMark/>
          </w:tcPr>
          <w:p w14:paraId="3D1C9FB5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1.19 to 5.52</w:t>
            </w:r>
          </w:p>
        </w:tc>
        <w:tc>
          <w:tcPr>
            <w:tcW w:w="1280" w:type="dxa"/>
            <w:gridSpan w:val="2"/>
            <w:shd w:val="clear" w:color="auto" w:fill="auto"/>
            <w:noWrap/>
            <w:hideMark/>
          </w:tcPr>
          <w:p w14:paraId="0E27B541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2133" w:type="dxa"/>
            <w:gridSpan w:val="2"/>
            <w:shd w:val="clear" w:color="auto" w:fill="auto"/>
            <w:noWrap/>
            <w:hideMark/>
          </w:tcPr>
          <w:p w14:paraId="24613191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Anttila et al., 200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          </w:t>
            </w:r>
            <w:proofErr w:type="spellStart"/>
            <w:r w:rsidRPr="00E137A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>Br</w:t>
            </w:r>
            <w:proofErr w:type="spellEnd"/>
            <w:r w:rsidRPr="00E137A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 xml:space="preserve">. </w:t>
            </w:r>
            <w:proofErr w:type="spellStart"/>
            <w:r w:rsidRPr="00E137A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>Med</w:t>
            </w:r>
            <w:proofErr w:type="spellEnd"/>
            <w:r w:rsidRPr="00E137A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>. J</w:t>
            </w: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.</w:t>
            </w:r>
          </w:p>
        </w:tc>
      </w:tr>
      <w:tr w:rsidR="00B9327C" w:rsidRPr="002F4A73" w14:paraId="62A0968B" w14:textId="77777777" w:rsidTr="005C7A22">
        <w:trPr>
          <w:trHeight w:val="404"/>
        </w:trPr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765BF6B2" w14:textId="77777777" w:rsidR="00B9327C" w:rsidRPr="00E137A3" w:rsidRDefault="00B9327C" w:rsidP="005C7A22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i-FI"/>
              </w:rPr>
              <w:t>Cognitive activity</w:t>
            </w:r>
          </w:p>
        </w:tc>
        <w:tc>
          <w:tcPr>
            <w:tcW w:w="1186" w:type="dxa"/>
            <w:gridSpan w:val="2"/>
            <w:shd w:val="clear" w:color="auto" w:fill="auto"/>
            <w:noWrap/>
            <w:hideMark/>
          </w:tcPr>
          <w:p w14:paraId="4113FCA1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RCT</w:t>
            </w:r>
          </w:p>
        </w:tc>
        <w:tc>
          <w:tcPr>
            <w:tcW w:w="955" w:type="dxa"/>
            <w:gridSpan w:val="2"/>
            <w:shd w:val="clear" w:color="auto" w:fill="auto"/>
            <w:noWrap/>
            <w:hideMark/>
          </w:tcPr>
          <w:p w14:paraId="36CF90F8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SR</w:t>
            </w:r>
          </w:p>
        </w:tc>
        <w:tc>
          <w:tcPr>
            <w:tcW w:w="2247" w:type="dxa"/>
            <w:gridSpan w:val="2"/>
            <w:shd w:val="clear" w:color="auto" w:fill="auto"/>
            <w:noWrap/>
            <w:hideMark/>
          </w:tcPr>
          <w:p w14:paraId="53F943D3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proofErr w:type="spellStart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CognitiveTraining</w:t>
            </w:r>
            <w:proofErr w:type="spellEnd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 xml:space="preserve"> in healthy older adults</w:t>
            </w:r>
          </w:p>
        </w:tc>
        <w:tc>
          <w:tcPr>
            <w:tcW w:w="1696" w:type="dxa"/>
            <w:gridSpan w:val="2"/>
            <w:shd w:val="clear" w:color="auto" w:fill="auto"/>
            <w:noWrap/>
            <w:hideMark/>
          </w:tcPr>
          <w:p w14:paraId="1CABC54E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Cognitive function (various tests)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04BCF80A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SMD</w:t>
            </w:r>
          </w:p>
        </w:tc>
        <w:tc>
          <w:tcPr>
            <w:tcW w:w="1138" w:type="dxa"/>
            <w:gridSpan w:val="2"/>
            <w:shd w:val="clear" w:color="auto" w:fill="auto"/>
            <w:noWrap/>
            <w:hideMark/>
          </w:tcPr>
          <w:p w14:paraId="60843BAC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0.42</w:t>
            </w:r>
          </w:p>
        </w:tc>
        <w:tc>
          <w:tcPr>
            <w:tcW w:w="1294" w:type="dxa"/>
            <w:gridSpan w:val="2"/>
            <w:shd w:val="clear" w:color="auto" w:fill="auto"/>
            <w:hideMark/>
          </w:tcPr>
          <w:p w14:paraId="4BF21D7C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0.21 to 0.63</w:t>
            </w:r>
          </w:p>
        </w:tc>
        <w:tc>
          <w:tcPr>
            <w:tcW w:w="1280" w:type="dxa"/>
            <w:gridSpan w:val="2"/>
            <w:shd w:val="clear" w:color="auto" w:fill="auto"/>
            <w:noWrap/>
            <w:hideMark/>
          </w:tcPr>
          <w:p w14:paraId="2261FC62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2133" w:type="dxa"/>
            <w:gridSpan w:val="2"/>
            <w:shd w:val="clear" w:color="auto" w:fill="auto"/>
            <w:noWrap/>
            <w:hideMark/>
          </w:tcPr>
          <w:p w14:paraId="241C0961" w14:textId="77777777" w:rsidR="00B9327C" w:rsidRPr="001E17C7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Chiu et al., 201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 xml:space="preserve">           </w:t>
            </w:r>
            <w:proofErr w:type="spellStart"/>
            <w:r w:rsidRPr="00E137A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i-FI"/>
              </w:rPr>
              <w:t>PLoS</w:t>
            </w:r>
            <w:proofErr w:type="spellEnd"/>
            <w:r w:rsidRPr="00E137A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i-FI"/>
              </w:rPr>
              <w:t xml:space="preserve"> One</w:t>
            </w:r>
          </w:p>
        </w:tc>
      </w:tr>
      <w:tr w:rsidR="00B9327C" w:rsidRPr="002F4A73" w14:paraId="160C8601" w14:textId="77777777" w:rsidTr="005C7A22">
        <w:trPr>
          <w:trHeight w:val="404"/>
        </w:trPr>
        <w:tc>
          <w:tcPr>
            <w:tcW w:w="1985" w:type="dxa"/>
            <w:vMerge/>
            <w:shd w:val="clear" w:color="auto" w:fill="auto"/>
            <w:noWrap/>
            <w:hideMark/>
          </w:tcPr>
          <w:p w14:paraId="45BC3733" w14:textId="77777777" w:rsidR="00B9327C" w:rsidRPr="00E137A3" w:rsidRDefault="00B9327C" w:rsidP="005C7A22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1186" w:type="dxa"/>
            <w:gridSpan w:val="2"/>
            <w:shd w:val="clear" w:color="auto" w:fill="auto"/>
            <w:noWrap/>
            <w:hideMark/>
          </w:tcPr>
          <w:p w14:paraId="609E7E29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RCT</w:t>
            </w:r>
          </w:p>
        </w:tc>
        <w:tc>
          <w:tcPr>
            <w:tcW w:w="955" w:type="dxa"/>
            <w:gridSpan w:val="2"/>
            <w:shd w:val="clear" w:color="auto" w:fill="auto"/>
            <w:noWrap/>
            <w:hideMark/>
          </w:tcPr>
          <w:p w14:paraId="3B5AD48B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SR/MA</w:t>
            </w:r>
          </w:p>
        </w:tc>
        <w:tc>
          <w:tcPr>
            <w:tcW w:w="2247" w:type="dxa"/>
            <w:gridSpan w:val="2"/>
            <w:shd w:val="clear" w:color="auto" w:fill="auto"/>
            <w:noWrap/>
            <w:hideMark/>
          </w:tcPr>
          <w:p w14:paraId="2698B6AF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proofErr w:type="spellStart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CognitiveTraining</w:t>
            </w:r>
            <w:proofErr w:type="spellEnd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 xml:space="preserve"> in MCI</w:t>
            </w:r>
          </w:p>
        </w:tc>
        <w:tc>
          <w:tcPr>
            <w:tcW w:w="1696" w:type="dxa"/>
            <w:gridSpan w:val="2"/>
            <w:shd w:val="clear" w:color="auto" w:fill="auto"/>
            <w:noWrap/>
            <w:hideMark/>
          </w:tcPr>
          <w:p w14:paraId="4BA5176A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Cognitive function (various tests)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17800E0F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SMD</w:t>
            </w:r>
          </w:p>
        </w:tc>
        <w:tc>
          <w:tcPr>
            <w:tcW w:w="1138" w:type="dxa"/>
            <w:gridSpan w:val="2"/>
            <w:shd w:val="clear" w:color="auto" w:fill="auto"/>
            <w:noWrap/>
            <w:hideMark/>
          </w:tcPr>
          <w:p w14:paraId="26A8130B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0.22</w:t>
            </w:r>
          </w:p>
        </w:tc>
        <w:tc>
          <w:tcPr>
            <w:tcW w:w="1294" w:type="dxa"/>
            <w:gridSpan w:val="2"/>
            <w:shd w:val="clear" w:color="auto" w:fill="auto"/>
            <w:hideMark/>
          </w:tcPr>
          <w:p w14:paraId="18EF4C50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0.08 to 0.36</w:t>
            </w:r>
          </w:p>
        </w:tc>
        <w:tc>
          <w:tcPr>
            <w:tcW w:w="1280" w:type="dxa"/>
            <w:gridSpan w:val="2"/>
            <w:shd w:val="clear" w:color="auto" w:fill="auto"/>
            <w:noWrap/>
            <w:hideMark/>
          </w:tcPr>
          <w:p w14:paraId="2F4F5F32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I</w:t>
            </w: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fi-FI"/>
              </w:rPr>
              <w:t>2</w:t>
            </w: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 xml:space="preserve"> 22.83%</w:t>
            </w:r>
          </w:p>
        </w:tc>
        <w:tc>
          <w:tcPr>
            <w:tcW w:w="2133" w:type="dxa"/>
            <w:gridSpan w:val="2"/>
            <w:shd w:val="clear" w:color="auto" w:fill="auto"/>
            <w:noWrap/>
            <w:hideMark/>
          </w:tcPr>
          <w:p w14:paraId="1303DB9B" w14:textId="77777777" w:rsidR="00B9327C" w:rsidRPr="001E17C7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 xml:space="preserve">Sherman et al., </w:t>
            </w:r>
            <w:proofErr w:type="gramStart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201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 xml:space="preserve">  </w:t>
            </w:r>
            <w:proofErr w:type="spellStart"/>
            <w:r w:rsidRPr="00E137A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i-FI"/>
              </w:rPr>
              <w:t>Neuropsychol</w:t>
            </w:r>
            <w:proofErr w:type="spellEnd"/>
            <w:proofErr w:type="gramEnd"/>
            <w:r w:rsidRPr="00E137A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i-FI"/>
              </w:rPr>
              <w:t>. Rev.</w:t>
            </w:r>
          </w:p>
        </w:tc>
      </w:tr>
      <w:tr w:rsidR="00B9327C" w:rsidRPr="00E137A3" w14:paraId="4CF6096D" w14:textId="77777777" w:rsidTr="007677B4">
        <w:trPr>
          <w:trHeight w:val="404"/>
        </w:trPr>
        <w:tc>
          <w:tcPr>
            <w:tcW w:w="1985" w:type="dxa"/>
            <w:vMerge/>
            <w:shd w:val="clear" w:color="auto" w:fill="auto"/>
            <w:noWrap/>
            <w:hideMark/>
          </w:tcPr>
          <w:p w14:paraId="797D8CC8" w14:textId="77777777" w:rsidR="00B9327C" w:rsidRPr="00E137A3" w:rsidRDefault="00B9327C" w:rsidP="005C7A22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1186" w:type="dxa"/>
            <w:gridSpan w:val="2"/>
            <w:shd w:val="clear" w:color="auto" w:fill="auto"/>
            <w:noWrap/>
            <w:hideMark/>
          </w:tcPr>
          <w:p w14:paraId="608ECC3D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OBS</w:t>
            </w:r>
          </w:p>
        </w:tc>
        <w:tc>
          <w:tcPr>
            <w:tcW w:w="955" w:type="dxa"/>
            <w:gridSpan w:val="2"/>
            <w:shd w:val="clear" w:color="auto" w:fill="auto"/>
            <w:noWrap/>
            <w:hideMark/>
          </w:tcPr>
          <w:p w14:paraId="613E3C77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SR/MA</w:t>
            </w:r>
          </w:p>
        </w:tc>
        <w:tc>
          <w:tcPr>
            <w:tcW w:w="2247" w:type="dxa"/>
            <w:gridSpan w:val="2"/>
            <w:shd w:val="clear" w:color="auto" w:fill="auto"/>
            <w:noWrap/>
            <w:hideMark/>
          </w:tcPr>
          <w:p w14:paraId="2BA2882F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Cognitive Engagement</w:t>
            </w:r>
          </w:p>
        </w:tc>
        <w:tc>
          <w:tcPr>
            <w:tcW w:w="1696" w:type="dxa"/>
            <w:gridSpan w:val="2"/>
            <w:shd w:val="clear" w:color="auto" w:fill="auto"/>
            <w:noWrap/>
            <w:hideMark/>
          </w:tcPr>
          <w:p w14:paraId="154F3C95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 xml:space="preserve">AD </w:t>
            </w:r>
            <w:proofErr w:type="spellStart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diagnosi</w:t>
            </w:r>
            <w:proofErr w:type="spellEnd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s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1BD3DAE0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RR</w:t>
            </w:r>
          </w:p>
        </w:tc>
        <w:tc>
          <w:tcPr>
            <w:tcW w:w="1138" w:type="dxa"/>
            <w:gridSpan w:val="2"/>
            <w:shd w:val="clear" w:color="auto" w:fill="auto"/>
            <w:noWrap/>
            <w:hideMark/>
          </w:tcPr>
          <w:p w14:paraId="29808670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53</w:t>
            </w:r>
          </w:p>
        </w:tc>
        <w:tc>
          <w:tcPr>
            <w:tcW w:w="1294" w:type="dxa"/>
            <w:gridSpan w:val="2"/>
            <w:shd w:val="clear" w:color="auto" w:fill="auto"/>
            <w:hideMark/>
          </w:tcPr>
          <w:p w14:paraId="42B23FF8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42 to 0.63</w:t>
            </w:r>
          </w:p>
        </w:tc>
        <w:tc>
          <w:tcPr>
            <w:tcW w:w="1280" w:type="dxa"/>
            <w:gridSpan w:val="2"/>
            <w:shd w:val="clear" w:color="auto" w:fill="auto"/>
            <w:noWrap/>
            <w:hideMark/>
          </w:tcPr>
          <w:p w14:paraId="4B4CD94C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I</w:t>
            </w: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i-FI"/>
              </w:rPr>
              <w:t>2</w:t>
            </w: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90.5 %</w:t>
            </w:r>
          </w:p>
        </w:tc>
        <w:tc>
          <w:tcPr>
            <w:tcW w:w="2133" w:type="dxa"/>
            <w:gridSpan w:val="2"/>
            <w:shd w:val="clear" w:color="auto" w:fill="auto"/>
            <w:noWrap/>
            <w:hideMark/>
          </w:tcPr>
          <w:p w14:paraId="5E390808" w14:textId="77777777" w:rsidR="00B9327C" w:rsidRPr="00901BA5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i-FI"/>
              </w:rPr>
            </w:pPr>
            <w:r w:rsidRPr="00901B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 xml:space="preserve">Anstey et al., </w:t>
            </w:r>
            <w:proofErr w:type="gramStart"/>
            <w:r w:rsidRPr="00901B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 xml:space="preserve">2019,   </w:t>
            </w:r>
            <w:proofErr w:type="gramEnd"/>
            <w:r w:rsidRPr="00901B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 xml:space="preserve">        </w:t>
            </w:r>
            <w:r w:rsidRPr="00901BA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i-FI"/>
              </w:rPr>
              <w:t xml:space="preserve">J. Alzheimer’s Dis.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i-FI"/>
              </w:rPr>
              <w:t xml:space="preserve">         </w:t>
            </w:r>
            <w:proofErr w:type="spellStart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Xu</w:t>
            </w:r>
            <w:proofErr w:type="spellEnd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et al., 201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                  </w:t>
            </w:r>
            <w:r w:rsidRPr="00E137A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 xml:space="preserve">J. </w:t>
            </w:r>
            <w:proofErr w:type="spellStart"/>
            <w:r w:rsidRPr="00E137A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>Neurol</w:t>
            </w:r>
            <w:proofErr w:type="spellEnd"/>
            <w:r w:rsidRPr="00E137A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 xml:space="preserve">. </w:t>
            </w:r>
            <w:proofErr w:type="spellStart"/>
            <w:r w:rsidRPr="00E137A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>Neurosurg</w:t>
            </w:r>
            <w:proofErr w:type="spellEnd"/>
            <w:r w:rsidRPr="00E137A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 xml:space="preserve">. </w:t>
            </w:r>
            <w:proofErr w:type="spellStart"/>
            <w:r w:rsidRPr="00E137A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>Psychiatry</w:t>
            </w:r>
            <w:proofErr w:type="spellEnd"/>
          </w:p>
        </w:tc>
      </w:tr>
      <w:tr w:rsidR="00B9327C" w:rsidRPr="001E17C7" w14:paraId="65A70B39" w14:textId="77777777" w:rsidTr="007677B4">
        <w:trPr>
          <w:trHeight w:val="404"/>
        </w:trPr>
        <w:tc>
          <w:tcPr>
            <w:tcW w:w="1985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D4715E" w14:textId="77777777" w:rsidR="00B9327C" w:rsidRPr="00E137A3" w:rsidRDefault="00B9327C" w:rsidP="005C7A22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E137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Overweight</w:t>
            </w:r>
            <w:proofErr w:type="spellEnd"/>
            <w:r w:rsidRPr="00E137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/</w:t>
            </w:r>
            <w:proofErr w:type="spellStart"/>
            <w:r w:rsidRPr="00E137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Obesity</w:t>
            </w:r>
            <w:proofErr w:type="spellEnd"/>
          </w:p>
        </w:tc>
        <w:tc>
          <w:tcPr>
            <w:tcW w:w="118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20DE3AA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RCT</w:t>
            </w:r>
          </w:p>
        </w:tc>
        <w:tc>
          <w:tcPr>
            <w:tcW w:w="95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E3B34B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SR/MA</w:t>
            </w:r>
          </w:p>
        </w:tc>
        <w:tc>
          <w:tcPr>
            <w:tcW w:w="224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F622979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proofErr w:type="spellStart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Behavioural</w:t>
            </w:r>
            <w:proofErr w:type="spellEnd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 xml:space="preserve"> and </w:t>
            </w:r>
            <w:proofErr w:type="spellStart"/>
            <w:proofErr w:type="gramStart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lifstyle</w:t>
            </w:r>
            <w:proofErr w:type="spellEnd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 xml:space="preserve">  interventions</w:t>
            </w:r>
            <w:proofErr w:type="gramEnd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 xml:space="preserve"> for weight reduction</w:t>
            </w:r>
          </w:p>
        </w:tc>
        <w:tc>
          <w:tcPr>
            <w:tcW w:w="169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DDF002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Cognition</w:t>
            </w:r>
            <w:proofErr w:type="spellEnd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Attention</w:t>
            </w: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i-FI"/>
              </w:rPr>
              <w:t>b</w:t>
            </w:r>
            <w:proofErr w:type="spellEnd"/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4D49AE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SMD</w:t>
            </w:r>
          </w:p>
        </w:tc>
        <w:tc>
          <w:tcPr>
            <w:tcW w:w="113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106097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44</w:t>
            </w:r>
          </w:p>
        </w:tc>
        <w:tc>
          <w:tcPr>
            <w:tcW w:w="1294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33566C87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26 to 0.62</w:t>
            </w:r>
          </w:p>
        </w:tc>
        <w:tc>
          <w:tcPr>
            <w:tcW w:w="128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8E51A2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I</w:t>
            </w: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i-FI"/>
              </w:rPr>
              <w:t>2</w:t>
            </w: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60 %</w:t>
            </w:r>
          </w:p>
        </w:tc>
        <w:tc>
          <w:tcPr>
            <w:tcW w:w="213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DE7E7C" w14:textId="77777777" w:rsidR="00B9327C" w:rsidRPr="00901BA5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fi-FI"/>
              </w:rPr>
              <w:t>Veronese et al., 201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fi-FI"/>
              </w:rPr>
              <w:t xml:space="preserve">  </w:t>
            </w:r>
            <w:r w:rsidRPr="00E137A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it-IT" w:eastAsia="fi-FI"/>
              </w:rPr>
              <w:t xml:space="preserve">Neurosci. Biobehav. </w:t>
            </w:r>
            <w:r w:rsidRPr="001E17C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it-IT" w:eastAsia="fi-FI"/>
              </w:rPr>
              <w:t>Rev.</w:t>
            </w:r>
          </w:p>
        </w:tc>
      </w:tr>
      <w:tr w:rsidR="00B9327C" w:rsidRPr="002F4A73" w14:paraId="4C19930A" w14:textId="77777777" w:rsidTr="007677B4">
        <w:trPr>
          <w:trHeight w:val="404"/>
        </w:trPr>
        <w:tc>
          <w:tcPr>
            <w:tcW w:w="1985" w:type="dxa"/>
            <w:vMerge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66820A" w14:textId="77777777" w:rsidR="00B9327C" w:rsidRPr="001E17C7" w:rsidRDefault="00B9327C" w:rsidP="005C7A22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fi-FI"/>
              </w:rPr>
            </w:pPr>
          </w:p>
        </w:tc>
        <w:tc>
          <w:tcPr>
            <w:tcW w:w="1186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97AEE4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OBS</w:t>
            </w:r>
          </w:p>
        </w:tc>
        <w:tc>
          <w:tcPr>
            <w:tcW w:w="955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1D6B4D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SR/MA</w:t>
            </w:r>
          </w:p>
        </w:tc>
        <w:tc>
          <w:tcPr>
            <w:tcW w:w="224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AA0FDC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Midlife</w:t>
            </w:r>
            <w:proofErr w:type="spellEnd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overweight</w:t>
            </w:r>
            <w:proofErr w:type="spellEnd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/</w:t>
            </w:r>
            <w:proofErr w:type="spellStart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obesity</w:t>
            </w:r>
            <w:proofErr w:type="spellEnd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(</w:t>
            </w:r>
            <w:proofErr w:type="spellStart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age</w:t>
            </w:r>
            <w:proofErr w:type="spellEnd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&lt; 65)</w:t>
            </w:r>
          </w:p>
        </w:tc>
        <w:tc>
          <w:tcPr>
            <w:tcW w:w="169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2F4F2E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Incident</w:t>
            </w:r>
            <w:proofErr w:type="spellEnd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dementia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FD4C8A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RR</w:t>
            </w:r>
          </w:p>
        </w:tc>
        <w:tc>
          <w:tcPr>
            <w:tcW w:w="113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6DFFC9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.41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66FA7798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.20 to 1.66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CAE2B1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/</w:t>
            </w:r>
            <w:proofErr w:type="spellStart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A</w:t>
            </w: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i-FI"/>
              </w:rPr>
              <w:t>c</w:t>
            </w:r>
            <w:proofErr w:type="spellEnd"/>
          </w:p>
        </w:tc>
        <w:tc>
          <w:tcPr>
            <w:tcW w:w="2133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6761A3" w14:textId="77777777" w:rsidR="00B9327C" w:rsidRPr="00FF761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proofErr w:type="spellStart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Pedditizi</w:t>
            </w:r>
            <w:proofErr w:type="spellEnd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 xml:space="preserve"> et al., 201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 xml:space="preserve">    </w:t>
            </w:r>
            <w:r w:rsidRPr="00E137A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i-FI"/>
              </w:rPr>
              <w:t>Age Ageing</w:t>
            </w:r>
          </w:p>
        </w:tc>
      </w:tr>
      <w:tr w:rsidR="00B9327C" w:rsidRPr="00E137A3" w14:paraId="45305211" w14:textId="77777777" w:rsidTr="005C7A22">
        <w:trPr>
          <w:trHeight w:val="404"/>
        </w:trPr>
        <w:tc>
          <w:tcPr>
            <w:tcW w:w="1985" w:type="dxa"/>
            <w:vMerge/>
            <w:shd w:val="clear" w:color="auto" w:fill="auto"/>
            <w:noWrap/>
            <w:hideMark/>
          </w:tcPr>
          <w:p w14:paraId="0C2AC4E5" w14:textId="77777777" w:rsidR="00B9327C" w:rsidRPr="00E137A3" w:rsidRDefault="00B9327C" w:rsidP="005C7A22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1186" w:type="dxa"/>
            <w:gridSpan w:val="2"/>
            <w:vMerge/>
            <w:hideMark/>
          </w:tcPr>
          <w:p w14:paraId="5FD04BFF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955" w:type="dxa"/>
            <w:gridSpan w:val="2"/>
            <w:vMerge/>
            <w:hideMark/>
          </w:tcPr>
          <w:p w14:paraId="5500686D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2247" w:type="dxa"/>
            <w:gridSpan w:val="2"/>
            <w:shd w:val="clear" w:color="auto" w:fill="auto"/>
            <w:noWrap/>
            <w:hideMark/>
          </w:tcPr>
          <w:p w14:paraId="0BB301EE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Late life overweight/obesity (age ≥ 65)</w:t>
            </w:r>
          </w:p>
        </w:tc>
        <w:tc>
          <w:tcPr>
            <w:tcW w:w="1696" w:type="dxa"/>
            <w:gridSpan w:val="2"/>
            <w:shd w:val="clear" w:color="auto" w:fill="auto"/>
            <w:noWrap/>
            <w:hideMark/>
          </w:tcPr>
          <w:p w14:paraId="6D5DC340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Incident</w:t>
            </w:r>
            <w:proofErr w:type="spellEnd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dementia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41186C81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RR</w:t>
            </w:r>
          </w:p>
        </w:tc>
        <w:tc>
          <w:tcPr>
            <w:tcW w:w="1138" w:type="dxa"/>
            <w:gridSpan w:val="2"/>
            <w:shd w:val="clear" w:color="auto" w:fill="auto"/>
            <w:noWrap/>
            <w:hideMark/>
          </w:tcPr>
          <w:p w14:paraId="61076D40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83</w:t>
            </w:r>
          </w:p>
        </w:tc>
        <w:tc>
          <w:tcPr>
            <w:tcW w:w="1294" w:type="dxa"/>
            <w:gridSpan w:val="2"/>
            <w:shd w:val="clear" w:color="auto" w:fill="auto"/>
            <w:hideMark/>
          </w:tcPr>
          <w:p w14:paraId="74F708AA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74 to 0.94</w:t>
            </w:r>
          </w:p>
        </w:tc>
        <w:tc>
          <w:tcPr>
            <w:tcW w:w="1280" w:type="dxa"/>
            <w:gridSpan w:val="2"/>
            <w:shd w:val="clear" w:color="auto" w:fill="auto"/>
            <w:noWrap/>
            <w:hideMark/>
          </w:tcPr>
          <w:p w14:paraId="4414487C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I</w:t>
            </w: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i-FI"/>
              </w:rPr>
              <w:t>2</w:t>
            </w: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53 %</w:t>
            </w: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i-FI"/>
              </w:rPr>
              <w:t>d</w:t>
            </w:r>
          </w:p>
        </w:tc>
        <w:tc>
          <w:tcPr>
            <w:tcW w:w="2133" w:type="dxa"/>
            <w:gridSpan w:val="2"/>
            <w:vMerge/>
            <w:hideMark/>
          </w:tcPr>
          <w:p w14:paraId="592D9815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B9327C" w:rsidRPr="00E137A3" w14:paraId="35EFC61E" w14:textId="77777777" w:rsidTr="005C7A22">
        <w:trPr>
          <w:trHeight w:val="404"/>
        </w:trPr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69C93A5A" w14:textId="77777777" w:rsidR="00B9327C" w:rsidRPr="00E137A3" w:rsidRDefault="00B9327C" w:rsidP="005C7A22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Hypertension</w:t>
            </w:r>
          </w:p>
        </w:tc>
        <w:tc>
          <w:tcPr>
            <w:tcW w:w="1186" w:type="dxa"/>
            <w:gridSpan w:val="2"/>
            <w:shd w:val="clear" w:color="auto" w:fill="auto"/>
            <w:noWrap/>
            <w:hideMark/>
          </w:tcPr>
          <w:p w14:paraId="67D08947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RCT</w:t>
            </w:r>
          </w:p>
        </w:tc>
        <w:tc>
          <w:tcPr>
            <w:tcW w:w="955" w:type="dxa"/>
            <w:gridSpan w:val="2"/>
            <w:shd w:val="clear" w:color="auto" w:fill="auto"/>
            <w:noWrap/>
            <w:hideMark/>
          </w:tcPr>
          <w:p w14:paraId="462F48ED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SR/MA</w:t>
            </w:r>
          </w:p>
        </w:tc>
        <w:tc>
          <w:tcPr>
            <w:tcW w:w="2247" w:type="dxa"/>
            <w:gridSpan w:val="2"/>
            <w:shd w:val="clear" w:color="auto" w:fill="auto"/>
            <w:noWrap/>
            <w:hideMark/>
          </w:tcPr>
          <w:p w14:paraId="1F0D87AA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Pharmacological</w:t>
            </w:r>
            <w:proofErr w:type="spellEnd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treatment</w:t>
            </w:r>
            <w:proofErr w:type="spellEnd"/>
          </w:p>
        </w:tc>
        <w:tc>
          <w:tcPr>
            <w:tcW w:w="1696" w:type="dxa"/>
            <w:gridSpan w:val="2"/>
            <w:shd w:val="clear" w:color="auto" w:fill="auto"/>
            <w:noWrap/>
            <w:hideMark/>
          </w:tcPr>
          <w:p w14:paraId="651A36E2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Cognitive</w:t>
            </w:r>
            <w:proofErr w:type="spellEnd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function</w:t>
            </w:r>
            <w:proofErr w:type="spellEnd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(</w:t>
            </w:r>
            <w:proofErr w:type="spellStart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various</w:t>
            </w:r>
            <w:proofErr w:type="spellEnd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texts</w:t>
            </w:r>
            <w:proofErr w:type="spellEnd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39B869CC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RR</w:t>
            </w:r>
          </w:p>
        </w:tc>
        <w:tc>
          <w:tcPr>
            <w:tcW w:w="1138" w:type="dxa"/>
            <w:gridSpan w:val="2"/>
            <w:shd w:val="clear" w:color="auto" w:fill="auto"/>
            <w:noWrap/>
            <w:hideMark/>
          </w:tcPr>
          <w:p w14:paraId="72BF8DF3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96</w:t>
            </w:r>
          </w:p>
        </w:tc>
        <w:tc>
          <w:tcPr>
            <w:tcW w:w="1294" w:type="dxa"/>
            <w:gridSpan w:val="2"/>
            <w:shd w:val="clear" w:color="auto" w:fill="auto"/>
            <w:hideMark/>
          </w:tcPr>
          <w:p w14:paraId="39B5911F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87 to 1.06</w:t>
            </w:r>
          </w:p>
        </w:tc>
        <w:tc>
          <w:tcPr>
            <w:tcW w:w="1280" w:type="dxa"/>
            <w:gridSpan w:val="2"/>
            <w:shd w:val="clear" w:color="auto" w:fill="auto"/>
            <w:noWrap/>
            <w:hideMark/>
          </w:tcPr>
          <w:p w14:paraId="058D3732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/A</w:t>
            </w:r>
          </w:p>
        </w:tc>
        <w:tc>
          <w:tcPr>
            <w:tcW w:w="2133" w:type="dxa"/>
            <w:gridSpan w:val="2"/>
            <w:shd w:val="clear" w:color="auto" w:fill="auto"/>
            <w:noWrap/>
            <w:hideMark/>
          </w:tcPr>
          <w:p w14:paraId="158B1FFB" w14:textId="77777777" w:rsidR="00B9327C" w:rsidRPr="00FF761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Parsons et al., 201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 xml:space="preserve">    </w:t>
            </w:r>
            <w:r w:rsidRPr="00E137A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i-FI"/>
              </w:rPr>
              <w:t xml:space="preserve">Future </w:t>
            </w:r>
            <w:proofErr w:type="spellStart"/>
            <w:r w:rsidRPr="00E137A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i-FI"/>
              </w:rPr>
              <w:t>Cardiol</w:t>
            </w:r>
            <w:proofErr w:type="spellEnd"/>
            <w:r w:rsidRPr="00E137A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i-FI"/>
              </w:rPr>
              <w:t>.</w:t>
            </w:r>
          </w:p>
          <w:p w14:paraId="1556971C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</w:p>
        </w:tc>
      </w:tr>
      <w:tr w:rsidR="00B9327C" w:rsidRPr="00FF7613" w14:paraId="75645068" w14:textId="77777777" w:rsidTr="005C7A22">
        <w:trPr>
          <w:trHeight w:val="404"/>
        </w:trPr>
        <w:tc>
          <w:tcPr>
            <w:tcW w:w="1985" w:type="dxa"/>
            <w:vMerge/>
            <w:shd w:val="clear" w:color="auto" w:fill="auto"/>
            <w:noWrap/>
            <w:hideMark/>
          </w:tcPr>
          <w:p w14:paraId="4A904889" w14:textId="77777777" w:rsidR="00B9327C" w:rsidRPr="00E137A3" w:rsidRDefault="00B9327C" w:rsidP="005C7A22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1186" w:type="dxa"/>
            <w:gridSpan w:val="2"/>
            <w:shd w:val="clear" w:color="auto" w:fill="auto"/>
            <w:noWrap/>
            <w:hideMark/>
          </w:tcPr>
          <w:p w14:paraId="1C3B8F3B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RCT</w:t>
            </w:r>
          </w:p>
        </w:tc>
        <w:tc>
          <w:tcPr>
            <w:tcW w:w="955" w:type="dxa"/>
            <w:gridSpan w:val="2"/>
            <w:shd w:val="clear" w:color="auto" w:fill="auto"/>
            <w:noWrap/>
            <w:hideMark/>
          </w:tcPr>
          <w:p w14:paraId="33F28DA5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SR/MA</w:t>
            </w:r>
          </w:p>
        </w:tc>
        <w:tc>
          <w:tcPr>
            <w:tcW w:w="2247" w:type="dxa"/>
            <w:gridSpan w:val="2"/>
            <w:shd w:val="clear" w:color="auto" w:fill="auto"/>
            <w:noWrap/>
            <w:hideMark/>
          </w:tcPr>
          <w:p w14:paraId="7B30CA28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Pharmacological treatment in SPRINT-MIND</w:t>
            </w:r>
          </w:p>
        </w:tc>
        <w:tc>
          <w:tcPr>
            <w:tcW w:w="1696" w:type="dxa"/>
            <w:gridSpan w:val="2"/>
            <w:shd w:val="clear" w:color="auto" w:fill="auto"/>
            <w:noWrap/>
            <w:hideMark/>
          </w:tcPr>
          <w:p w14:paraId="19C84ADB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Dementia/</w:t>
            </w:r>
            <w:proofErr w:type="spellStart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Cognitive</w:t>
            </w:r>
            <w:proofErr w:type="spellEnd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Impairment</w:t>
            </w:r>
            <w:proofErr w:type="spellEnd"/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33EC83CF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OR</w:t>
            </w:r>
          </w:p>
        </w:tc>
        <w:tc>
          <w:tcPr>
            <w:tcW w:w="1138" w:type="dxa"/>
            <w:gridSpan w:val="2"/>
            <w:shd w:val="clear" w:color="auto" w:fill="auto"/>
            <w:noWrap/>
            <w:hideMark/>
          </w:tcPr>
          <w:p w14:paraId="13896449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93</w:t>
            </w:r>
          </w:p>
        </w:tc>
        <w:tc>
          <w:tcPr>
            <w:tcW w:w="1294" w:type="dxa"/>
            <w:gridSpan w:val="2"/>
            <w:shd w:val="clear" w:color="auto" w:fill="auto"/>
            <w:hideMark/>
          </w:tcPr>
          <w:p w14:paraId="18D8EDF5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88 to 0.98</w:t>
            </w:r>
          </w:p>
        </w:tc>
        <w:tc>
          <w:tcPr>
            <w:tcW w:w="1280" w:type="dxa"/>
            <w:gridSpan w:val="2"/>
            <w:shd w:val="clear" w:color="auto" w:fill="auto"/>
            <w:noWrap/>
            <w:hideMark/>
          </w:tcPr>
          <w:p w14:paraId="552D94A3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I</w:t>
            </w: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i-FI"/>
              </w:rPr>
              <w:t>2</w:t>
            </w: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0.0 %</w:t>
            </w:r>
          </w:p>
        </w:tc>
        <w:tc>
          <w:tcPr>
            <w:tcW w:w="2133" w:type="dxa"/>
            <w:gridSpan w:val="2"/>
            <w:shd w:val="clear" w:color="auto" w:fill="auto"/>
            <w:noWrap/>
            <w:hideMark/>
          </w:tcPr>
          <w:p w14:paraId="50AC19BD" w14:textId="77777777" w:rsidR="00B9327C" w:rsidRPr="00FF761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Hughes et al., 2020</w:t>
            </w: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fi-FI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i-FI"/>
              </w:rPr>
              <w:t xml:space="preserve">   </w:t>
            </w:r>
            <w:r w:rsidRPr="00E137A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i-FI"/>
              </w:rPr>
              <w:t>JAMA - J. Am. Med. Assoc.</w:t>
            </w:r>
          </w:p>
        </w:tc>
      </w:tr>
      <w:tr w:rsidR="00B9327C" w:rsidRPr="00E137A3" w14:paraId="553718D5" w14:textId="77777777" w:rsidTr="005C7A22">
        <w:trPr>
          <w:trHeight w:val="416"/>
        </w:trPr>
        <w:tc>
          <w:tcPr>
            <w:tcW w:w="1985" w:type="dxa"/>
            <w:vMerge/>
            <w:shd w:val="clear" w:color="auto" w:fill="auto"/>
            <w:noWrap/>
            <w:hideMark/>
          </w:tcPr>
          <w:p w14:paraId="246DA370" w14:textId="77777777" w:rsidR="00B9327C" w:rsidRPr="00E137A3" w:rsidRDefault="00B9327C" w:rsidP="005C7A22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1186" w:type="dxa"/>
            <w:gridSpan w:val="2"/>
            <w:shd w:val="clear" w:color="auto" w:fill="auto"/>
            <w:noWrap/>
            <w:hideMark/>
          </w:tcPr>
          <w:p w14:paraId="1D23CAB1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RCT</w:t>
            </w:r>
          </w:p>
        </w:tc>
        <w:tc>
          <w:tcPr>
            <w:tcW w:w="955" w:type="dxa"/>
            <w:gridSpan w:val="2"/>
            <w:shd w:val="clear" w:color="auto" w:fill="auto"/>
            <w:noWrap/>
            <w:hideMark/>
          </w:tcPr>
          <w:p w14:paraId="0123BB53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SR/MA</w:t>
            </w:r>
          </w:p>
        </w:tc>
        <w:tc>
          <w:tcPr>
            <w:tcW w:w="2247" w:type="dxa"/>
            <w:gridSpan w:val="2"/>
            <w:shd w:val="clear" w:color="auto" w:fill="auto"/>
            <w:noWrap/>
            <w:hideMark/>
          </w:tcPr>
          <w:p w14:paraId="52D61C85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Lifestyle and/or pharmacological interventions</w:t>
            </w:r>
          </w:p>
        </w:tc>
        <w:tc>
          <w:tcPr>
            <w:tcW w:w="1696" w:type="dxa"/>
            <w:gridSpan w:val="2"/>
            <w:shd w:val="clear" w:color="auto" w:fill="auto"/>
            <w:noWrap/>
            <w:hideMark/>
          </w:tcPr>
          <w:p w14:paraId="7B10EB16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Incident</w:t>
            </w:r>
            <w:proofErr w:type="spellEnd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Dementia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5317AF51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RR</w:t>
            </w:r>
          </w:p>
        </w:tc>
        <w:tc>
          <w:tcPr>
            <w:tcW w:w="1138" w:type="dxa"/>
            <w:gridSpan w:val="2"/>
            <w:shd w:val="clear" w:color="auto" w:fill="auto"/>
            <w:noWrap/>
            <w:hideMark/>
          </w:tcPr>
          <w:p w14:paraId="4EAD87DF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94</w:t>
            </w:r>
          </w:p>
        </w:tc>
        <w:tc>
          <w:tcPr>
            <w:tcW w:w="1294" w:type="dxa"/>
            <w:gridSpan w:val="2"/>
            <w:shd w:val="clear" w:color="auto" w:fill="auto"/>
            <w:hideMark/>
          </w:tcPr>
          <w:p w14:paraId="724260DB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76 to 1.18</w:t>
            </w:r>
          </w:p>
        </w:tc>
        <w:tc>
          <w:tcPr>
            <w:tcW w:w="1280" w:type="dxa"/>
            <w:gridSpan w:val="2"/>
            <w:shd w:val="clear" w:color="auto" w:fill="auto"/>
            <w:noWrap/>
            <w:hideMark/>
          </w:tcPr>
          <w:p w14:paraId="778AB282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I</w:t>
            </w: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i-FI"/>
              </w:rPr>
              <w:t>2</w:t>
            </w: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0.0 %</w:t>
            </w: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i-FI"/>
              </w:rPr>
              <w:t>f</w:t>
            </w:r>
          </w:p>
        </w:tc>
        <w:tc>
          <w:tcPr>
            <w:tcW w:w="2133" w:type="dxa"/>
            <w:gridSpan w:val="2"/>
            <w:shd w:val="clear" w:color="auto" w:fill="auto"/>
            <w:noWrap/>
            <w:hideMark/>
          </w:tcPr>
          <w:p w14:paraId="1EEF164C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van Middelaar et al., 2018</w:t>
            </w: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fi-FI"/>
              </w:rPr>
              <w:t xml:space="preserve">e </w:t>
            </w:r>
            <w:r w:rsidRPr="00E137A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i-FI"/>
              </w:rPr>
              <w:t>Stroke</w:t>
            </w:r>
          </w:p>
        </w:tc>
      </w:tr>
      <w:tr w:rsidR="00B9327C" w:rsidRPr="00E137A3" w14:paraId="06428366" w14:textId="77777777" w:rsidTr="005C7A22">
        <w:trPr>
          <w:trHeight w:val="466"/>
        </w:trPr>
        <w:tc>
          <w:tcPr>
            <w:tcW w:w="1985" w:type="dxa"/>
            <w:vMerge/>
            <w:shd w:val="clear" w:color="auto" w:fill="auto"/>
            <w:noWrap/>
            <w:hideMark/>
          </w:tcPr>
          <w:p w14:paraId="3DC07833" w14:textId="77777777" w:rsidR="00B9327C" w:rsidRPr="00E137A3" w:rsidRDefault="00B9327C" w:rsidP="005C7A22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1186" w:type="dxa"/>
            <w:gridSpan w:val="2"/>
            <w:shd w:val="clear" w:color="auto" w:fill="auto"/>
            <w:noWrap/>
            <w:hideMark/>
          </w:tcPr>
          <w:p w14:paraId="1BD007AF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OBS</w:t>
            </w:r>
          </w:p>
        </w:tc>
        <w:tc>
          <w:tcPr>
            <w:tcW w:w="955" w:type="dxa"/>
            <w:gridSpan w:val="2"/>
            <w:shd w:val="clear" w:color="auto" w:fill="auto"/>
            <w:noWrap/>
            <w:hideMark/>
          </w:tcPr>
          <w:p w14:paraId="16C37F2C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SR</w:t>
            </w:r>
          </w:p>
        </w:tc>
        <w:tc>
          <w:tcPr>
            <w:tcW w:w="2247" w:type="dxa"/>
            <w:gridSpan w:val="2"/>
            <w:shd w:val="clear" w:color="auto" w:fill="auto"/>
            <w:noWrap/>
            <w:hideMark/>
          </w:tcPr>
          <w:p w14:paraId="64F2701B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 xml:space="preserve">Hypertension, </w:t>
            </w:r>
            <w:proofErr w:type="spellStart"/>
            <w:r w:rsidRPr="00E137A3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high</w:t>
            </w:r>
            <w:proofErr w:type="spellEnd"/>
            <w:r w:rsidRPr="00E137A3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 xml:space="preserve"> DBP/SBP</w:t>
            </w:r>
          </w:p>
        </w:tc>
        <w:tc>
          <w:tcPr>
            <w:tcW w:w="1696" w:type="dxa"/>
            <w:gridSpan w:val="2"/>
            <w:shd w:val="clear" w:color="auto" w:fill="auto"/>
            <w:noWrap/>
            <w:hideMark/>
          </w:tcPr>
          <w:p w14:paraId="43C3B3B2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AD </w:t>
            </w:r>
            <w:proofErr w:type="spellStart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diagnosis</w:t>
            </w:r>
            <w:proofErr w:type="spellEnd"/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45D17F1E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RR</w:t>
            </w:r>
          </w:p>
        </w:tc>
        <w:tc>
          <w:tcPr>
            <w:tcW w:w="1138" w:type="dxa"/>
            <w:gridSpan w:val="2"/>
            <w:shd w:val="clear" w:color="auto" w:fill="auto"/>
            <w:noWrap/>
            <w:hideMark/>
          </w:tcPr>
          <w:p w14:paraId="1106785E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98 to 2.38</w:t>
            </w:r>
          </w:p>
        </w:tc>
        <w:tc>
          <w:tcPr>
            <w:tcW w:w="1294" w:type="dxa"/>
            <w:gridSpan w:val="2"/>
            <w:shd w:val="clear" w:color="auto" w:fill="auto"/>
            <w:hideMark/>
          </w:tcPr>
          <w:p w14:paraId="40447927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8 to 1.19; 1.34 to 4.23</w:t>
            </w:r>
          </w:p>
        </w:tc>
        <w:tc>
          <w:tcPr>
            <w:tcW w:w="1280" w:type="dxa"/>
            <w:gridSpan w:val="2"/>
            <w:shd w:val="clear" w:color="auto" w:fill="auto"/>
            <w:noWrap/>
            <w:hideMark/>
          </w:tcPr>
          <w:p w14:paraId="1DE8A031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</w:t>
            </w:r>
          </w:p>
        </w:tc>
        <w:tc>
          <w:tcPr>
            <w:tcW w:w="2133" w:type="dxa"/>
            <w:gridSpan w:val="2"/>
            <w:shd w:val="clear" w:color="auto" w:fill="auto"/>
            <w:noWrap/>
            <w:hideMark/>
          </w:tcPr>
          <w:p w14:paraId="0056352C" w14:textId="77777777" w:rsidR="00B9327C" w:rsidRPr="00FF761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Anstey et al., 2019</w:t>
            </w: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i-FI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 xml:space="preserve">           </w:t>
            </w:r>
            <w:r w:rsidRPr="00E137A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>J. Alzheimer’s Dis.</w:t>
            </w:r>
          </w:p>
        </w:tc>
      </w:tr>
      <w:tr w:rsidR="00B9327C" w:rsidRPr="00E137A3" w14:paraId="2F723CE6" w14:textId="77777777" w:rsidTr="005C7A22">
        <w:trPr>
          <w:trHeight w:val="442"/>
        </w:trPr>
        <w:tc>
          <w:tcPr>
            <w:tcW w:w="1985" w:type="dxa"/>
            <w:vMerge/>
            <w:shd w:val="clear" w:color="auto" w:fill="auto"/>
            <w:noWrap/>
            <w:hideMark/>
          </w:tcPr>
          <w:p w14:paraId="40B78C30" w14:textId="77777777" w:rsidR="00B9327C" w:rsidRPr="00E137A3" w:rsidRDefault="00B9327C" w:rsidP="005C7A22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186" w:type="dxa"/>
            <w:gridSpan w:val="2"/>
            <w:shd w:val="clear" w:color="auto" w:fill="auto"/>
            <w:noWrap/>
            <w:hideMark/>
          </w:tcPr>
          <w:p w14:paraId="5C89F51F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OBS</w:t>
            </w:r>
          </w:p>
        </w:tc>
        <w:tc>
          <w:tcPr>
            <w:tcW w:w="955" w:type="dxa"/>
            <w:gridSpan w:val="2"/>
            <w:shd w:val="clear" w:color="auto" w:fill="auto"/>
            <w:noWrap/>
            <w:hideMark/>
          </w:tcPr>
          <w:p w14:paraId="338D9E99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SR</w:t>
            </w:r>
          </w:p>
        </w:tc>
        <w:tc>
          <w:tcPr>
            <w:tcW w:w="2247" w:type="dxa"/>
            <w:gridSpan w:val="2"/>
            <w:shd w:val="clear" w:color="auto" w:fill="auto"/>
            <w:noWrap/>
            <w:hideMark/>
          </w:tcPr>
          <w:p w14:paraId="5B0A227B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proofErr w:type="spellStart"/>
            <w:r w:rsidRPr="00E137A3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Antihypertensives</w:t>
            </w:r>
            <w:proofErr w:type="spellEnd"/>
          </w:p>
        </w:tc>
        <w:tc>
          <w:tcPr>
            <w:tcW w:w="1696" w:type="dxa"/>
            <w:gridSpan w:val="2"/>
            <w:shd w:val="clear" w:color="auto" w:fill="auto"/>
            <w:noWrap/>
            <w:hideMark/>
          </w:tcPr>
          <w:p w14:paraId="2ED9ACCA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AD </w:t>
            </w:r>
            <w:proofErr w:type="spellStart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diagnosis</w:t>
            </w:r>
            <w:proofErr w:type="spellEnd"/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6FC68EA2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RR</w:t>
            </w:r>
          </w:p>
        </w:tc>
        <w:tc>
          <w:tcPr>
            <w:tcW w:w="1138" w:type="dxa"/>
            <w:gridSpan w:val="2"/>
            <w:shd w:val="clear" w:color="auto" w:fill="auto"/>
            <w:noWrap/>
            <w:hideMark/>
          </w:tcPr>
          <w:p w14:paraId="2F5AC11B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71 to 0.92</w:t>
            </w:r>
          </w:p>
        </w:tc>
        <w:tc>
          <w:tcPr>
            <w:tcW w:w="1294" w:type="dxa"/>
            <w:gridSpan w:val="2"/>
            <w:shd w:val="clear" w:color="auto" w:fill="auto"/>
            <w:hideMark/>
          </w:tcPr>
          <w:p w14:paraId="47AF0425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59 to 0.83; 0.79 to 1.08</w:t>
            </w:r>
          </w:p>
        </w:tc>
        <w:tc>
          <w:tcPr>
            <w:tcW w:w="1280" w:type="dxa"/>
            <w:gridSpan w:val="2"/>
            <w:shd w:val="clear" w:color="auto" w:fill="auto"/>
            <w:noWrap/>
            <w:hideMark/>
          </w:tcPr>
          <w:p w14:paraId="203EE964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</w:t>
            </w:r>
          </w:p>
        </w:tc>
        <w:tc>
          <w:tcPr>
            <w:tcW w:w="2133" w:type="dxa"/>
            <w:gridSpan w:val="2"/>
            <w:shd w:val="clear" w:color="auto" w:fill="auto"/>
            <w:noWrap/>
            <w:hideMark/>
          </w:tcPr>
          <w:p w14:paraId="288C7506" w14:textId="77777777" w:rsidR="00B9327C" w:rsidRPr="00FF761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Anstey et al., 2019</w:t>
            </w: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i-FI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 xml:space="preserve">           </w:t>
            </w:r>
            <w:r w:rsidRPr="00E137A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>J. Alzheimer’s Dis.</w:t>
            </w:r>
          </w:p>
        </w:tc>
      </w:tr>
      <w:tr w:rsidR="00B9327C" w:rsidRPr="00E137A3" w14:paraId="74ED5FD3" w14:textId="77777777" w:rsidTr="005C7A22">
        <w:trPr>
          <w:trHeight w:val="404"/>
        </w:trPr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4C97159A" w14:textId="77777777" w:rsidR="00B9327C" w:rsidRPr="00E137A3" w:rsidRDefault="00B9327C" w:rsidP="005C7A22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 xml:space="preserve">Diabetes </w:t>
            </w:r>
            <w:proofErr w:type="spellStart"/>
            <w:r w:rsidRPr="00E137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mellitus</w:t>
            </w:r>
            <w:proofErr w:type="spellEnd"/>
          </w:p>
        </w:tc>
        <w:tc>
          <w:tcPr>
            <w:tcW w:w="1186" w:type="dxa"/>
            <w:gridSpan w:val="2"/>
            <w:vMerge w:val="restart"/>
            <w:shd w:val="clear" w:color="auto" w:fill="auto"/>
            <w:noWrap/>
            <w:hideMark/>
          </w:tcPr>
          <w:p w14:paraId="5B248AD0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RCT</w:t>
            </w:r>
          </w:p>
        </w:tc>
        <w:tc>
          <w:tcPr>
            <w:tcW w:w="955" w:type="dxa"/>
            <w:gridSpan w:val="2"/>
            <w:vMerge w:val="restart"/>
            <w:shd w:val="clear" w:color="auto" w:fill="auto"/>
            <w:noWrap/>
            <w:hideMark/>
          </w:tcPr>
          <w:p w14:paraId="23EE2D8C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SR/MA</w:t>
            </w:r>
          </w:p>
        </w:tc>
        <w:tc>
          <w:tcPr>
            <w:tcW w:w="2247" w:type="dxa"/>
            <w:gridSpan w:val="2"/>
            <w:vMerge w:val="restart"/>
            <w:shd w:val="clear" w:color="auto" w:fill="auto"/>
            <w:noWrap/>
            <w:hideMark/>
          </w:tcPr>
          <w:p w14:paraId="0356217D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Pharmacological</w:t>
            </w:r>
            <w:proofErr w:type="spellEnd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treatment</w:t>
            </w:r>
            <w:proofErr w:type="spellEnd"/>
          </w:p>
        </w:tc>
        <w:tc>
          <w:tcPr>
            <w:tcW w:w="1696" w:type="dxa"/>
            <w:gridSpan w:val="2"/>
            <w:shd w:val="clear" w:color="auto" w:fill="auto"/>
            <w:noWrap/>
            <w:hideMark/>
          </w:tcPr>
          <w:p w14:paraId="1A4F72C8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 xml:space="preserve">Global </w:t>
            </w:r>
            <w:proofErr w:type="spellStart"/>
            <w:r w:rsidRPr="00E137A3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cognition</w:t>
            </w:r>
            <w:proofErr w:type="spellEnd"/>
            <w:r w:rsidRPr="00E137A3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 xml:space="preserve"> (MMSE)</w:t>
            </w:r>
            <w:r w:rsidRPr="00E137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fi-FI"/>
              </w:rPr>
              <w:t>g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74F3293C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MD</w:t>
            </w:r>
          </w:p>
        </w:tc>
        <w:tc>
          <w:tcPr>
            <w:tcW w:w="1138" w:type="dxa"/>
            <w:gridSpan w:val="2"/>
            <w:shd w:val="clear" w:color="auto" w:fill="auto"/>
            <w:noWrap/>
            <w:hideMark/>
          </w:tcPr>
          <w:p w14:paraId="2F81E70C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0.00</w:t>
            </w:r>
          </w:p>
        </w:tc>
        <w:tc>
          <w:tcPr>
            <w:tcW w:w="1294" w:type="dxa"/>
            <w:gridSpan w:val="2"/>
            <w:shd w:val="clear" w:color="auto" w:fill="auto"/>
            <w:hideMark/>
          </w:tcPr>
          <w:p w14:paraId="258981C4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0.08 to 0.07</w:t>
            </w:r>
          </w:p>
        </w:tc>
        <w:tc>
          <w:tcPr>
            <w:tcW w:w="1280" w:type="dxa"/>
            <w:gridSpan w:val="2"/>
            <w:shd w:val="clear" w:color="auto" w:fill="auto"/>
            <w:noWrap/>
            <w:hideMark/>
          </w:tcPr>
          <w:p w14:paraId="2743FDD8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N/A</w:t>
            </w:r>
          </w:p>
        </w:tc>
        <w:tc>
          <w:tcPr>
            <w:tcW w:w="2133" w:type="dxa"/>
            <w:gridSpan w:val="2"/>
            <w:vMerge w:val="restart"/>
            <w:shd w:val="clear" w:color="auto" w:fill="auto"/>
            <w:noWrap/>
            <w:hideMark/>
          </w:tcPr>
          <w:p w14:paraId="766DFF70" w14:textId="77777777" w:rsidR="00B9327C" w:rsidRPr="00FF761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fi-FI"/>
              </w:rPr>
              <w:t>Areosa et al., 201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fi-FI"/>
              </w:rPr>
              <w:t xml:space="preserve"> </w:t>
            </w:r>
            <w:r w:rsidRPr="00E137A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it-IT" w:eastAsia="fi-FI"/>
              </w:rPr>
              <w:t xml:space="preserve">Cochrane Database Syst. </w:t>
            </w:r>
            <w:proofErr w:type="spellStart"/>
            <w:r w:rsidRPr="00E137A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>Rev</w:t>
            </w:r>
            <w:proofErr w:type="spellEnd"/>
            <w:r w:rsidRPr="00E137A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>.</w:t>
            </w:r>
          </w:p>
        </w:tc>
      </w:tr>
      <w:tr w:rsidR="00B9327C" w:rsidRPr="00E137A3" w14:paraId="08BB5C05" w14:textId="77777777" w:rsidTr="005C7A22">
        <w:trPr>
          <w:trHeight w:val="404"/>
        </w:trPr>
        <w:tc>
          <w:tcPr>
            <w:tcW w:w="1985" w:type="dxa"/>
            <w:vMerge/>
            <w:shd w:val="clear" w:color="auto" w:fill="auto"/>
            <w:noWrap/>
            <w:hideMark/>
          </w:tcPr>
          <w:p w14:paraId="51821078" w14:textId="77777777" w:rsidR="00B9327C" w:rsidRPr="00E137A3" w:rsidRDefault="00B9327C" w:rsidP="005C7A22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186" w:type="dxa"/>
            <w:gridSpan w:val="2"/>
            <w:vMerge/>
            <w:hideMark/>
          </w:tcPr>
          <w:p w14:paraId="05BEBE50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955" w:type="dxa"/>
            <w:gridSpan w:val="2"/>
            <w:vMerge/>
            <w:hideMark/>
          </w:tcPr>
          <w:p w14:paraId="0197BA10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2247" w:type="dxa"/>
            <w:gridSpan w:val="2"/>
            <w:vMerge/>
            <w:hideMark/>
          </w:tcPr>
          <w:p w14:paraId="34C9B7BA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696" w:type="dxa"/>
            <w:gridSpan w:val="2"/>
            <w:shd w:val="clear" w:color="auto" w:fill="auto"/>
            <w:noWrap/>
            <w:hideMark/>
          </w:tcPr>
          <w:p w14:paraId="399A3217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MMSE </w:t>
            </w:r>
            <w:proofErr w:type="spellStart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score</w:t>
            </w:r>
            <w:proofErr w:type="spellEnd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reduction</w:t>
            </w:r>
            <w:proofErr w:type="spellEnd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≥ 3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6B806153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OR</w:t>
            </w:r>
          </w:p>
        </w:tc>
        <w:tc>
          <w:tcPr>
            <w:tcW w:w="1138" w:type="dxa"/>
            <w:gridSpan w:val="2"/>
            <w:shd w:val="clear" w:color="auto" w:fill="auto"/>
            <w:noWrap/>
            <w:hideMark/>
          </w:tcPr>
          <w:p w14:paraId="3722A1E4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98</w:t>
            </w:r>
          </w:p>
        </w:tc>
        <w:tc>
          <w:tcPr>
            <w:tcW w:w="1294" w:type="dxa"/>
            <w:gridSpan w:val="2"/>
            <w:shd w:val="clear" w:color="auto" w:fill="auto"/>
            <w:hideMark/>
          </w:tcPr>
          <w:p w14:paraId="46A981AB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88 to 1.08</w:t>
            </w:r>
          </w:p>
        </w:tc>
        <w:tc>
          <w:tcPr>
            <w:tcW w:w="1280" w:type="dxa"/>
            <w:gridSpan w:val="2"/>
            <w:shd w:val="clear" w:color="auto" w:fill="auto"/>
            <w:noWrap/>
            <w:hideMark/>
          </w:tcPr>
          <w:p w14:paraId="6FE04ECA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N/A</w:t>
            </w:r>
          </w:p>
        </w:tc>
        <w:tc>
          <w:tcPr>
            <w:tcW w:w="2133" w:type="dxa"/>
            <w:gridSpan w:val="2"/>
            <w:vMerge/>
            <w:hideMark/>
          </w:tcPr>
          <w:p w14:paraId="0B3B9B24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B9327C" w:rsidRPr="00FF7613" w14:paraId="274ECA2C" w14:textId="77777777" w:rsidTr="005C7A22">
        <w:trPr>
          <w:trHeight w:val="404"/>
        </w:trPr>
        <w:tc>
          <w:tcPr>
            <w:tcW w:w="1985" w:type="dxa"/>
            <w:vMerge/>
            <w:shd w:val="clear" w:color="auto" w:fill="auto"/>
            <w:noWrap/>
            <w:hideMark/>
          </w:tcPr>
          <w:p w14:paraId="16C5D82D" w14:textId="77777777" w:rsidR="00B9327C" w:rsidRPr="00E137A3" w:rsidRDefault="00B9327C" w:rsidP="005C7A22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186" w:type="dxa"/>
            <w:gridSpan w:val="2"/>
            <w:shd w:val="clear" w:color="auto" w:fill="auto"/>
            <w:noWrap/>
            <w:hideMark/>
          </w:tcPr>
          <w:p w14:paraId="3F02FE34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RCT</w:t>
            </w:r>
          </w:p>
        </w:tc>
        <w:tc>
          <w:tcPr>
            <w:tcW w:w="955" w:type="dxa"/>
            <w:gridSpan w:val="2"/>
            <w:shd w:val="clear" w:color="auto" w:fill="auto"/>
            <w:noWrap/>
            <w:hideMark/>
          </w:tcPr>
          <w:p w14:paraId="70DEF225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SS</w:t>
            </w:r>
          </w:p>
        </w:tc>
        <w:tc>
          <w:tcPr>
            <w:tcW w:w="2247" w:type="dxa"/>
            <w:gridSpan w:val="2"/>
            <w:shd w:val="clear" w:color="auto" w:fill="auto"/>
            <w:noWrap/>
            <w:hideMark/>
          </w:tcPr>
          <w:p w14:paraId="33FC6CCE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Lifestyle</w:t>
            </w:r>
            <w:proofErr w:type="spellEnd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interventions</w:t>
            </w:r>
            <w:proofErr w:type="spellEnd"/>
          </w:p>
        </w:tc>
        <w:tc>
          <w:tcPr>
            <w:tcW w:w="1696" w:type="dxa"/>
            <w:gridSpan w:val="2"/>
            <w:shd w:val="clear" w:color="auto" w:fill="auto"/>
            <w:noWrap/>
            <w:hideMark/>
          </w:tcPr>
          <w:p w14:paraId="75E6DBF2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Global </w:t>
            </w:r>
            <w:proofErr w:type="spellStart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cognition</w:t>
            </w:r>
            <w:proofErr w:type="spellEnd"/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3490CD33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SMD</w:t>
            </w:r>
          </w:p>
        </w:tc>
        <w:tc>
          <w:tcPr>
            <w:tcW w:w="1138" w:type="dxa"/>
            <w:gridSpan w:val="2"/>
            <w:shd w:val="clear" w:color="auto" w:fill="auto"/>
            <w:noWrap/>
            <w:hideMark/>
          </w:tcPr>
          <w:p w14:paraId="321CE1CA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0.014</w:t>
            </w:r>
          </w:p>
        </w:tc>
        <w:tc>
          <w:tcPr>
            <w:tcW w:w="1294" w:type="dxa"/>
            <w:gridSpan w:val="2"/>
            <w:shd w:val="clear" w:color="auto" w:fill="auto"/>
            <w:hideMark/>
          </w:tcPr>
          <w:p w14:paraId="190EC812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0.04 to 0.01</w:t>
            </w:r>
          </w:p>
        </w:tc>
        <w:tc>
          <w:tcPr>
            <w:tcW w:w="1280" w:type="dxa"/>
            <w:gridSpan w:val="2"/>
            <w:shd w:val="clear" w:color="auto" w:fill="auto"/>
            <w:noWrap/>
            <w:hideMark/>
          </w:tcPr>
          <w:p w14:paraId="671E0B2A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</w:t>
            </w:r>
          </w:p>
        </w:tc>
        <w:tc>
          <w:tcPr>
            <w:tcW w:w="2133" w:type="dxa"/>
            <w:gridSpan w:val="2"/>
            <w:shd w:val="clear" w:color="auto" w:fill="auto"/>
            <w:noWrap/>
            <w:hideMark/>
          </w:tcPr>
          <w:p w14:paraId="069F460B" w14:textId="77777777" w:rsidR="00B9327C" w:rsidRPr="00FF761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Rapp et al., 201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 xml:space="preserve">                </w:t>
            </w:r>
            <w:r w:rsidRPr="00E137A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i-FI"/>
              </w:rPr>
              <w:t xml:space="preserve">J. Am. </w:t>
            </w:r>
            <w:proofErr w:type="spellStart"/>
            <w:r w:rsidRPr="00FF76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i-FI"/>
              </w:rPr>
              <w:t>Geriatr</w:t>
            </w:r>
            <w:proofErr w:type="spellEnd"/>
            <w:r w:rsidRPr="00FF76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i-FI"/>
              </w:rPr>
              <w:t>. Soc.</w:t>
            </w:r>
          </w:p>
        </w:tc>
      </w:tr>
      <w:tr w:rsidR="00B9327C" w:rsidRPr="00E137A3" w14:paraId="117E8244" w14:textId="77777777" w:rsidTr="005C7A22">
        <w:trPr>
          <w:trHeight w:val="455"/>
        </w:trPr>
        <w:tc>
          <w:tcPr>
            <w:tcW w:w="1985" w:type="dxa"/>
            <w:vMerge/>
            <w:shd w:val="clear" w:color="auto" w:fill="auto"/>
            <w:noWrap/>
            <w:hideMark/>
          </w:tcPr>
          <w:p w14:paraId="14AEB9FA" w14:textId="77777777" w:rsidR="00B9327C" w:rsidRPr="00FF7613" w:rsidRDefault="00B9327C" w:rsidP="005C7A22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1186" w:type="dxa"/>
            <w:gridSpan w:val="2"/>
            <w:shd w:val="clear" w:color="auto" w:fill="auto"/>
            <w:noWrap/>
            <w:hideMark/>
          </w:tcPr>
          <w:p w14:paraId="0E2163F2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RCT</w:t>
            </w:r>
          </w:p>
        </w:tc>
        <w:tc>
          <w:tcPr>
            <w:tcW w:w="955" w:type="dxa"/>
            <w:gridSpan w:val="2"/>
            <w:shd w:val="clear" w:color="auto" w:fill="auto"/>
            <w:noWrap/>
            <w:hideMark/>
          </w:tcPr>
          <w:p w14:paraId="3203F044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SS</w:t>
            </w:r>
          </w:p>
        </w:tc>
        <w:tc>
          <w:tcPr>
            <w:tcW w:w="2247" w:type="dxa"/>
            <w:gridSpan w:val="2"/>
            <w:shd w:val="clear" w:color="auto" w:fill="auto"/>
            <w:noWrap/>
            <w:hideMark/>
          </w:tcPr>
          <w:p w14:paraId="5C2520C4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Lifestyle</w:t>
            </w:r>
            <w:proofErr w:type="spellEnd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interventions</w:t>
            </w:r>
            <w:proofErr w:type="spellEnd"/>
          </w:p>
        </w:tc>
        <w:tc>
          <w:tcPr>
            <w:tcW w:w="1696" w:type="dxa"/>
            <w:gridSpan w:val="2"/>
            <w:shd w:val="clear" w:color="auto" w:fill="auto"/>
            <w:noWrap/>
            <w:hideMark/>
          </w:tcPr>
          <w:p w14:paraId="1766E4A9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 xml:space="preserve">Global </w:t>
            </w:r>
            <w:proofErr w:type="spellStart"/>
            <w:r w:rsidRPr="00E137A3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cognition</w:t>
            </w:r>
            <w:proofErr w:type="spellEnd"/>
            <w:r w:rsidRPr="00E137A3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 xml:space="preserve"> (3</w:t>
            </w:r>
            <w:proofErr w:type="gramStart"/>
            <w:r w:rsidRPr="00E137A3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MS)</w:t>
            </w:r>
            <w:r w:rsidRPr="00E137A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eastAsia="fi-FI"/>
              </w:rPr>
              <w:t>h</w:t>
            </w:r>
            <w:proofErr w:type="gramEnd"/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615ED89F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SMD</w:t>
            </w:r>
          </w:p>
        </w:tc>
        <w:tc>
          <w:tcPr>
            <w:tcW w:w="1138" w:type="dxa"/>
            <w:gridSpan w:val="2"/>
            <w:shd w:val="clear" w:color="auto" w:fill="auto"/>
            <w:noWrap/>
            <w:hideMark/>
          </w:tcPr>
          <w:p w14:paraId="0EA93291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114</w:t>
            </w:r>
          </w:p>
        </w:tc>
        <w:tc>
          <w:tcPr>
            <w:tcW w:w="1294" w:type="dxa"/>
            <w:gridSpan w:val="2"/>
            <w:shd w:val="clear" w:color="auto" w:fill="auto"/>
            <w:hideMark/>
          </w:tcPr>
          <w:p w14:paraId="0C05A03F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007 to 0.222</w:t>
            </w:r>
          </w:p>
        </w:tc>
        <w:tc>
          <w:tcPr>
            <w:tcW w:w="1280" w:type="dxa"/>
            <w:gridSpan w:val="2"/>
            <w:shd w:val="clear" w:color="auto" w:fill="auto"/>
            <w:noWrap/>
            <w:hideMark/>
          </w:tcPr>
          <w:p w14:paraId="4EE153DF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</w:t>
            </w:r>
          </w:p>
        </w:tc>
        <w:tc>
          <w:tcPr>
            <w:tcW w:w="2133" w:type="dxa"/>
            <w:gridSpan w:val="2"/>
            <w:shd w:val="clear" w:color="auto" w:fill="auto"/>
            <w:noWrap/>
            <w:hideMark/>
          </w:tcPr>
          <w:p w14:paraId="355B7AB0" w14:textId="77777777" w:rsidR="00B9327C" w:rsidRPr="00FF761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Espeland</w:t>
            </w:r>
            <w:proofErr w:type="spellEnd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et al., </w:t>
            </w:r>
            <w:proofErr w:type="gramStart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01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 </w:t>
            </w:r>
            <w:proofErr w:type="spellStart"/>
            <w:r w:rsidRPr="00E137A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>Neurology</w:t>
            </w:r>
            <w:proofErr w:type="spellEnd"/>
            <w:proofErr w:type="gramEnd"/>
          </w:p>
        </w:tc>
      </w:tr>
      <w:tr w:rsidR="00B9327C" w:rsidRPr="00E137A3" w14:paraId="30FFB1E6" w14:textId="77777777" w:rsidTr="005C7A22">
        <w:trPr>
          <w:trHeight w:val="707"/>
        </w:trPr>
        <w:tc>
          <w:tcPr>
            <w:tcW w:w="1985" w:type="dxa"/>
            <w:vMerge/>
            <w:shd w:val="clear" w:color="auto" w:fill="auto"/>
            <w:noWrap/>
            <w:hideMark/>
          </w:tcPr>
          <w:p w14:paraId="3D581364" w14:textId="77777777" w:rsidR="00B9327C" w:rsidRPr="00E137A3" w:rsidRDefault="00B9327C" w:rsidP="005C7A22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186" w:type="dxa"/>
            <w:gridSpan w:val="2"/>
            <w:shd w:val="clear" w:color="auto" w:fill="auto"/>
            <w:noWrap/>
            <w:hideMark/>
          </w:tcPr>
          <w:p w14:paraId="76ECAF01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OBS</w:t>
            </w:r>
          </w:p>
        </w:tc>
        <w:tc>
          <w:tcPr>
            <w:tcW w:w="955" w:type="dxa"/>
            <w:gridSpan w:val="2"/>
            <w:shd w:val="clear" w:color="auto" w:fill="auto"/>
            <w:noWrap/>
            <w:hideMark/>
          </w:tcPr>
          <w:p w14:paraId="7102A4BC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SR</w:t>
            </w:r>
          </w:p>
        </w:tc>
        <w:tc>
          <w:tcPr>
            <w:tcW w:w="2247" w:type="dxa"/>
            <w:gridSpan w:val="2"/>
            <w:shd w:val="clear" w:color="auto" w:fill="auto"/>
            <w:noWrap/>
            <w:hideMark/>
          </w:tcPr>
          <w:p w14:paraId="0D76A561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Diabetes</w:t>
            </w:r>
          </w:p>
        </w:tc>
        <w:tc>
          <w:tcPr>
            <w:tcW w:w="1696" w:type="dxa"/>
            <w:gridSpan w:val="2"/>
            <w:shd w:val="clear" w:color="auto" w:fill="auto"/>
            <w:noWrap/>
            <w:hideMark/>
          </w:tcPr>
          <w:p w14:paraId="1BB32F11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AD </w:t>
            </w:r>
            <w:proofErr w:type="spellStart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diagnosis</w:t>
            </w:r>
            <w:proofErr w:type="spellEnd"/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442154D3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RR</w:t>
            </w:r>
          </w:p>
        </w:tc>
        <w:tc>
          <w:tcPr>
            <w:tcW w:w="1138" w:type="dxa"/>
            <w:gridSpan w:val="2"/>
            <w:shd w:val="clear" w:color="auto" w:fill="auto"/>
            <w:noWrap/>
            <w:hideMark/>
          </w:tcPr>
          <w:p w14:paraId="4DBFFE97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.33 to 1.57</w:t>
            </w:r>
          </w:p>
        </w:tc>
        <w:tc>
          <w:tcPr>
            <w:tcW w:w="1294" w:type="dxa"/>
            <w:gridSpan w:val="2"/>
            <w:shd w:val="clear" w:color="auto" w:fill="auto"/>
            <w:hideMark/>
          </w:tcPr>
          <w:p w14:paraId="5996BBD3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.14 to 1.52;   1.41 to 1.75</w:t>
            </w:r>
          </w:p>
        </w:tc>
        <w:tc>
          <w:tcPr>
            <w:tcW w:w="1280" w:type="dxa"/>
            <w:gridSpan w:val="2"/>
            <w:shd w:val="clear" w:color="auto" w:fill="auto"/>
            <w:noWrap/>
            <w:hideMark/>
          </w:tcPr>
          <w:p w14:paraId="06B066BF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</w:t>
            </w:r>
          </w:p>
        </w:tc>
        <w:tc>
          <w:tcPr>
            <w:tcW w:w="2133" w:type="dxa"/>
            <w:gridSpan w:val="2"/>
            <w:shd w:val="clear" w:color="auto" w:fill="auto"/>
            <w:noWrap/>
            <w:hideMark/>
          </w:tcPr>
          <w:p w14:paraId="38625FBD" w14:textId="77777777" w:rsidR="00B9327C" w:rsidRPr="00FF761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Anstey et al., 2019</w:t>
            </w: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i-FI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 xml:space="preserve">            </w:t>
            </w:r>
            <w:r w:rsidRPr="00E137A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>J. Alzheimer’s Dis.</w:t>
            </w:r>
          </w:p>
        </w:tc>
      </w:tr>
      <w:tr w:rsidR="00B9327C" w:rsidRPr="00E137A3" w14:paraId="362FDB01" w14:textId="77777777" w:rsidTr="007677B4">
        <w:trPr>
          <w:gridAfter w:val="1"/>
          <w:wAfter w:w="150" w:type="dxa"/>
          <w:trHeight w:val="404"/>
        </w:trPr>
        <w:tc>
          <w:tcPr>
            <w:tcW w:w="1985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588F08" w14:textId="77777777" w:rsidR="00B9327C" w:rsidRPr="00E137A3" w:rsidRDefault="00B9327C" w:rsidP="005C7A22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E137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Dyslipidaemia</w:t>
            </w:r>
            <w:proofErr w:type="spellEnd"/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7414E0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RCT</w:t>
            </w:r>
          </w:p>
        </w:tc>
        <w:tc>
          <w:tcPr>
            <w:tcW w:w="95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51AF97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SR/MA</w:t>
            </w:r>
          </w:p>
        </w:tc>
        <w:tc>
          <w:tcPr>
            <w:tcW w:w="224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CA0202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Statin</w:t>
            </w:r>
            <w:proofErr w:type="spellEnd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treatment</w:t>
            </w:r>
            <w:proofErr w:type="spellEnd"/>
          </w:p>
        </w:tc>
        <w:tc>
          <w:tcPr>
            <w:tcW w:w="169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4BBCB83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Incident</w:t>
            </w:r>
            <w:proofErr w:type="spellEnd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Dementia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7B30B0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OR</w:t>
            </w:r>
          </w:p>
        </w:tc>
        <w:tc>
          <w:tcPr>
            <w:tcW w:w="113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07B071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</w:t>
            </w:r>
          </w:p>
        </w:tc>
        <w:tc>
          <w:tcPr>
            <w:tcW w:w="1294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0A08DD75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61 to 1.65</w:t>
            </w:r>
          </w:p>
        </w:tc>
        <w:tc>
          <w:tcPr>
            <w:tcW w:w="128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249564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/A</w:t>
            </w:r>
            <w:r w:rsidRPr="00E137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fi-FI"/>
              </w:rPr>
              <w:t>i</w:t>
            </w:r>
          </w:p>
        </w:tc>
        <w:tc>
          <w:tcPr>
            <w:tcW w:w="212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83E688" w14:textId="77777777" w:rsidR="00B9327C" w:rsidRPr="00FF761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 xml:space="preserve">McGuinness et al., </w:t>
            </w:r>
            <w:proofErr w:type="gramStart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201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 xml:space="preserve">  </w:t>
            </w:r>
            <w:r w:rsidRPr="00E137A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i-FI"/>
              </w:rPr>
              <w:t>Cochrane</w:t>
            </w:r>
            <w:proofErr w:type="gramEnd"/>
            <w:r w:rsidRPr="00E137A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i-FI"/>
              </w:rPr>
              <w:t xml:space="preserve"> Database Syst. </w:t>
            </w:r>
            <w:proofErr w:type="spellStart"/>
            <w:r w:rsidRPr="00E137A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>Rev</w:t>
            </w:r>
            <w:proofErr w:type="spellEnd"/>
            <w:r w:rsidRPr="00E137A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>.</w:t>
            </w:r>
          </w:p>
        </w:tc>
      </w:tr>
      <w:tr w:rsidR="00B9327C" w:rsidRPr="00E137A3" w14:paraId="753FED54" w14:textId="77777777" w:rsidTr="007677B4">
        <w:trPr>
          <w:gridAfter w:val="1"/>
          <w:wAfter w:w="150" w:type="dxa"/>
          <w:trHeight w:val="404"/>
        </w:trPr>
        <w:tc>
          <w:tcPr>
            <w:tcW w:w="1985" w:type="dxa"/>
            <w:vMerge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F188E8" w14:textId="77777777" w:rsidR="00B9327C" w:rsidRPr="00E137A3" w:rsidRDefault="00B9327C" w:rsidP="005C7A22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1E1A6E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OBS</w:t>
            </w:r>
          </w:p>
        </w:tc>
        <w:tc>
          <w:tcPr>
            <w:tcW w:w="95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E8A1E4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SR/MA</w:t>
            </w:r>
          </w:p>
        </w:tc>
        <w:tc>
          <w:tcPr>
            <w:tcW w:w="224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9975695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Statins</w:t>
            </w:r>
            <w:proofErr w:type="spellEnd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use</w:t>
            </w:r>
            <w:proofErr w:type="spellEnd"/>
          </w:p>
        </w:tc>
        <w:tc>
          <w:tcPr>
            <w:tcW w:w="169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E17927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Incident</w:t>
            </w:r>
            <w:proofErr w:type="spellEnd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dementia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F1C400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RR</w:t>
            </w:r>
          </w:p>
        </w:tc>
        <w:tc>
          <w:tcPr>
            <w:tcW w:w="113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F93780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62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79D2FAF2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43 to 0.81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F200C3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I</w:t>
            </w: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i-FI"/>
              </w:rPr>
              <w:t>2</w:t>
            </w: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70.8 %</w:t>
            </w:r>
          </w:p>
        </w:tc>
        <w:tc>
          <w:tcPr>
            <w:tcW w:w="212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141394" w14:textId="77777777" w:rsidR="00B9327C" w:rsidRPr="00FF761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fi-FI"/>
              </w:rPr>
              <w:t>Song et al., 201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fi-FI"/>
              </w:rPr>
              <w:t xml:space="preserve">      </w:t>
            </w:r>
            <w:r w:rsidRPr="00E137A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it-IT" w:eastAsia="fi-FI"/>
              </w:rPr>
              <w:t xml:space="preserve">Geriatr. Gerontol. </w:t>
            </w:r>
            <w:proofErr w:type="spellStart"/>
            <w:r w:rsidRPr="00E137A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>Int</w:t>
            </w:r>
            <w:proofErr w:type="spellEnd"/>
            <w:r w:rsidRPr="00E137A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>.</w:t>
            </w:r>
          </w:p>
        </w:tc>
      </w:tr>
      <w:tr w:rsidR="00B9327C" w:rsidRPr="00E137A3" w14:paraId="4BFD4F17" w14:textId="77777777" w:rsidTr="005C7A22">
        <w:trPr>
          <w:gridAfter w:val="1"/>
          <w:wAfter w:w="150" w:type="dxa"/>
          <w:trHeight w:val="404"/>
        </w:trPr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3080A42E" w14:textId="77777777" w:rsidR="00B9327C" w:rsidRPr="00E137A3" w:rsidRDefault="00B9327C" w:rsidP="005C7A22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Depression</w:t>
            </w:r>
          </w:p>
          <w:p w14:paraId="52274B82" w14:textId="77777777" w:rsidR="00B9327C" w:rsidRPr="00E137A3" w:rsidRDefault="00B9327C" w:rsidP="005C7A22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41" w:type="dxa"/>
            <w:shd w:val="clear" w:color="auto" w:fill="auto"/>
            <w:noWrap/>
            <w:hideMark/>
          </w:tcPr>
          <w:p w14:paraId="4888890D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RCT</w:t>
            </w:r>
          </w:p>
        </w:tc>
        <w:tc>
          <w:tcPr>
            <w:tcW w:w="955" w:type="dxa"/>
            <w:gridSpan w:val="2"/>
            <w:shd w:val="clear" w:color="auto" w:fill="auto"/>
            <w:noWrap/>
            <w:hideMark/>
          </w:tcPr>
          <w:p w14:paraId="38FE94DC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SR/MA</w:t>
            </w:r>
          </w:p>
        </w:tc>
        <w:tc>
          <w:tcPr>
            <w:tcW w:w="2247" w:type="dxa"/>
            <w:gridSpan w:val="2"/>
            <w:shd w:val="clear" w:color="auto" w:fill="auto"/>
            <w:noWrap/>
            <w:hideMark/>
          </w:tcPr>
          <w:p w14:paraId="19A18D4C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Vortiotexine</w:t>
            </w:r>
            <w:proofErr w:type="spellEnd"/>
          </w:p>
        </w:tc>
        <w:tc>
          <w:tcPr>
            <w:tcW w:w="1696" w:type="dxa"/>
            <w:gridSpan w:val="2"/>
            <w:shd w:val="clear" w:color="auto" w:fill="auto"/>
            <w:noWrap/>
            <w:hideMark/>
          </w:tcPr>
          <w:p w14:paraId="65B65A20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proofErr w:type="spellStart"/>
            <w:r w:rsidRPr="00E137A3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Cognitive</w:t>
            </w:r>
            <w:proofErr w:type="spellEnd"/>
            <w:r w:rsidRPr="00E137A3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E137A3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function</w:t>
            </w:r>
            <w:proofErr w:type="spellEnd"/>
            <w:r w:rsidRPr="00E137A3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 xml:space="preserve"> (DSST)</w:t>
            </w:r>
            <w:r w:rsidRPr="00E137A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eastAsia="fi-FI"/>
              </w:rPr>
              <w:t>j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1FAC5C56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SMD</w:t>
            </w:r>
          </w:p>
        </w:tc>
        <w:tc>
          <w:tcPr>
            <w:tcW w:w="1138" w:type="dxa"/>
            <w:gridSpan w:val="2"/>
            <w:shd w:val="clear" w:color="auto" w:fill="auto"/>
            <w:noWrap/>
            <w:hideMark/>
          </w:tcPr>
          <w:p w14:paraId="325F197F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34</w:t>
            </w:r>
          </w:p>
        </w:tc>
        <w:tc>
          <w:tcPr>
            <w:tcW w:w="1294" w:type="dxa"/>
            <w:gridSpan w:val="2"/>
            <w:shd w:val="clear" w:color="auto" w:fill="auto"/>
            <w:hideMark/>
          </w:tcPr>
          <w:p w14:paraId="0561F734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18 to 0.49</w:t>
            </w:r>
          </w:p>
        </w:tc>
        <w:tc>
          <w:tcPr>
            <w:tcW w:w="1280" w:type="dxa"/>
            <w:gridSpan w:val="2"/>
            <w:shd w:val="clear" w:color="auto" w:fill="auto"/>
            <w:noWrap/>
            <w:hideMark/>
          </w:tcPr>
          <w:p w14:paraId="1A55461B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/A</w:t>
            </w:r>
          </w:p>
        </w:tc>
        <w:tc>
          <w:tcPr>
            <w:tcW w:w="2128" w:type="dxa"/>
            <w:gridSpan w:val="2"/>
            <w:shd w:val="clear" w:color="auto" w:fill="auto"/>
            <w:noWrap/>
            <w:hideMark/>
          </w:tcPr>
          <w:p w14:paraId="546F46D5" w14:textId="77777777" w:rsidR="00B9327C" w:rsidRPr="00FF761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proofErr w:type="spellStart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Baune</w:t>
            </w:r>
            <w:proofErr w:type="spellEnd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 xml:space="preserve"> et al., 201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 xml:space="preserve">         </w:t>
            </w:r>
            <w:proofErr w:type="spellStart"/>
            <w:r w:rsidRPr="00E137A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i-FI"/>
              </w:rPr>
              <w:t>Int.J</w:t>
            </w:r>
            <w:proofErr w:type="spellEnd"/>
            <w:r w:rsidRPr="00E137A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i-FI"/>
              </w:rPr>
              <w:t xml:space="preserve">. </w:t>
            </w:r>
            <w:proofErr w:type="spellStart"/>
            <w:r w:rsidRPr="00E137A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i-FI"/>
              </w:rPr>
              <w:t>Neuropsychopharmacol</w:t>
            </w:r>
            <w:proofErr w:type="spellEnd"/>
            <w:r w:rsidRPr="00E137A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i-FI"/>
              </w:rPr>
              <w:t>.</w:t>
            </w:r>
          </w:p>
        </w:tc>
      </w:tr>
      <w:tr w:rsidR="00B9327C" w:rsidRPr="00E137A3" w14:paraId="62609248" w14:textId="77777777" w:rsidTr="005C7A22">
        <w:trPr>
          <w:gridAfter w:val="1"/>
          <w:wAfter w:w="150" w:type="dxa"/>
          <w:trHeight w:val="707"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D00CE8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B8BFB2A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OBS</w:t>
            </w:r>
          </w:p>
        </w:tc>
        <w:tc>
          <w:tcPr>
            <w:tcW w:w="95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42F8720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SR</w:t>
            </w:r>
          </w:p>
        </w:tc>
        <w:tc>
          <w:tcPr>
            <w:tcW w:w="224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5F9CAE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Depression</w:t>
            </w:r>
          </w:p>
        </w:tc>
        <w:tc>
          <w:tcPr>
            <w:tcW w:w="169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50AB90B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AD </w:t>
            </w:r>
            <w:proofErr w:type="spellStart"/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diagnosis</w:t>
            </w:r>
            <w:proofErr w:type="spellEnd"/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769C252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RR</w:t>
            </w:r>
          </w:p>
        </w:tc>
        <w:tc>
          <w:tcPr>
            <w:tcW w:w="113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F50B022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.06 to 2.04</w:t>
            </w:r>
          </w:p>
        </w:tc>
        <w:tc>
          <w:tcPr>
            <w:tcW w:w="1294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3581FB38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.02 to 1.10;   1.40 to 2.98</w:t>
            </w:r>
          </w:p>
        </w:tc>
        <w:tc>
          <w:tcPr>
            <w:tcW w:w="128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8F5847" w14:textId="77777777" w:rsidR="00B9327C" w:rsidRPr="00E137A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</w:t>
            </w:r>
          </w:p>
        </w:tc>
        <w:tc>
          <w:tcPr>
            <w:tcW w:w="212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43A79D4" w14:textId="77777777" w:rsidR="00B9327C" w:rsidRPr="00FF7613" w:rsidRDefault="00B9327C" w:rsidP="007B6CF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i-FI"/>
              </w:rPr>
            </w:pP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Anstey et al., 2019</w:t>
            </w:r>
            <w:r w:rsidRPr="00E137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i-FI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 xml:space="preserve">           </w:t>
            </w:r>
            <w:r w:rsidRPr="00E137A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>J. Alzheimer’s Dis.</w:t>
            </w:r>
          </w:p>
        </w:tc>
      </w:tr>
    </w:tbl>
    <w:p w14:paraId="04D0E294" w14:textId="77777777" w:rsidR="00B9327C" w:rsidRDefault="00B9327C" w:rsidP="00EB327C">
      <w:pPr>
        <w:pStyle w:val="ListParagraph"/>
        <w:spacing w:after="0" w:line="240" w:lineRule="auto"/>
        <w:ind w:left="0"/>
        <w:rPr>
          <w:rFonts w:ascii="Times New Roman" w:hAnsi="Times New Roman" w:cs="Times New Roman"/>
          <w:lang w:val="en-GB"/>
        </w:rPr>
      </w:pPr>
    </w:p>
    <w:p w14:paraId="45467990" w14:textId="248FE803" w:rsidR="00CB5D2D" w:rsidRPr="00E137A3" w:rsidRDefault="00CB5D2D" w:rsidP="00EB327C">
      <w:pPr>
        <w:pStyle w:val="ListParagraph"/>
        <w:spacing w:after="0" w:line="240" w:lineRule="auto"/>
        <w:ind w:left="0"/>
        <w:rPr>
          <w:rFonts w:ascii="Times New Roman" w:hAnsi="Times New Roman" w:cs="Times New Roman"/>
          <w:lang w:val="en-GB"/>
        </w:rPr>
      </w:pPr>
      <w:r w:rsidRPr="00E137A3">
        <w:rPr>
          <w:rFonts w:ascii="Times New Roman" w:hAnsi="Times New Roman" w:cs="Times New Roman"/>
          <w:lang w:val="en-GB"/>
        </w:rPr>
        <w:t>3ME:  Modified  Mini Mental  State  Exam; AD: Alzheimer's disease; DSST: digit symbol substitution test; MA: meta-analysis; MMSE: mini mental state examination; MD: mean difference; N/A: not available or not reported; OBS: observational study; OR: odds ratio; RCT: randomised controlled trial; RR: relative risk; SMD: standard mean difference; SR: systematic review; SS: single study</w:t>
      </w:r>
      <w:r w:rsidR="002F4A73">
        <w:rPr>
          <w:rFonts w:ascii="Times New Roman" w:hAnsi="Times New Roman" w:cs="Times New Roman"/>
          <w:lang w:val="en-GB"/>
        </w:rPr>
        <w:t>.</w:t>
      </w:r>
      <w:r w:rsidRPr="00E137A3">
        <w:rPr>
          <w:rFonts w:ascii="Times New Roman" w:hAnsi="Times New Roman" w:cs="Times New Roman"/>
          <w:lang w:val="en-GB"/>
        </w:rPr>
        <w:t xml:space="preserve"> </w:t>
      </w:r>
    </w:p>
    <w:p w14:paraId="3BB25EBB" w14:textId="055D89DE" w:rsidR="00CB5D2D" w:rsidRPr="00E137A3" w:rsidRDefault="00CB5D2D" w:rsidP="00EB327C">
      <w:pPr>
        <w:pStyle w:val="ListParagraph"/>
        <w:spacing w:after="0" w:line="240" w:lineRule="auto"/>
        <w:ind w:left="0"/>
        <w:rPr>
          <w:rFonts w:ascii="Times New Roman" w:hAnsi="Times New Roman" w:cs="Times New Roman"/>
          <w:lang w:val="en-GB"/>
        </w:rPr>
      </w:pPr>
      <w:r w:rsidRPr="00E137A3">
        <w:rPr>
          <w:rFonts w:ascii="Times New Roman" w:hAnsi="Times New Roman" w:cs="Times New Roman"/>
          <w:lang w:val="en-GB"/>
        </w:rPr>
        <w:t>a: Assessed but not reported</w:t>
      </w:r>
      <w:r w:rsidRPr="00E137A3">
        <w:rPr>
          <w:rFonts w:ascii="Times New Roman" w:hAnsi="Times New Roman" w:cs="Times New Roman"/>
          <w:lang w:val="en-GB"/>
        </w:rPr>
        <w:tab/>
      </w:r>
      <w:r w:rsidRPr="00E137A3">
        <w:rPr>
          <w:rFonts w:ascii="Times New Roman" w:hAnsi="Times New Roman" w:cs="Times New Roman"/>
          <w:lang w:val="en-GB"/>
        </w:rPr>
        <w:tab/>
      </w:r>
      <w:r w:rsidRPr="00E137A3">
        <w:rPr>
          <w:rFonts w:ascii="Times New Roman" w:hAnsi="Times New Roman" w:cs="Times New Roman"/>
          <w:lang w:val="en-GB"/>
        </w:rPr>
        <w:tab/>
      </w:r>
      <w:r w:rsidRPr="00E137A3">
        <w:rPr>
          <w:rFonts w:ascii="Times New Roman" w:hAnsi="Times New Roman" w:cs="Times New Roman"/>
          <w:lang w:val="en-GB"/>
        </w:rPr>
        <w:tab/>
      </w:r>
      <w:r w:rsidRPr="00E137A3">
        <w:rPr>
          <w:rFonts w:ascii="Times New Roman" w:hAnsi="Times New Roman" w:cs="Times New Roman"/>
          <w:lang w:val="en-GB"/>
        </w:rPr>
        <w:tab/>
      </w:r>
      <w:r w:rsidRPr="00E137A3">
        <w:rPr>
          <w:rFonts w:ascii="Times New Roman" w:hAnsi="Times New Roman" w:cs="Times New Roman"/>
          <w:lang w:val="en-GB"/>
        </w:rPr>
        <w:tab/>
      </w:r>
    </w:p>
    <w:p w14:paraId="7EA86110" w14:textId="77777777" w:rsidR="00CB5D2D" w:rsidRPr="00E137A3" w:rsidRDefault="00CB5D2D" w:rsidP="00EB327C">
      <w:pPr>
        <w:pStyle w:val="ListParagraph"/>
        <w:spacing w:after="0" w:line="240" w:lineRule="auto"/>
        <w:ind w:left="0"/>
        <w:rPr>
          <w:rFonts w:ascii="Times New Roman" w:hAnsi="Times New Roman" w:cs="Times New Roman"/>
          <w:lang w:val="en-GB"/>
        </w:rPr>
      </w:pPr>
      <w:r w:rsidRPr="00E137A3">
        <w:rPr>
          <w:rFonts w:ascii="Times New Roman" w:hAnsi="Times New Roman" w:cs="Times New Roman"/>
          <w:lang w:val="en-GB"/>
        </w:rPr>
        <w:t>b: The effect on global cognition was not reported; attention was the cognitive domain for which the largest significant effect was reported.</w:t>
      </w:r>
    </w:p>
    <w:p w14:paraId="3AF6C9F2" w14:textId="06DBBEC7" w:rsidR="00CB5D2D" w:rsidRPr="00E137A3" w:rsidRDefault="00CB5D2D" w:rsidP="00EB327C">
      <w:pPr>
        <w:pStyle w:val="ListParagraph"/>
        <w:spacing w:after="0" w:line="240" w:lineRule="auto"/>
        <w:ind w:left="0"/>
        <w:rPr>
          <w:rFonts w:ascii="Times New Roman" w:hAnsi="Times New Roman" w:cs="Times New Roman"/>
          <w:lang w:val="en-GB"/>
        </w:rPr>
      </w:pPr>
      <w:r w:rsidRPr="00E137A3">
        <w:rPr>
          <w:rFonts w:ascii="Times New Roman" w:hAnsi="Times New Roman" w:cs="Times New Roman"/>
          <w:lang w:val="en-GB"/>
        </w:rPr>
        <w:t>c: Formal assessment of heterogeneity was not reported, but the author stated that no evidence of heterogeneity was found</w:t>
      </w:r>
      <w:r w:rsidRPr="00E137A3">
        <w:rPr>
          <w:rFonts w:ascii="Times New Roman" w:hAnsi="Times New Roman" w:cs="Times New Roman"/>
          <w:lang w:val="en-GB"/>
        </w:rPr>
        <w:tab/>
      </w:r>
    </w:p>
    <w:p w14:paraId="28AE2766" w14:textId="4E08B494" w:rsidR="00CB5D2D" w:rsidRPr="00E137A3" w:rsidRDefault="00CB5D2D" w:rsidP="00EB327C">
      <w:pPr>
        <w:pStyle w:val="ListParagraph"/>
        <w:spacing w:after="0" w:line="240" w:lineRule="auto"/>
        <w:ind w:left="0"/>
        <w:rPr>
          <w:rFonts w:ascii="Times New Roman" w:hAnsi="Times New Roman" w:cs="Times New Roman"/>
          <w:lang w:val="en-GB"/>
        </w:rPr>
      </w:pPr>
      <w:r w:rsidRPr="00E137A3">
        <w:rPr>
          <w:rFonts w:ascii="Times New Roman" w:hAnsi="Times New Roman" w:cs="Times New Roman"/>
          <w:lang w:val="en-GB"/>
        </w:rPr>
        <w:t>d: Heterogeneity reported for obesity; for overweight the author stated that no evidence of heterogeneity was found</w:t>
      </w:r>
    </w:p>
    <w:p w14:paraId="3C2A4FC4" w14:textId="2407CDC3" w:rsidR="00CB5D2D" w:rsidRPr="00E137A3" w:rsidRDefault="00CB5D2D" w:rsidP="00EB327C">
      <w:pPr>
        <w:pStyle w:val="ListParagraph"/>
        <w:spacing w:after="0" w:line="240" w:lineRule="auto"/>
        <w:ind w:left="0"/>
        <w:rPr>
          <w:rFonts w:ascii="Times New Roman" w:hAnsi="Times New Roman" w:cs="Times New Roman"/>
          <w:lang w:val="en-GB"/>
        </w:rPr>
      </w:pPr>
      <w:r w:rsidRPr="00E137A3">
        <w:rPr>
          <w:rFonts w:ascii="Times New Roman" w:hAnsi="Times New Roman" w:cs="Times New Roman"/>
          <w:lang w:val="en-GB"/>
        </w:rPr>
        <w:t>e: New evidence published after the conclusion of the guidelines</w:t>
      </w:r>
      <w:r w:rsidR="002F4A73">
        <w:rPr>
          <w:rFonts w:ascii="Times New Roman" w:hAnsi="Times New Roman" w:cs="Times New Roman"/>
          <w:lang w:val="en-GB"/>
        </w:rPr>
        <w:t>’</w:t>
      </w:r>
      <w:r w:rsidRPr="00E137A3">
        <w:rPr>
          <w:rFonts w:ascii="Times New Roman" w:hAnsi="Times New Roman" w:cs="Times New Roman"/>
          <w:lang w:val="en-GB"/>
        </w:rPr>
        <w:t xml:space="preserve"> development process</w:t>
      </w:r>
      <w:r w:rsidRPr="00E137A3">
        <w:rPr>
          <w:rFonts w:ascii="Times New Roman" w:hAnsi="Times New Roman" w:cs="Times New Roman"/>
          <w:lang w:val="en-GB"/>
        </w:rPr>
        <w:tab/>
      </w:r>
      <w:r w:rsidRPr="00E137A3">
        <w:rPr>
          <w:rFonts w:ascii="Times New Roman" w:hAnsi="Times New Roman" w:cs="Times New Roman"/>
          <w:lang w:val="en-GB"/>
        </w:rPr>
        <w:tab/>
      </w:r>
      <w:r w:rsidRPr="00E137A3">
        <w:rPr>
          <w:rFonts w:ascii="Times New Roman" w:hAnsi="Times New Roman" w:cs="Times New Roman"/>
          <w:lang w:val="en-GB"/>
        </w:rPr>
        <w:tab/>
      </w:r>
      <w:r w:rsidRPr="00E137A3">
        <w:rPr>
          <w:rFonts w:ascii="Times New Roman" w:hAnsi="Times New Roman" w:cs="Times New Roman"/>
          <w:lang w:val="en-GB"/>
        </w:rPr>
        <w:tab/>
      </w:r>
      <w:r w:rsidRPr="00E137A3">
        <w:rPr>
          <w:rFonts w:ascii="Times New Roman" w:hAnsi="Times New Roman" w:cs="Times New Roman"/>
          <w:lang w:val="en-GB"/>
        </w:rPr>
        <w:tab/>
      </w:r>
    </w:p>
    <w:p w14:paraId="3E42F8A1" w14:textId="185200B1" w:rsidR="00CB5D2D" w:rsidRPr="00E137A3" w:rsidRDefault="00CB5D2D" w:rsidP="00EB327C">
      <w:pPr>
        <w:pStyle w:val="ListParagraph"/>
        <w:spacing w:after="0" w:line="240" w:lineRule="auto"/>
        <w:ind w:left="0"/>
        <w:rPr>
          <w:rFonts w:ascii="Times New Roman" w:hAnsi="Times New Roman" w:cs="Times New Roman"/>
          <w:lang w:val="en-GB"/>
        </w:rPr>
      </w:pPr>
      <w:r w:rsidRPr="00E137A3">
        <w:rPr>
          <w:rFonts w:ascii="Times New Roman" w:hAnsi="Times New Roman" w:cs="Times New Roman"/>
          <w:lang w:val="en-GB"/>
        </w:rPr>
        <w:t>f: It includes two studies, one combining pharmacological and lifestyle interventions.</w:t>
      </w:r>
      <w:r w:rsidRPr="00E137A3">
        <w:rPr>
          <w:rFonts w:ascii="Times New Roman" w:hAnsi="Times New Roman" w:cs="Times New Roman"/>
          <w:lang w:val="en-GB"/>
        </w:rPr>
        <w:tab/>
      </w:r>
      <w:r w:rsidRPr="00E137A3">
        <w:rPr>
          <w:rFonts w:ascii="Times New Roman" w:hAnsi="Times New Roman" w:cs="Times New Roman"/>
          <w:lang w:val="en-GB"/>
        </w:rPr>
        <w:tab/>
      </w:r>
      <w:r w:rsidRPr="00E137A3">
        <w:rPr>
          <w:rFonts w:ascii="Times New Roman" w:hAnsi="Times New Roman" w:cs="Times New Roman"/>
          <w:lang w:val="en-GB"/>
        </w:rPr>
        <w:tab/>
      </w:r>
      <w:r w:rsidRPr="00E137A3">
        <w:rPr>
          <w:rFonts w:ascii="Times New Roman" w:hAnsi="Times New Roman" w:cs="Times New Roman"/>
          <w:lang w:val="en-GB"/>
        </w:rPr>
        <w:tab/>
      </w:r>
      <w:r w:rsidRPr="00E137A3">
        <w:rPr>
          <w:rFonts w:ascii="Times New Roman" w:hAnsi="Times New Roman" w:cs="Times New Roman"/>
          <w:lang w:val="en-GB"/>
        </w:rPr>
        <w:tab/>
      </w:r>
    </w:p>
    <w:p w14:paraId="2A491DF1" w14:textId="0944B199" w:rsidR="00CB5D2D" w:rsidRPr="00E137A3" w:rsidRDefault="00CB5D2D" w:rsidP="00EB327C">
      <w:pPr>
        <w:pStyle w:val="ListParagraph"/>
        <w:spacing w:after="0" w:line="240" w:lineRule="auto"/>
        <w:ind w:left="0"/>
        <w:rPr>
          <w:rFonts w:ascii="Times New Roman" w:hAnsi="Times New Roman" w:cs="Times New Roman"/>
          <w:lang w:val="en-GB"/>
        </w:rPr>
      </w:pPr>
      <w:r w:rsidRPr="00E137A3">
        <w:rPr>
          <w:rFonts w:ascii="Times New Roman" w:hAnsi="Times New Roman" w:cs="Times New Roman"/>
          <w:lang w:val="en-GB"/>
        </w:rPr>
        <w:t xml:space="preserve">g:  </w:t>
      </w:r>
      <w:proofErr w:type="spellStart"/>
      <w:r w:rsidRPr="00E137A3">
        <w:rPr>
          <w:rFonts w:ascii="Times New Roman" w:hAnsi="Times New Roman" w:cs="Times New Roman"/>
          <w:lang w:val="en-GB"/>
        </w:rPr>
        <w:t>Folstein</w:t>
      </w:r>
      <w:proofErr w:type="spellEnd"/>
      <w:r w:rsidRPr="00E137A3">
        <w:rPr>
          <w:rFonts w:ascii="Times New Roman" w:hAnsi="Times New Roman" w:cs="Times New Roman"/>
          <w:lang w:val="en-GB"/>
        </w:rPr>
        <w:t xml:space="preserve">, M.F., </w:t>
      </w:r>
      <w:proofErr w:type="spellStart"/>
      <w:r w:rsidRPr="00E137A3">
        <w:rPr>
          <w:rFonts w:ascii="Times New Roman" w:hAnsi="Times New Roman" w:cs="Times New Roman"/>
          <w:lang w:val="en-GB"/>
        </w:rPr>
        <w:t>Folstein</w:t>
      </w:r>
      <w:proofErr w:type="spellEnd"/>
      <w:r w:rsidRPr="00E137A3">
        <w:rPr>
          <w:rFonts w:ascii="Times New Roman" w:hAnsi="Times New Roman" w:cs="Times New Roman"/>
          <w:lang w:val="en-GB"/>
        </w:rPr>
        <w:t xml:space="preserve">, S.E., McHugh, P.R., 1975. “Mini-mental state”. A practical method for grading the cognitive state of patients for the clinician. J. </w:t>
      </w:r>
      <w:proofErr w:type="spellStart"/>
      <w:r w:rsidRPr="00E137A3">
        <w:rPr>
          <w:rFonts w:ascii="Times New Roman" w:hAnsi="Times New Roman" w:cs="Times New Roman"/>
          <w:lang w:val="en-GB"/>
        </w:rPr>
        <w:t>Psychiatr</w:t>
      </w:r>
      <w:proofErr w:type="spellEnd"/>
      <w:r w:rsidRPr="00E137A3">
        <w:rPr>
          <w:rFonts w:ascii="Times New Roman" w:hAnsi="Times New Roman" w:cs="Times New Roman"/>
          <w:lang w:val="en-GB"/>
        </w:rPr>
        <w:t>. Res. 12, 189–198</w:t>
      </w:r>
      <w:r w:rsidR="007B5E89" w:rsidRPr="00E137A3">
        <w:rPr>
          <w:rFonts w:ascii="Times New Roman" w:hAnsi="Times New Roman" w:cs="Times New Roman"/>
          <w:lang w:val="en-GB"/>
        </w:rPr>
        <w:t>.</w:t>
      </w:r>
    </w:p>
    <w:p w14:paraId="1808E806" w14:textId="0F66A720" w:rsidR="009A1EDF" w:rsidRPr="00E137A3" w:rsidRDefault="009A1EDF" w:rsidP="00EB327C">
      <w:pPr>
        <w:widowControl w:val="0"/>
        <w:autoSpaceDE w:val="0"/>
        <w:autoSpaceDN w:val="0"/>
        <w:adjustRightInd w:val="0"/>
        <w:spacing w:after="0" w:line="240" w:lineRule="auto"/>
        <w:ind w:hanging="480"/>
        <w:rPr>
          <w:rFonts w:ascii="Times New Roman" w:hAnsi="Times New Roman" w:cs="Times New Roman"/>
          <w:lang w:val="en-GB"/>
        </w:rPr>
      </w:pPr>
      <w:r w:rsidRPr="00E137A3">
        <w:rPr>
          <w:rFonts w:ascii="Times New Roman" w:hAnsi="Times New Roman" w:cs="Times New Roman"/>
          <w:lang w:val="en-GB"/>
        </w:rPr>
        <w:tab/>
      </w:r>
      <w:r w:rsidR="00CB5D2D" w:rsidRPr="00E137A3">
        <w:rPr>
          <w:rFonts w:ascii="Times New Roman" w:hAnsi="Times New Roman" w:cs="Times New Roman"/>
          <w:lang w:val="en-GB"/>
        </w:rPr>
        <w:t xml:space="preserve">h: </w:t>
      </w:r>
      <w:r w:rsidRPr="00E137A3">
        <w:rPr>
          <w:rFonts w:ascii="Times New Roman" w:hAnsi="Times New Roman" w:cs="Times New Roman"/>
          <w:noProof/>
          <w:szCs w:val="24"/>
          <w:lang w:val="en-US"/>
        </w:rPr>
        <w:t>Teng, E.L., Chui, H.C., 1987. The Modified Mini-Mental State (3MS) examination. J. Clin. Psychiatry 48, 314–318.</w:t>
      </w:r>
    </w:p>
    <w:p w14:paraId="110A11E2" w14:textId="01A99F94" w:rsidR="00CB5D2D" w:rsidRPr="00E137A3" w:rsidRDefault="009A1EDF" w:rsidP="00EB327C">
      <w:pPr>
        <w:widowControl w:val="0"/>
        <w:autoSpaceDE w:val="0"/>
        <w:autoSpaceDN w:val="0"/>
        <w:adjustRightInd w:val="0"/>
        <w:spacing w:after="0" w:line="240" w:lineRule="auto"/>
        <w:ind w:hanging="480"/>
        <w:rPr>
          <w:rFonts w:ascii="Times New Roman" w:hAnsi="Times New Roman" w:cs="Times New Roman"/>
          <w:noProof/>
          <w:szCs w:val="24"/>
          <w:lang w:val="en-US"/>
        </w:rPr>
      </w:pPr>
      <w:r w:rsidRPr="00E137A3">
        <w:rPr>
          <w:rFonts w:ascii="Times New Roman" w:hAnsi="Times New Roman" w:cs="Times New Roman"/>
          <w:lang w:val="en-GB"/>
        </w:rPr>
        <w:tab/>
      </w:r>
      <w:r w:rsidR="00CB5D2D" w:rsidRPr="00E137A3">
        <w:rPr>
          <w:rFonts w:ascii="Times New Roman" w:hAnsi="Times New Roman" w:cs="Times New Roman"/>
          <w:lang w:val="en-GB"/>
        </w:rPr>
        <w:t>i: Only one study included</w:t>
      </w:r>
    </w:p>
    <w:p w14:paraId="48EA4295" w14:textId="05D6A48F" w:rsidR="007523A7" w:rsidRPr="004D5E8F" w:rsidRDefault="00CB5D2D" w:rsidP="004D5E8F">
      <w:pPr>
        <w:pStyle w:val="ListParagraph"/>
        <w:spacing w:after="0" w:line="240" w:lineRule="auto"/>
        <w:ind w:left="0"/>
        <w:rPr>
          <w:rFonts w:ascii="Times New Roman" w:hAnsi="Times New Roman" w:cs="Times New Roman"/>
          <w:sz w:val="18"/>
          <w:szCs w:val="18"/>
          <w:lang w:val="en-GB"/>
        </w:rPr>
        <w:sectPr w:rsidR="007523A7" w:rsidRPr="004D5E8F" w:rsidSect="00EE3489">
          <w:footerReference w:type="default" r:id="rId11"/>
          <w:pgSz w:w="16838" w:h="11906" w:orient="landscape"/>
          <w:pgMar w:top="1134" w:right="1418" w:bottom="1134" w:left="1276" w:header="709" w:footer="709" w:gutter="0"/>
          <w:cols w:space="708"/>
          <w:docGrid w:linePitch="360"/>
        </w:sectPr>
      </w:pPr>
      <w:r w:rsidRPr="00E137A3">
        <w:rPr>
          <w:rFonts w:ascii="Times New Roman" w:hAnsi="Times New Roman" w:cs="Times New Roman"/>
          <w:lang w:val="en-GB"/>
        </w:rPr>
        <w:t>j:  Wechsler D., 1939. The Measurement of Adult Intelligence. The Williams &amp; Wilkins Company, Baltimore, MD.</w:t>
      </w:r>
      <w:r w:rsidRPr="00E137A3">
        <w:rPr>
          <w:rFonts w:ascii="Times New Roman" w:hAnsi="Times New Roman" w:cs="Times New Roman"/>
          <w:lang w:val="en-GB"/>
        </w:rPr>
        <w:tab/>
      </w:r>
      <w:r w:rsidRPr="00E137A3">
        <w:rPr>
          <w:rFonts w:ascii="Times New Roman" w:hAnsi="Times New Roman" w:cs="Times New Roman"/>
          <w:sz w:val="14"/>
          <w:szCs w:val="14"/>
          <w:lang w:val="en-GB"/>
        </w:rPr>
        <w:tab/>
      </w:r>
      <w:r w:rsidRPr="00E137A3">
        <w:rPr>
          <w:rFonts w:ascii="Times New Roman" w:hAnsi="Times New Roman" w:cs="Times New Roman"/>
          <w:sz w:val="14"/>
          <w:szCs w:val="14"/>
          <w:lang w:val="en-GB"/>
        </w:rPr>
        <w:tab/>
      </w:r>
      <w:r w:rsidRPr="00E137A3">
        <w:rPr>
          <w:rFonts w:ascii="Times New Roman" w:hAnsi="Times New Roman" w:cs="Times New Roman"/>
          <w:sz w:val="14"/>
          <w:szCs w:val="14"/>
          <w:lang w:val="en-GB"/>
        </w:rPr>
        <w:tab/>
      </w:r>
      <w:r w:rsidRPr="00E137A3">
        <w:rPr>
          <w:rFonts w:ascii="Times New Roman" w:hAnsi="Times New Roman" w:cs="Times New Roman"/>
          <w:sz w:val="14"/>
          <w:szCs w:val="14"/>
          <w:lang w:val="en-GB"/>
        </w:rPr>
        <w:tab/>
      </w:r>
      <w:r w:rsidRPr="00E137A3">
        <w:rPr>
          <w:rFonts w:ascii="Times New Roman" w:hAnsi="Times New Roman" w:cs="Times New Roman"/>
          <w:sz w:val="14"/>
          <w:szCs w:val="14"/>
          <w:lang w:val="en-GB"/>
        </w:rPr>
        <w:tab/>
      </w:r>
      <w:r w:rsidRPr="00E137A3">
        <w:rPr>
          <w:rFonts w:ascii="Times New Roman" w:hAnsi="Times New Roman" w:cs="Times New Roman"/>
          <w:sz w:val="14"/>
          <w:szCs w:val="14"/>
          <w:lang w:val="en-GB"/>
        </w:rPr>
        <w:tab/>
      </w:r>
      <w:r w:rsidRPr="00E137A3">
        <w:rPr>
          <w:rFonts w:ascii="Times New Roman" w:hAnsi="Times New Roman" w:cs="Times New Roman"/>
          <w:sz w:val="14"/>
          <w:szCs w:val="14"/>
          <w:lang w:val="en-GB"/>
        </w:rPr>
        <w:tab/>
      </w:r>
      <w:r w:rsidRPr="00E137A3">
        <w:rPr>
          <w:rFonts w:ascii="Times New Roman" w:hAnsi="Times New Roman" w:cs="Times New Roman"/>
          <w:sz w:val="14"/>
          <w:szCs w:val="14"/>
          <w:lang w:val="en-GB"/>
        </w:rPr>
        <w:tab/>
      </w:r>
      <w:r w:rsidRPr="00E137A3">
        <w:rPr>
          <w:rFonts w:ascii="Times New Roman" w:hAnsi="Times New Roman" w:cs="Times New Roman"/>
          <w:sz w:val="14"/>
          <w:szCs w:val="14"/>
          <w:lang w:val="en-GB"/>
        </w:rPr>
        <w:tab/>
      </w:r>
    </w:p>
    <w:p w14:paraId="05966758" w14:textId="77777777" w:rsidR="00761451" w:rsidRPr="00E137A3" w:rsidRDefault="00761451" w:rsidP="004D5E8F">
      <w:pPr>
        <w:pStyle w:val="ListParagraph"/>
        <w:spacing w:line="240" w:lineRule="auto"/>
        <w:ind w:left="0"/>
        <w:rPr>
          <w:rFonts w:ascii="Times New Roman" w:hAnsi="Times New Roman" w:cs="Times New Roman"/>
          <w:lang w:val="en-US"/>
        </w:rPr>
      </w:pPr>
    </w:p>
    <w:sectPr w:rsidR="00761451" w:rsidRPr="00E137A3" w:rsidSect="007523A7">
      <w:pgSz w:w="11906" w:h="16838"/>
      <w:pgMar w:top="1418" w:right="1134" w:bottom="1276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E84CA8" w14:textId="77777777" w:rsidR="003D72A8" w:rsidRDefault="003D72A8" w:rsidP="007E009A">
      <w:pPr>
        <w:spacing w:after="0" w:line="240" w:lineRule="auto"/>
      </w:pPr>
      <w:r>
        <w:separator/>
      </w:r>
    </w:p>
  </w:endnote>
  <w:endnote w:type="continuationSeparator" w:id="0">
    <w:p w14:paraId="36906BA3" w14:textId="77777777" w:rsidR="003D72A8" w:rsidRDefault="003D72A8" w:rsidP="007E00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calaLancetPro">
    <w:altName w:val="Cambria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298645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A6A473" w14:textId="6ACB2194" w:rsidR="007B7832" w:rsidRDefault="007B783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D192C"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14:paraId="3590E910" w14:textId="77777777" w:rsidR="007B7832" w:rsidRDefault="007B78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18C70A" w14:textId="77777777" w:rsidR="003D72A8" w:rsidRDefault="003D72A8" w:rsidP="007E009A">
      <w:pPr>
        <w:spacing w:after="0" w:line="240" w:lineRule="auto"/>
      </w:pPr>
      <w:r>
        <w:separator/>
      </w:r>
    </w:p>
  </w:footnote>
  <w:footnote w:type="continuationSeparator" w:id="0">
    <w:p w14:paraId="39B9274C" w14:textId="77777777" w:rsidR="003D72A8" w:rsidRDefault="003D72A8" w:rsidP="007E00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2278DB"/>
    <w:multiLevelType w:val="hybridMultilevel"/>
    <w:tmpl w:val="88EC4FE6"/>
    <w:lvl w:ilvl="0" w:tplc="1A62724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173989"/>
    <w:multiLevelType w:val="hybridMultilevel"/>
    <w:tmpl w:val="A644048C"/>
    <w:lvl w:ilvl="0" w:tplc="B61CC8D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0F589A"/>
    <w:multiLevelType w:val="hybridMultilevel"/>
    <w:tmpl w:val="0B867CA2"/>
    <w:lvl w:ilvl="0" w:tplc="8C8E852A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  <w:sz w:val="22"/>
      </w:rPr>
    </w:lvl>
    <w:lvl w:ilvl="1" w:tplc="040B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4A3F1DFE"/>
    <w:multiLevelType w:val="multilevel"/>
    <w:tmpl w:val="917E24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DA36DCB"/>
    <w:multiLevelType w:val="hybridMultilevel"/>
    <w:tmpl w:val="36B04B36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9E6784"/>
    <w:multiLevelType w:val="hybridMultilevel"/>
    <w:tmpl w:val="2F2AED50"/>
    <w:lvl w:ilvl="0" w:tplc="625611C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0CB5CA4"/>
    <w:multiLevelType w:val="hybridMultilevel"/>
    <w:tmpl w:val="5CA0F94A"/>
    <w:lvl w:ilvl="0" w:tplc="EE8028D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4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6"/>
  </w:num>
  <w:num w:numId="5">
    <w:abstractNumId w:val="5"/>
  </w:num>
  <w:num w:numId="6">
    <w:abstractNumId w:val="3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7E99"/>
    <w:rsid w:val="000008A3"/>
    <w:rsid w:val="000008AA"/>
    <w:rsid w:val="00001087"/>
    <w:rsid w:val="00003ACA"/>
    <w:rsid w:val="0000407A"/>
    <w:rsid w:val="0000435D"/>
    <w:rsid w:val="0000631B"/>
    <w:rsid w:val="0000659D"/>
    <w:rsid w:val="000109AF"/>
    <w:rsid w:val="000109F6"/>
    <w:rsid w:val="0001100F"/>
    <w:rsid w:val="00011ABF"/>
    <w:rsid w:val="00012A8D"/>
    <w:rsid w:val="00013750"/>
    <w:rsid w:val="00014536"/>
    <w:rsid w:val="000170ED"/>
    <w:rsid w:val="00017158"/>
    <w:rsid w:val="00017985"/>
    <w:rsid w:val="000206DF"/>
    <w:rsid w:val="00022062"/>
    <w:rsid w:val="000220FB"/>
    <w:rsid w:val="00023122"/>
    <w:rsid w:val="0002344B"/>
    <w:rsid w:val="00023E2C"/>
    <w:rsid w:val="000249AC"/>
    <w:rsid w:val="00024B81"/>
    <w:rsid w:val="00025BB7"/>
    <w:rsid w:val="00025EC3"/>
    <w:rsid w:val="000265AE"/>
    <w:rsid w:val="00026695"/>
    <w:rsid w:val="00026BA2"/>
    <w:rsid w:val="000270F9"/>
    <w:rsid w:val="000271B8"/>
    <w:rsid w:val="00027380"/>
    <w:rsid w:val="00027541"/>
    <w:rsid w:val="00027A0B"/>
    <w:rsid w:val="00027A71"/>
    <w:rsid w:val="00027CCA"/>
    <w:rsid w:val="00027E02"/>
    <w:rsid w:val="00027EC4"/>
    <w:rsid w:val="000304B4"/>
    <w:rsid w:val="00030E01"/>
    <w:rsid w:val="000311F0"/>
    <w:rsid w:val="000323DC"/>
    <w:rsid w:val="00032A9D"/>
    <w:rsid w:val="00032F86"/>
    <w:rsid w:val="00034463"/>
    <w:rsid w:val="000352BE"/>
    <w:rsid w:val="00036607"/>
    <w:rsid w:val="00036B62"/>
    <w:rsid w:val="00036B8D"/>
    <w:rsid w:val="00037856"/>
    <w:rsid w:val="00037ABB"/>
    <w:rsid w:val="00037DEC"/>
    <w:rsid w:val="00037FCE"/>
    <w:rsid w:val="00040079"/>
    <w:rsid w:val="000411FD"/>
    <w:rsid w:val="000424AA"/>
    <w:rsid w:val="000424F2"/>
    <w:rsid w:val="00042C06"/>
    <w:rsid w:val="00044329"/>
    <w:rsid w:val="00044404"/>
    <w:rsid w:val="00044596"/>
    <w:rsid w:val="00045042"/>
    <w:rsid w:val="00045044"/>
    <w:rsid w:val="0004511C"/>
    <w:rsid w:val="000451E8"/>
    <w:rsid w:val="000454C6"/>
    <w:rsid w:val="00045599"/>
    <w:rsid w:val="00045F3C"/>
    <w:rsid w:val="00046201"/>
    <w:rsid w:val="000479A6"/>
    <w:rsid w:val="00047F08"/>
    <w:rsid w:val="00050D53"/>
    <w:rsid w:val="000513D0"/>
    <w:rsid w:val="0005174A"/>
    <w:rsid w:val="00051EA1"/>
    <w:rsid w:val="0005328A"/>
    <w:rsid w:val="00053404"/>
    <w:rsid w:val="0005342A"/>
    <w:rsid w:val="00053649"/>
    <w:rsid w:val="000539B7"/>
    <w:rsid w:val="00055549"/>
    <w:rsid w:val="00055D34"/>
    <w:rsid w:val="00056F36"/>
    <w:rsid w:val="00057207"/>
    <w:rsid w:val="00057D69"/>
    <w:rsid w:val="00057D74"/>
    <w:rsid w:val="0006260F"/>
    <w:rsid w:val="00062CBB"/>
    <w:rsid w:val="000630B2"/>
    <w:rsid w:val="000630B3"/>
    <w:rsid w:val="00063592"/>
    <w:rsid w:val="0006389A"/>
    <w:rsid w:val="000639ED"/>
    <w:rsid w:val="00063ADA"/>
    <w:rsid w:val="00064975"/>
    <w:rsid w:val="00067048"/>
    <w:rsid w:val="00067254"/>
    <w:rsid w:val="0006762A"/>
    <w:rsid w:val="000676AB"/>
    <w:rsid w:val="0006781F"/>
    <w:rsid w:val="000700B7"/>
    <w:rsid w:val="0007020D"/>
    <w:rsid w:val="000702BD"/>
    <w:rsid w:val="000702CB"/>
    <w:rsid w:val="00070A0E"/>
    <w:rsid w:val="00070C5C"/>
    <w:rsid w:val="00071407"/>
    <w:rsid w:val="00071F4A"/>
    <w:rsid w:val="0007200D"/>
    <w:rsid w:val="00072071"/>
    <w:rsid w:val="00072395"/>
    <w:rsid w:val="0007399E"/>
    <w:rsid w:val="00073C1E"/>
    <w:rsid w:val="00073F67"/>
    <w:rsid w:val="0007460B"/>
    <w:rsid w:val="000747D7"/>
    <w:rsid w:val="00074F25"/>
    <w:rsid w:val="000750D7"/>
    <w:rsid w:val="0007599E"/>
    <w:rsid w:val="00076189"/>
    <w:rsid w:val="000761CE"/>
    <w:rsid w:val="00076406"/>
    <w:rsid w:val="00076B50"/>
    <w:rsid w:val="00077024"/>
    <w:rsid w:val="000774AB"/>
    <w:rsid w:val="00077F03"/>
    <w:rsid w:val="00080062"/>
    <w:rsid w:val="00080129"/>
    <w:rsid w:val="000821BC"/>
    <w:rsid w:val="00082283"/>
    <w:rsid w:val="00082906"/>
    <w:rsid w:val="00082ABD"/>
    <w:rsid w:val="00083D8D"/>
    <w:rsid w:val="000843B6"/>
    <w:rsid w:val="00084E80"/>
    <w:rsid w:val="00085393"/>
    <w:rsid w:val="0008590A"/>
    <w:rsid w:val="0009034A"/>
    <w:rsid w:val="00090D3F"/>
    <w:rsid w:val="0009214F"/>
    <w:rsid w:val="00092341"/>
    <w:rsid w:val="00092B06"/>
    <w:rsid w:val="00093875"/>
    <w:rsid w:val="00093A92"/>
    <w:rsid w:val="000948BF"/>
    <w:rsid w:val="00095088"/>
    <w:rsid w:val="00095B56"/>
    <w:rsid w:val="00095EB9"/>
    <w:rsid w:val="00096036"/>
    <w:rsid w:val="000973F3"/>
    <w:rsid w:val="000A1327"/>
    <w:rsid w:val="000A1853"/>
    <w:rsid w:val="000A272D"/>
    <w:rsid w:val="000A2DA4"/>
    <w:rsid w:val="000A306F"/>
    <w:rsid w:val="000A32C0"/>
    <w:rsid w:val="000A392D"/>
    <w:rsid w:val="000A3A00"/>
    <w:rsid w:val="000A3C14"/>
    <w:rsid w:val="000A4AE7"/>
    <w:rsid w:val="000A4C97"/>
    <w:rsid w:val="000A50A9"/>
    <w:rsid w:val="000A58A9"/>
    <w:rsid w:val="000A5AE4"/>
    <w:rsid w:val="000A7548"/>
    <w:rsid w:val="000A7AD5"/>
    <w:rsid w:val="000A7CE9"/>
    <w:rsid w:val="000B0101"/>
    <w:rsid w:val="000B0BE1"/>
    <w:rsid w:val="000B16CC"/>
    <w:rsid w:val="000B1CA0"/>
    <w:rsid w:val="000B1DEC"/>
    <w:rsid w:val="000B2429"/>
    <w:rsid w:val="000B3387"/>
    <w:rsid w:val="000B4381"/>
    <w:rsid w:val="000B5CF5"/>
    <w:rsid w:val="000B5FEF"/>
    <w:rsid w:val="000B6297"/>
    <w:rsid w:val="000B6A37"/>
    <w:rsid w:val="000B6E3F"/>
    <w:rsid w:val="000B7599"/>
    <w:rsid w:val="000C04CF"/>
    <w:rsid w:val="000C07A6"/>
    <w:rsid w:val="000C1468"/>
    <w:rsid w:val="000C1B9F"/>
    <w:rsid w:val="000C20FD"/>
    <w:rsid w:val="000C3331"/>
    <w:rsid w:val="000C3333"/>
    <w:rsid w:val="000C3718"/>
    <w:rsid w:val="000C39F3"/>
    <w:rsid w:val="000C49C5"/>
    <w:rsid w:val="000C4D24"/>
    <w:rsid w:val="000C5178"/>
    <w:rsid w:val="000C5BEA"/>
    <w:rsid w:val="000C625A"/>
    <w:rsid w:val="000C6330"/>
    <w:rsid w:val="000C69BF"/>
    <w:rsid w:val="000C6DE1"/>
    <w:rsid w:val="000C6F3F"/>
    <w:rsid w:val="000C7B32"/>
    <w:rsid w:val="000C7D8E"/>
    <w:rsid w:val="000C7DED"/>
    <w:rsid w:val="000D0274"/>
    <w:rsid w:val="000D072E"/>
    <w:rsid w:val="000D0BB0"/>
    <w:rsid w:val="000D1611"/>
    <w:rsid w:val="000D1804"/>
    <w:rsid w:val="000D192C"/>
    <w:rsid w:val="000D2435"/>
    <w:rsid w:val="000D2933"/>
    <w:rsid w:val="000D2E4D"/>
    <w:rsid w:val="000D36C1"/>
    <w:rsid w:val="000D3EBA"/>
    <w:rsid w:val="000D46C4"/>
    <w:rsid w:val="000D4714"/>
    <w:rsid w:val="000D5435"/>
    <w:rsid w:val="000D59F9"/>
    <w:rsid w:val="000D5AB6"/>
    <w:rsid w:val="000D5EC7"/>
    <w:rsid w:val="000D6694"/>
    <w:rsid w:val="000D6889"/>
    <w:rsid w:val="000D726A"/>
    <w:rsid w:val="000D73FE"/>
    <w:rsid w:val="000D7680"/>
    <w:rsid w:val="000D7837"/>
    <w:rsid w:val="000D7923"/>
    <w:rsid w:val="000D7F0A"/>
    <w:rsid w:val="000E14D2"/>
    <w:rsid w:val="000E1543"/>
    <w:rsid w:val="000E177F"/>
    <w:rsid w:val="000E18F3"/>
    <w:rsid w:val="000E1EFA"/>
    <w:rsid w:val="000E202E"/>
    <w:rsid w:val="000E2058"/>
    <w:rsid w:val="000E2380"/>
    <w:rsid w:val="000E26BF"/>
    <w:rsid w:val="000E3896"/>
    <w:rsid w:val="000E3F3C"/>
    <w:rsid w:val="000E4072"/>
    <w:rsid w:val="000E413A"/>
    <w:rsid w:val="000E4182"/>
    <w:rsid w:val="000E42CA"/>
    <w:rsid w:val="000E4AF6"/>
    <w:rsid w:val="000E506A"/>
    <w:rsid w:val="000E5A4F"/>
    <w:rsid w:val="000E73BF"/>
    <w:rsid w:val="000E7408"/>
    <w:rsid w:val="000E74FD"/>
    <w:rsid w:val="000E7951"/>
    <w:rsid w:val="000E79B2"/>
    <w:rsid w:val="000E7BC9"/>
    <w:rsid w:val="000F0F0F"/>
    <w:rsid w:val="000F1451"/>
    <w:rsid w:val="000F19BA"/>
    <w:rsid w:val="000F1E73"/>
    <w:rsid w:val="000F1EBA"/>
    <w:rsid w:val="000F2385"/>
    <w:rsid w:val="000F28FB"/>
    <w:rsid w:val="000F3366"/>
    <w:rsid w:val="000F43F5"/>
    <w:rsid w:val="000F4646"/>
    <w:rsid w:val="000F4CEF"/>
    <w:rsid w:val="000F546C"/>
    <w:rsid w:val="000F5D1C"/>
    <w:rsid w:val="000F612E"/>
    <w:rsid w:val="000F66C3"/>
    <w:rsid w:val="000F685A"/>
    <w:rsid w:val="000F6E91"/>
    <w:rsid w:val="000F76DB"/>
    <w:rsid w:val="000F7B22"/>
    <w:rsid w:val="000F7BDC"/>
    <w:rsid w:val="001006F0"/>
    <w:rsid w:val="001020DD"/>
    <w:rsid w:val="0010277A"/>
    <w:rsid w:val="00102A9B"/>
    <w:rsid w:val="0010372E"/>
    <w:rsid w:val="00103F1A"/>
    <w:rsid w:val="001041B5"/>
    <w:rsid w:val="00104DD6"/>
    <w:rsid w:val="00106780"/>
    <w:rsid w:val="00106B49"/>
    <w:rsid w:val="00110ACA"/>
    <w:rsid w:val="001113A2"/>
    <w:rsid w:val="00112685"/>
    <w:rsid w:val="00112E11"/>
    <w:rsid w:val="0011384A"/>
    <w:rsid w:val="00113B22"/>
    <w:rsid w:val="001142C6"/>
    <w:rsid w:val="00114380"/>
    <w:rsid w:val="0011521C"/>
    <w:rsid w:val="0011550B"/>
    <w:rsid w:val="00115572"/>
    <w:rsid w:val="00115696"/>
    <w:rsid w:val="001158DC"/>
    <w:rsid w:val="00115DF8"/>
    <w:rsid w:val="00116B56"/>
    <w:rsid w:val="00117DBF"/>
    <w:rsid w:val="0012002F"/>
    <w:rsid w:val="00120CA8"/>
    <w:rsid w:val="00120E0E"/>
    <w:rsid w:val="00121294"/>
    <w:rsid w:val="00121D23"/>
    <w:rsid w:val="001229EE"/>
    <w:rsid w:val="001230BE"/>
    <w:rsid w:val="001242CC"/>
    <w:rsid w:val="00124EE7"/>
    <w:rsid w:val="00124F41"/>
    <w:rsid w:val="001259CA"/>
    <w:rsid w:val="00126E01"/>
    <w:rsid w:val="001316DF"/>
    <w:rsid w:val="00131A47"/>
    <w:rsid w:val="00131D23"/>
    <w:rsid w:val="00131EEB"/>
    <w:rsid w:val="0013354D"/>
    <w:rsid w:val="001343D9"/>
    <w:rsid w:val="001346A1"/>
    <w:rsid w:val="00134F24"/>
    <w:rsid w:val="0013717F"/>
    <w:rsid w:val="001375CD"/>
    <w:rsid w:val="001379D2"/>
    <w:rsid w:val="0014016F"/>
    <w:rsid w:val="0014036A"/>
    <w:rsid w:val="00140CC3"/>
    <w:rsid w:val="0014105D"/>
    <w:rsid w:val="001411F7"/>
    <w:rsid w:val="0014155D"/>
    <w:rsid w:val="001427A7"/>
    <w:rsid w:val="001427E9"/>
    <w:rsid w:val="00142874"/>
    <w:rsid w:val="0014287E"/>
    <w:rsid w:val="00142D5D"/>
    <w:rsid w:val="0014306B"/>
    <w:rsid w:val="00143B82"/>
    <w:rsid w:val="00144032"/>
    <w:rsid w:val="001443BD"/>
    <w:rsid w:val="001449A6"/>
    <w:rsid w:val="00145025"/>
    <w:rsid w:val="0014692E"/>
    <w:rsid w:val="00146DC2"/>
    <w:rsid w:val="001475BA"/>
    <w:rsid w:val="00147882"/>
    <w:rsid w:val="001505A0"/>
    <w:rsid w:val="00150E25"/>
    <w:rsid w:val="00150EF0"/>
    <w:rsid w:val="00151721"/>
    <w:rsid w:val="0015185D"/>
    <w:rsid w:val="00152435"/>
    <w:rsid w:val="001529A2"/>
    <w:rsid w:val="00152BA3"/>
    <w:rsid w:val="001532E8"/>
    <w:rsid w:val="001534D4"/>
    <w:rsid w:val="00153EC0"/>
    <w:rsid w:val="0015441F"/>
    <w:rsid w:val="00154BFA"/>
    <w:rsid w:val="00154DBC"/>
    <w:rsid w:val="00155328"/>
    <w:rsid w:val="00156FC9"/>
    <w:rsid w:val="00157C65"/>
    <w:rsid w:val="00157FEC"/>
    <w:rsid w:val="001608C9"/>
    <w:rsid w:val="00160A68"/>
    <w:rsid w:val="00160EC6"/>
    <w:rsid w:val="00161447"/>
    <w:rsid w:val="00161B16"/>
    <w:rsid w:val="0016343D"/>
    <w:rsid w:val="00163D6A"/>
    <w:rsid w:val="001647C7"/>
    <w:rsid w:val="00164976"/>
    <w:rsid w:val="00166343"/>
    <w:rsid w:val="00166807"/>
    <w:rsid w:val="00166994"/>
    <w:rsid w:val="00166F9A"/>
    <w:rsid w:val="00171297"/>
    <w:rsid w:val="0017225C"/>
    <w:rsid w:val="001725B1"/>
    <w:rsid w:val="00172982"/>
    <w:rsid w:val="001732E2"/>
    <w:rsid w:val="0017331F"/>
    <w:rsid w:val="00173626"/>
    <w:rsid w:val="00174055"/>
    <w:rsid w:val="0017445B"/>
    <w:rsid w:val="0017473E"/>
    <w:rsid w:val="00175B67"/>
    <w:rsid w:val="00176184"/>
    <w:rsid w:val="001774C1"/>
    <w:rsid w:val="001801EC"/>
    <w:rsid w:val="0018128B"/>
    <w:rsid w:val="00183525"/>
    <w:rsid w:val="00183B56"/>
    <w:rsid w:val="001840F0"/>
    <w:rsid w:val="00184539"/>
    <w:rsid w:val="0018470B"/>
    <w:rsid w:val="001855D4"/>
    <w:rsid w:val="00185C0C"/>
    <w:rsid w:val="00187045"/>
    <w:rsid w:val="00187E14"/>
    <w:rsid w:val="00187F5F"/>
    <w:rsid w:val="00190410"/>
    <w:rsid w:val="00190655"/>
    <w:rsid w:val="00190C78"/>
    <w:rsid w:val="00190DB9"/>
    <w:rsid w:val="0019108E"/>
    <w:rsid w:val="001913E5"/>
    <w:rsid w:val="0019144C"/>
    <w:rsid w:val="00191545"/>
    <w:rsid w:val="001916E8"/>
    <w:rsid w:val="001920D1"/>
    <w:rsid w:val="00192881"/>
    <w:rsid w:val="001928C4"/>
    <w:rsid w:val="00192A94"/>
    <w:rsid w:val="00193027"/>
    <w:rsid w:val="00193723"/>
    <w:rsid w:val="00193A5C"/>
    <w:rsid w:val="00193C02"/>
    <w:rsid w:val="00194691"/>
    <w:rsid w:val="0019557D"/>
    <w:rsid w:val="00197893"/>
    <w:rsid w:val="00197B0D"/>
    <w:rsid w:val="00197B83"/>
    <w:rsid w:val="001A037C"/>
    <w:rsid w:val="001A073B"/>
    <w:rsid w:val="001A07D0"/>
    <w:rsid w:val="001A128F"/>
    <w:rsid w:val="001A1D3D"/>
    <w:rsid w:val="001A2B22"/>
    <w:rsid w:val="001A41A5"/>
    <w:rsid w:val="001A41B2"/>
    <w:rsid w:val="001A4D4B"/>
    <w:rsid w:val="001A5358"/>
    <w:rsid w:val="001A63BA"/>
    <w:rsid w:val="001A65F8"/>
    <w:rsid w:val="001A6651"/>
    <w:rsid w:val="001A6821"/>
    <w:rsid w:val="001A6A1D"/>
    <w:rsid w:val="001A7F44"/>
    <w:rsid w:val="001B07D3"/>
    <w:rsid w:val="001B10CF"/>
    <w:rsid w:val="001B11BB"/>
    <w:rsid w:val="001B161E"/>
    <w:rsid w:val="001B184E"/>
    <w:rsid w:val="001B2B47"/>
    <w:rsid w:val="001B46E4"/>
    <w:rsid w:val="001B473F"/>
    <w:rsid w:val="001B527F"/>
    <w:rsid w:val="001B5EC0"/>
    <w:rsid w:val="001B652B"/>
    <w:rsid w:val="001B6949"/>
    <w:rsid w:val="001B69C5"/>
    <w:rsid w:val="001B69CD"/>
    <w:rsid w:val="001B6D25"/>
    <w:rsid w:val="001B7252"/>
    <w:rsid w:val="001B7385"/>
    <w:rsid w:val="001B7676"/>
    <w:rsid w:val="001B7971"/>
    <w:rsid w:val="001C09BE"/>
    <w:rsid w:val="001C0A92"/>
    <w:rsid w:val="001C306B"/>
    <w:rsid w:val="001C36C5"/>
    <w:rsid w:val="001C3A62"/>
    <w:rsid w:val="001C3F5B"/>
    <w:rsid w:val="001C4AF5"/>
    <w:rsid w:val="001C4B16"/>
    <w:rsid w:val="001C4CC2"/>
    <w:rsid w:val="001C5CA9"/>
    <w:rsid w:val="001C627C"/>
    <w:rsid w:val="001C6F72"/>
    <w:rsid w:val="001D0001"/>
    <w:rsid w:val="001D0299"/>
    <w:rsid w:val="001D02BA"/>
    <w:rsid w:val="001D07F2"/>
    <w:rsid w:val="001D0CA4"/>
    <w:rsid w:val="001D0DD7"/>
    <w:rsid w:val="001D125F"/>
    <w:rsid w:val="001D1FCA"/>
    <w:rsid w:val="001D412F"/>
    <w:rsid w:val="001D424D"/>
    <w:rsid w:val="001D4386"/>
    <w:rsid w:val="001D494D"/>
    <w:rsid w:val="001D49A7"/>
    <w:rsid w:val="001D6FBE"/>
    <w:rsid w:val="001D7617"/>
    <w:rsid w:val="001E0577"/>
    <w:rsid w:val="001E0954"/>
    <w:rsid w:val="001E099E"/>
    <w:rsid w:val="001E0D36"/>
    <w:rsid w:val="001E17C7"/>
    <w:rsid w:val="001E1F13"/>
    <w:rsid w:val="001E2B48"/>
    <w:rsid w:val="001E33EE"/>
    <w:rsid w:val="001E382A"/>
    <w:rsid w:val="001E3F8A"/>
    <w:rsid w:val="001E4DE4"/>
    <w:rsid w:val="001E569F"/>
    <w:rsid w:val="001E57C9"/>
    <w:rsid w:val="001E62A7"/>
    <w:rsid w:val="001E66C7"/>
    <w:rsid w:val="001E699B"/>
    <w:rsid w:val="001E7829"/>
    <w:rsid w:val="001E7B1D"/>
    <w:rsid w:val="001E7BCE"/>
    <w:rsid w:val="001E7E22"/>
    <w:rsid w:val="001F0224"/>
    <w:rsid w:val="001F07C3"/>
    <w:rsid w:val="001F0CF1"/>
    <w:rsid w:val="001F2442"/>
    <w:rsid w:val="001F2D19"/>
    <w:rsid w:val="001F324F"/>
    <w:rsid w:val="001F3E78"/>
    <w:rsid w:val="001F3EF3"/>
    <w:rsid w:val="001F4934"/>
    <w:rsid w:val="001F53CC"/>
    <w:rsid w:val="001F5793"/>
    <w:rsid w:val="001F5FEF"/>
    <w:rsid w:val="001F6B7C"/>
    <w:rsid w:val="001F719A"/>
    <w:rsid w:val="002000BD"/>
    <w:rsid w:val="002009D4"/>
    <w:rsid w:val="00200C2C"/>
    <w:rsid w:val="00200F31"/>
    <w:rsid w:val="0020127F"/>
    <w:rsid w:val="002015B5"/>
    <w:rsid w:val="00201A0B"/>
    <w:rsid w:val="0020232C"/>
    <w:rsid w:val="002029B2"/>
    <w:rsid w:val="002031A8"/>
    <w:rsid w:val="0020349A"/>
    <w:rsid w:val="00205382"/>
    <w:rsid w:val="00205785"/>
    <w:rsid w:val="00206543"/>
    <w:rsid w:val="00206D7D"/>
    <w:rsid w:val="00210708"/>
    <w:rsid w:val="002107CE"/>
    <w:rsid w:val="00211256"/>
    <w:rsid w:val="00211D97"/>
    <w:rsid w:val="00212408"/>
    <w:rsid w:val="0021327D"/>
    <w:rsid w:val="00214ACC"/>
    <w:rsid w:val="002162D6"/>
    <w:rsid w:val="00216497"/>
    <w:rsid w:val="00216668"/>
    <w:rsid w:val="00216AE6"/>
    <w:rsid w:val="00216BDF"/>
    <w:rsid w:val="002171F9"/>
    <w:rsid w:val="00220419"/>
    <w:rsid w:val="002206BD"/>
    <w:rsid w:val="002207E0"/>
    <w:rsid w:val="00221903"/>
    <w:rsid w:val="00224103"/>
    <w:rsid w:val="00224524"/>
    <w:rsid w:val="0022455C"/>
    <w:rsid w:val="00225B75"/>
    <w:rsid w:val="00226640"/>
    <w:rsid w:val="002279E9"/>
    <w:rsid w:val="0023006F"/>
    <w:rsid w:val="00232866"/>
    <w:rsid w:val="00232CB3"/>
    <w:rsid w:val="00236CE1"/>
    <w:rsid w:val="00240808"/>
    <w:rsid w:val="00241341"/>
    <w:rsid w:val="00241A24"/>
    <w:rsid w:val="002420DD"/>
    <w:rsid w:val="0024212A"/>
    <w:rsid w:val="00242BA0"/>
    <w:rsid w:val="00243B38"/>
    <w:rsid w:val="0024670C"/>
    <w:rsid w:val="00246D28"/>
    <w:rsid w:val="00246F97"/>
    <w:rsid w:val="0024726B"/>
    <w:rsid w:val="002472D0"/>
    <w:rsid w:val="00247953"/>
    <w:rsid w:val="00247DD2"/>
    <w:rsid w:val="0025061B"/>
    <w:rsid w:val="002507AB"/>
    <w:rsid w:val="00251766"/>
    <w:rsid w:val="002528B8"/>
    <w:rsid w:val="00252DCE"/>
    <w:rsid w:val="00253203"/>
    <w:rsid w:val="002532B6"/>
    <w:rsid w:val="00254D90"/>
    <w:rsid w:val="00256083"/>
    <w:rsid w:val="0025655E"/>
    <w:rsid w:val="00256D31"/>
    <w:rsid w:val="00257DA3"/>
    <w:rsid w:val="0026004C"/>
    <w:rsid w:val="00261054"/>
    <w:rsid w:val="00261BD4"/>
    <w:rsid w:val="0026265A"/>
    <w:rsid w:val="0026292D"/>
    <w:rsid w:val="00262A39"/>
    <w:rsid w:val="00263058"/>
    <w:rsid w:val="002633E7"/>
    <w:rsid w:val="0026381F"/>
    <w:rsid w:val="00263D7D"/>
    <w:rsid w:val="00263DF6"/>
    <w:rsid w:val="002649D3"/>
    <w:rsid w:val="00265168"/>
    <w:rsid w:val="002653DB"/>
    <w:rsid w:val="00265741"/>
    <w:rsid w:val="00265964"/>
    <w:rsid w:val="00266771"/>
    <w:rsid w:val="00267450"/>
    <w:rsid w:val="002701C3"/>
    <w:rsid w:val="0027057F"/>
    <w:rsid w:val="002722F6"/>
    <w:rsid w:val="002730F9"/>
    <w:rsid w:val="00273169"/>
    <w:rsid w:val="002738CD"/>
    <w:rsid w:val="00273B64"/>
    <w:rsid w:val="00273E9E"/>
    <w:rsid w:val="00275A59"/>
    <w:rsid w:val="002761A3"/>
    <w:rsid w:val="0027671A"/>
    <w:rsid w:val="00277453"/>
    <w:rsid w:val="00277926"/>
    <w:rsid w:val="002806CD"/>
    <w:rsid w:val="002816D2"/>
    <w:rsid w:val="00281ADE"/>
    <w:rsid w:val="00283FDD"/>
    <w:rsid w:val="00284A85"/>
    <w:rsid w:val="002856B7"/>
    <w:rsid w:val="00286C4D"/>
    <w:rsid w:val="00286CC2"/>
    <w:rsid w:val="00287053"/>
    <w:rsid w:val="002873BD"/>
    <w:rsid w:val="00287596"/>
    <w:rsid w:val="00290BF6"/>
    <w:rsid w:val="00291507"/>
    <w:rsid w:val="0029193B"/>
    <w:rsid w:val="00291F9D"/>
    <w:rsid w:val="00292E09"/>
    <w:rsid w:val="00293162"/>
    <w:rsid w:val="00294044"/>
    <w:rsid w:val="00294B88"/>
    <w:rsid w:val="00294EA9"/>
    <w:rsid w:val="00295E3C"/>
    <w:rsid w:val="0029606C"/>
    <w:rsid w:val="00296253"/>
    <w:rsid w:val="00296895"/>
    <w:rsid w:val="00296FBC"/>
    <w:rsid w:val="002A02CE"/>
    <w:rsid w:val="002A1651"/>
    <w:rsid w:val="002A1BCA"/>
    <w:rsid w:val="002A20B3"/>
    <w:rsid w:val="002A213A"/>
    <w:rsid w:val="002A2B29"/>
    <w:rsid w:val="002A3465"/>
    <w:rsid w:val="002A3BDF"/>
    <w:rsid w:val="002A4379"/>
    <w:rsid w:val="002A44B4"/>
    <w:rsid w:val="002A46E7"/>
    <w:rsid w:val="002A4B44"/>
    <w:rsid w:val="002A50A6"/>
    <w:rsid w:val="002A5875"/>
    <w:rsid w:val="002A5F7B"/>
    <w:rsid w:val="002A7013"/>
    <w:rsid w:val="002A7C35"/>
    <w:rsid w:val="002A7C88"/>
    <w:rsid w:val="002B01F2"/>
    <w:rsid w:val="002B1181"/>
    <w:rsid w:val="002B11AD"/>
    <w:rsid w:val="002B2A34"/>
    <w:rsid w:val="002B30C2"/>
    <w:rsid w:val="002B37A3"/>
    <w:rsid w:val="002B3875"/>
    <w:rsid w:val="002B456A"/>
    <w:rsid w:val="002B46B0"/>
    <w:rsid w:val="002B62DE"/>
    <w:rsid w:val="002B6F7E"/>
    <w:rsid w:val="002B6FF3"/>
    <w:rsid w:val="002B7455"/>
    <w:rsid w:val="002C09A7"/>
    <w:rsid w:val="002C0BB1"/>
    <w:rsid w:val="002C164F"/>
    <w:rsid w:val="002C16A2"/>
    <w:rsid w:val="002C17BE"/>
    <w:rsid w:val="002C24BA"/>
    <w:rsid w:val="002C319D"/>
    <w:rsid w:val="002C3A43"/>
    <w:rsid w:val="002C4E0C"/>
    <w:rsid w:val="002C57D8"/>
    <w:rsid w:val="002C57FE"/>
    <w:rsid w:val="002C5AC7"/>
    <w:rsid w:val="002C5E3C"/>
    <w:rsid w:val="002C6043"/>
    <w:rsid w:val="002C6B1B"/>
    <w:rsid w:val="002C6DB4"/>
    <w:rsid w:val="002C78A5"/>
    <w:rsid w:val="002C7BA6"/>
    <w:rsid w:val="002D0E24"/>
    <w:rsid w:val="002D188C"/>
    <w:rsid w:val="002D1D88"/>
    <w:rsid w:val="002D3224"/>
    <w:rsid w:val="002D3549"/>
    <w:rsid w:val="002D4715"/>
    <w:rsid w:val="002D5E84"/>
    <w:rsid w:val="002D71B6"/>
    <w:rsid w:val="002D7399"/>
    <w:rsid w:val="002D79F0"/>
    <w:rsid w:val="002E01D2"/>
    <w:rsid w:val="002E038A"/>
    <w:rsid w:val="002E08A5"/>
    <w:rsid w:val="002E0906"/>
    <w:rsid w:val="002E093C"/>
    <w:rsid w:val="002E1949"/>
    <w:rsid w:val="002E3460"/>
    <w:rsid w:val="002E3534"/>
    <w:rsid w:val="002E4014"/>
    <w:rsid w:val="002E4328"/>
    <w:rsid w:val="002E4D90"/>
    <w:rsid w:val="002E5047"/>
    <w:rsid w:val="002E5D2C"/>
    <w:rsid w:val="002E5EE5"/>
    <w:rsid w:val="002E6ECA"/>
    <w:rsid w:val="002E7BE0"/>
    <w:rsid w:val="002E7D5F"/>
    <w:rsid w:val="002F0AE1"/>
    <w:rsid w:val="002F1414"/>
    <w:rsid w:val="002F159D"/>
    <w:rsid w:val="002F170C"/>
    <w:rsid w:val="002F184E"/>
    <w:rsid w:val="002F2722"/>
    <w:rsid w:val="002F2824"/>
    <w:rsid w:val="002F3109"/>
    <w:rsid w:val="002F4268"/>
    <w:rsid w:val="002F4A73"/>
    <w:rsid w:val="002F5B6E"/>
    <w:rsid w:val="002F5B88"/>
    <w:rsid w:val="002F6583"/>
    <w:rsid w:val="002F69F1"/>
    <w:rsid w:val="002F6A0F"/>
    <w:rsid w:val="002F78A2"/>
    <w:rsid w:val="00302537"/>
    <w:rsid w:val="00302CF0"/>
    <w:rsid w:val="00302FFC"/>
    <w:rsid w:val="0030300A"/>
    <w:rsid w:val="00303183"/>
    <w:rsid w:val="00303373"/>
    <w:rsid w:val="00303830"/>
    <w:rsid w:val="003039DE"/>
    <w:rsid w:val="00303D65"/>
    <w:rsid w:val="00304176"/>
    <w:rsid w:val="00305813"/>
    <w:rsid w:val="003065C4"/>
    <w:rsid w:val="003069D2"/>
    <w:rsid w:val="003070D8"/>
    <w:rsid w:val="003071F4"/>
    <w:rsid w:val="003107F2"/>
    <w:rsid w:val="00310883"/>
    <w:rsid w:val="00310DA8"/>
    <w:rsid w:val="00311362"/>
    <w:rsid w:val="0031185A"/>
    <w:rsid w:val="0031250E"/>
    <w:rsid w:val="00312EBE"/>
    <w:rsid w:val="00314BC7"/>
    <w:rsid w:val="003153D7"/>
    <w:rsid w:val="00315FA1"/>
    <w:rsid w:val="00316B67"/>
    <w:rsid w:val="00317080"/>
    <w:rsid w:val="00317279"/>
    <w:rsid w:val="003175C4"/>
    <w:rsid w:val="00317A1F"/>
    <w:rsid w:val="00317F40"/>
    <w:rsid w:val="00320581"/>
    <w:rsid w:val="00321A36"/>
    <w:rsid w:val="00321AEB"/>
    <w:rsid w:val="003225A6"/>
    <w:rsid w:val="00322CC9"/>
    <w:rsid w:val="0032673B"/>
    <w:rsid w:val="0032709D"/>
    <w:rsid w:val="0032713B"/>
    <w:rsid w:val="00327518"/>
    <w:rsid w:val="0033013E"/>
    <w:rsid w:val="003303C0"/>
    <w:rsid w:val="00330F20"/>
    <w:rsid w:val="0033174A"/>
    <w:rsid w:val="00333617"/>
    <w:rsid w:val="00333DC1"/>
    <w:rsid w:val="00334071"/>
    <w:rsid w:val="00334088"/>
    <w:rsid w:val="00334C19"/>
    <w:rsid w:val="00334C88"/>
    <w:rsid w:val="00334FD7"/>
    <w:rsid w:val="00336CB9"/>
    <w:rsid w:val="00337940"/>
    <w:rsid w:val="003379B4"/>
    <w:rsid w:val="00337E6E"/>
    <w:rsid w:val="003403A4"/>
    <w:rsid w:val="00340A5C"/>
    <w:rsid w:val="0034256A"/>
    <w:rsid w:val="0034301C"/>
    <w:rsid w:val="00343294"/>
    <w:rsid w:val="00343721"/>
    <w:rsid w:val="003438D2"/>
    <w:rsid w:val="00343EEA"/>
    <w:rsid w:val="00344094"/>
    <w:rsid w:val="00345526"/>
    <w:rsid w:val="003461A4"/>
    <w:rsid w:val="003466C7"/>
    <w:rsid w:val="003466E6"/>
    <w:rsid w:val="00346A01"/>
    <w:rsid w:val="00346F1D"/>
    <w:rsid w:val="0034715A"/>
    <w:rsid w:val="00347B94"/>
    <w:rsid w:val="0035009D"/>
    <w:rsid w:val="003507B5"/>
    <w:rsid w:val="00350F21"/>
    <w:rsid w:val="00351D94"/>
    <w:rsid w:val="00353AA1"/>
    <w:rsid w:val="00353DD6"/>
    <w:rsid w:val="0035485E"/>
    <w:rsid w:val="00355300"/>
    <w:rsid w:val="003554B1"/>
    <w:rsid w:val="003555E2"/>
    <w:rsid w:val="00355F9B"/>
    <w:rsid w:val="00356EC1"/>
    <w:rsid w:val="00357A85"/>
    <w:rsid w:val="0036038C"/>
    <w:rsid w:val="00361135"/>
    <w:rsid w:val="0036122E"/>
    <w:rsid w:val="00361622"/>
    <w:rsid w:val="003617C9"/>
    <w:rsid w:val="0036192A"/>
    <w:rsid w:val="003626AB"/>
    <w:rsid w:val="00362B44"/>
    <w:rsid w:val="00362D45"/>
    <w:rsid w:val="00363471"/>
    <w:rsid w:val="00364ACB"/>
    <w:rsid w:val="0036610D"/>
    <w:rsid w:val="00366712"/>
    <w:rsid w:val="00366A74"/>
    <w:rsid w:val="003671CE"/>
    <w:rsid w:val="003676A8"/>
    <w:rsid w:val="003677A5"/>
    <w:rsid w:val="00367857"/>
    <w:rsid w:val="00367FA6"/>
    <w:rsid w:val="00370D2A"/>
    <w:rsid w:val="00371221"/>
    <w:rsid w:val="003712A2"/>
    <w:rsid w:val="00371577"/>
    <w:rsid w:val="00371BAF"/>
    <w:rsid w:val="00372194"/>
    <w:rsid w:val="003721B5"/>
    <w:rsid w:val="00372B67"/>
    <w:rsid w:val="00375279"/>
    <w:rsid w:val="00375D9A"/>
    <w:rsid w:val="00375EAA"/>
    <w:rsid w:val="00376143"/>
    <w:rsid w:val="00376AF5"/>
    <w:rsid w:val="00376F2B"/>
    <w:rsid w:val="0037712C"/>
    <w:rsid w:val="00380EE3"/>
    <w:rsid w:val="00381721"/>
    <w:rsid w:val="00382EE0"/>
    <w:rsid w:val="0038326B"/>
    <w:rsid w:val="00384360"/>
    <w:rsid w:val="00384418"/>
    <w:rsid w:val="00384A2B"/>
    <w:rsid w:val="00384B79"/>
    <w:rsid w:val="00384E27"/>
    <w:rsid w:val="00385856"/>
    <w:rsid w:val="00385A18"/>
    <w:rsid w:val="0038644F"/>
    <w:rsid w:val="00386716"/>
    <w:rsid w:val="00386D77"/>
    <w:rsid w:val="00386ECA"/>
    <w:rsid w:val="00387B66"/>
    <w:rsid w:val="00387C54"/>
    <w:rsid w:val="0039055A"/>
    <w:rsid w:val="003910FF"/>
    <w:rsid w:val="00393FF6"/>
    <w:rsid w:val="00394F94"/>
    <w:rsid w:val="003957D1"/>
    <w:rsid w:val="003970A7"/>
    <w:rsid w:val="00397650"/>
    <w:rsid w:val="00397B04"/>
    <w:rsid w:val="00397CCB"/>
    <w:rsid w:val="003A0308"/>
    <w:rsid w:val="003A048D"/>
    <w:rsid w:val="003A1C84"/>
    <w:rsid w:val="003A3E82"/>
    <w:rsid w:val="003A41D3"/>
    <w:rsid w:val="003A54D7"/>
    <w:rsid w:val="003A5B25"/>
    <w:rsid w:val="003B033B"/>
    <w:rsid w:val="003B06E7"/>
    <w:rsid w:val="003B0F73"/>
    <w:rsid w:val="003B11C0"/>
    <w:rsid w:val="003B282B"/>
    <w:rsid w:val="003B299D"/>
    <w:rsid w:val="003B2E3F"/>
    <w:rsid w:val="003B361E"/>
    <w:rsid w:val="003B5099"/>
    <w:rsid w:val="003B5154"/>
    <w:rsid w:val="003B729F"/>
    <w:rsid w:val="003B77AF"/>
    <w:rsid w:val="003B7E0C"/>
    <w:rsid w:val="003C0186"/>
    <w:rsid w:val="003C0F05"/>
    <w:rsid w:val="003C1892"/>
    <w:rsid w:val="003C37B2"/>
    <w:rsid w:val="003C42C0"/>
    <w:rsid w:val="003C4C0C"/>
    <w:rsid w:val="003C565D"/>
    <w:rsid w:val="003C5B34"/>
    <w:rsid w:val="003C5CA8"/>
    <w:rsid w:val="003C7B1A"/>
    <w:rsid w:val="003D04F1"/>
    <w:rsid w:val="003D10AE"/>
    <w:rsid w:val="003D1302"/>
    <w:rsid w:val="003D18DE"/>
    <w:rsid w:val="003D1E11"/>
    <w:rsid w:val="003D2930"/>
    <w:rsid w:val="003D2BDC"/>
    <w:rsid w:val="003D5540"/>
    <w:rsid w:val="003D579B"/>
    <w:rsid w:val="003D5AD4"/>
    <w:rsid w:val="003D5D2B"/>
    <w:rsid w:val="003D6DA5"/>
    <w:rsid w:val="003D714C"/>
    <w:rsid w:val="003D72A8"/>
    <w:rsid w:val="003E04D4"/>
    <w:rsid w:val="003E0C51"/>
    <w:rsid w:val="003E122C"/>
    <w:rsid w:val="003E3538"/>
    <w:rsid w:val="003E3E95"/>
    <w:rsid w:val="003E418F"/>
    <w:rsid w:val="003E4335"/>
    <w:rsid w:val="003E46F6"/>
    <w:rsid w:val="003E4874"/>
    <w:rsid w:val="003E48EE"/>
    <w:rsid w:val="003E4AB7"/>
    <w:rsid w:val="003E5880"/>
    <w:rsid w:val="003E58E6"/>
    <w:rsid w:val="003E5A07"/>
    <w:rsid w:val="003E6626"/>
    <w:rsid w:val="003E676B"/>
    <w:rsid w:val="003E7128"/>
    <w:rsid w:val="003F02E5"/>
    <w:rsid w:val="003F04E2"/>
    <w:rsid w:val="003F0810"/>
    <w:rsid w:val="003F101D"/>
    <w:rsid w:val="003F1737"/>
    <w:rsid w:val="003F24C8"/>
    <w:rsid w:val="003F2D8A"/>
    <w:rsid w:val="003F3472"/>
    <w:rsid w:val="003F3EB2"/>
    <w:rsid w:val="003F4B1C"/>
    <w:rsid w:val="003F5790"/>
    <w:rsid w:val="003F5B45"/>
    <w:rsid w:val="003F6205"/>
    <w:rsid w:val="003F6357"/>
    <w:rsid w:val="003F6C7E"/>
    <w:rsid w:val="003F76FB"/>
    <w:rsid w:val="00401E4E"/>
    <w:rsid w:val="00402263"/>
    <w:rsid w:val="00402607"/>
    <w:rsid w:val="0040319E"/>
    <w:rsid w:val="004032E5"/>
    <w:rsid w:val="00403591"/>
    <w:rsid w:val="00403EE2"/>
    <w:rsid w:val="004046D5"/>
    <w:rsid w:val="00404872"/>
    <w:rsid w:val="00404E52"/>
    <w:rsid w:val="0040545B"/>
    <w:rsid w:val="00405EF5"/>
    <w:rsid w:val="0040691F"/>
    <w:rsid w:val="00406D4B"/>
    <w:rsid w:val="00406DD7"/>
    <w:rsid w:val="00407634"/>
    <w:rsid w:val="00407E7C"/>
    <w:rsid w:val="0041031A"/>
    <w:rsid w:val="004106A1"/>
    <w:rsid w:val="004109BA"/>
    <w:rsid w:val="004113B6"/>
    <w:rsid w:val="004114BF"/>
    <w:rsid w:val="0041188E"/>
    <w:rsid w:val="00411C33"/>
    <w:rsid w:val="004122A3"/>
    <w:rsid w:val="0041279E"/>
    <w:rsid w:val="00412904"/>
    <w:rsid w:val="00412A73"/>
    <w:rsid w:val="00414902"/>
    <w:rsid w:val="00414B2D"/>
    <w:rsid w:val="0041757B"/>
    <w:rsid w:val="00420361"/>
    <w:rsid w:val="004206F2"/>
    <w:rsid w:val="00422119"/>
    <w:rsid w:val="004232C0"/>
    <w:rsid w:val="00423578"/>
    <w:rsid w:val="00424DDE"/>
    <w:rsid w:val="00424E92"/>
    <w:rsid w:val="00426451"/>
    <w:rsid w:val="00426F16"/>
    <w:rsid w:val="00426F2F"/>
    <w:rsid w:val="004272A2"/>
    <w:rsid w:val="00427582"/>
    <w:rsid w:val="004307FF"/>
    <w:rsid w:val="00430896"/>
    <w:rsid w:val="00431962"/>
    <w:rsid w:val="00432596"/>
    <w:rsid w:val="0043268E"/>
    <w:rsid w:val="004328F1"/>
    <w:rsid w:val="00432C39"/>
    <w:rsid w:val="004344FD"/>
    <w:rsid w:val="00434B27"/>
    <w:rsid w:val="004363C1"/>
    <w:rsid w:val="00436552"/>
    <w:rsid w:val="004365EC"/>
    <w:rsid w:val="00436670"/>
    <w:rsid w:val="00436711"/>
    <w:rsid w:val="00436BE8"/>
    <w:rsid w:val="00436F9A"/>
    <w:rsid w:val="0043741F"/>
    <w:rsid w:val="0043749F"/>
    <w:rsid w:val="00442153"/>
    <w:rsid w:val="00442A67"/>
    <w:rsid w:val="00442EE5"/>
    <w:rsid w:val="0044371A"/>
    <w:rsid w:val="004437C8"/>
    <w:rsid w:val="004445C8"/>
    <w:rsid w:val="00444757"/>
    <w:rsid w:val="00444B81"/>
    <w:rsid w:val="00444DB8"/>
    <w:rsid w:val="00445825"/>
    <w:rsid w:val="00445DF1"/>
    <w:rsid w:val="00446416"/>
    <w:rsid w:val="004466FE"/>
    <w:rsid w:val="00447FBC"/>
    <w:rsid w:val="00450511"/>
    <w:rsid w:val="004514C0"/>
    <w:rsid w:val="00451B19"/>
    <w:rsid w:val="004521AC"/>
    <w:rsid w:val="00452527"/>
    <w:rsid w:val="00452AEF"/>
    <w:rsid w:val="00453CE4"/>
    <w:rsid w:val="0045490A"/>
    <w:rsid w:val="00454972"/>
    <w:rsid w:val="004549CE"/>
    <w:rsid w:val="00454F12"/>
    <w:rsid w:val="00456AC6"/>
    <w:rsid w:val="00457C57"/>
    <w:rsid w:val="00457D3E"/>
    <w:rsid w:val="004611CA"/>
    <w:rsid w:val="00462884"/>
    <w:rsid w:val="004630CB"/>
    <w:rsid w:val="0046395E"/>
    <w:rsid w:val="00464523"/>
    <w:rsid w:val="00464EE9"/>
    <w:rsid w:val="00465318"/>
    <w:rsid w:val="00465782"/>
    <w:rsid w:val="00465F26"/>
    <w:rsid w:val="0046671A"/>
    <w:rsid w:val="00466E2D"/>
    <w:rsid w:val="004670B5"/>
    <w:rsid w:val="00467F25"/>
    <w:rsid w:val="0047065D"/>
    <w:rsid w:val="004713E9"/>
    <w:rsid w:val="00471439"/>
    <w:rsid w:val="00471EB6"/>
    <w:rsid w:val="004724B6"/>
    <w:rsid w:val="00472B55"/>
    <w:rsid w:val="00472C56"/>
    <w:rsid w:val="00472CDC"/>
    <w:rsid w:val="00472F0F"/>
    <w:rsid w:val="00473A07"/>
    <w:rsid w:val="00475122"/>
    <w:rsid w:val="00475396"/>
    <w:rsid w:val="00475594"/>
    <w:rsid w:val="004757F0"/>
    <w:rsid w:val="004779AB"/>
    <w:rsid w:val="00480E14"/>
    <w:rsid w:val="00480FB5"/>
    <w:rsid w:val="004823BF"/>
    <w:rsid w:val="004823C0"/>
    <w:rsid w:val="00482D52"/>
    <w:rsid w:val="00483162"/>
    <w:rsid w:val="0048325F"/>
    <w:rsid w:val="004832B4"/>
    <w:rsid w:val="00483A84"/>
    <w:rsid w:val="00484407"/>
    <w:rsid w:val="004851D7"/>
    <w:rsid w:val="004854FB"/>
    <w:rsid w:val="00485BD3"/>
    <w:rsid w:val="0048681F"/>
    <w:rsid w:val="00486968"/>
    <w:rsid w:val="00486A1D"/>
    <w:rsid w:val="00487003"/>
    <w:rsid w:val="004871A6"/>
    <w:rsid w:val="00487779"/>
    <w:rsid w:val="004878AB"/>
    <w:rsid w:val="00487ECE"/>
    <w:rsid w:val="00490890"/>
    <w:rsid w:val="00491008"/>
    <w:rsid w:val="0049208B"/>
    <w:rsid w:val="004929A9"/>
    <w:rsid w:val="004932E7"/>
    <w:rsid w:val="00493C72"/>
    <w:rsid w:val="00494C18"/>
    <w:rsid w:val="00494D28"/>
    <w:rsid w:val="00495A59"/>
    <w:rsid w:val="00495BAA"/>
    <w:rsid w:val="004967F3"/>
    <w:rsid w:val="004969F9"/>
    <w:rsid w:val="00496D64"/>
    <w:rsid w:val="00496F4F"/>
    <w:rsid w:val="00496FAF"/>
    <w:rsid w:val="00497E02"/>
    <w:rsid w:val="004A0189"/>
    <w:rsid w:val="004A142E"/>
    <w:rsid w:val="004A1ED3"/>
    <w:rsid w:val="004A2621"/>
    <w:rsid w:val="004A2713"/>
    <w:rsid w:val="004A27B0"/>
    <w:rsid w:val="004A2CD6"/>
    <w:rsid w:val="004A3655"/>
    <w:rsid w:val="004A3829"/>
    <w:rsid w:val="004A470A"/>
    <w:rsid w:val="004A4AD9"/>
    <w:rsid w:val="004A4FFC"/>
    <w:rsid w:val="004A6999"/>
    <w:rsid w:val="004B0114"/>
    <w:rsid w:val="004B0210"/>
    <w:rsid w:val="004B03B6"/>
    <w:rsid w:val="004B0523"/>
    <w:rsid w:val="004B2CC0"/>
    <w:rsid w:val="004B2D27"/>
    <w:rsid w:val="004B4CD6"/>
    <w:rsid w:val="004B4F31"/>
    <w:rsid w:val="004B5052"/>
    <w:rsid w:val="004B521C"/>
    <w:rsid w:val="004B5293"/>
    <w:rsid w:val="004B6736"/>
    <w:rsid w:val="004B6B41"/>
    <w:rsid w:val="004B6E3C"/>
    <w:rsid w:val="004B7C30"/>
    <w:rsid w:val="004B7FA7"/>
    <w:rsid w:val="004C091F"/>
    <w:rsid w:val="004C0AED"/>
    <w:rsid w:val="004C1BAF"/>
    <w:rsid w:val="004C3152"/>
    <w:rsid w:val="004C3534"/>
    <w:rsid w:val="004C3BC0"/>
    <w:rsid w:val="004C47C2"/>
    <w:rsid w:val="004C5C26"/>
    <w:rsid w:val="004C5CCA"/>
    <w:rsid w:val="004C6C64"/>
    <w:rsid w:val="004C6E44"/>
    <w:rsid w:val="004D0417"/>
    <w:rsid w:val="004D11EA"/>
    <w:rsid w:val="004D2C65"/>
    <w:rsid w:val="004D30C4"/>
    <w:rsid w:val="004D3551"/>
    <w:rsid w:val="004D362B"/>
    <w:rsid w:val="004D3934"/>
    <w:rsid w:val="004D3EA0"/>
    <w:rsid w:val="004D43EB"/>
    <w:rsid w:val="004D50BB"/>
    <w:rsid w:val="004D530E"/>
    <w:rsid w:val="004D58D4"/>
    <w:rsid w:val="004D5E8F"/>
    <w:rsid w:val="004D6244"/>
    <w:rsid w:val="004D725E"/>
    <w:rsid w:val="004D7783"/>
    <w:rsid w:val="004E0211"/>
    <w:rsid w:val="004E0C2D"/>
    <w:rsid w:val="004E162A"/>
    <w:rsid w:val="004E1FAC"/>
    <w:rsid w:val="004E2092"/>
    <w:rsid w:val="004E449F"/>
    <w:rsid w:val="004E553A"/>
    <w:rsid w:val="004E62E4"/>
    <w:rsid w:val="004E7322"/>
    <w:rsid w:val="004F152B"/>
    <w:rsid w:val="004F1A66"/>
    <w:rsid w:val="004F26A0"/>
    <w:rsid w:val="004F356D"/>
    <w:rsid w:val="004F40FA"/>
    <w:rsid w:val="004F436C"/>
    <w:rsid w:val="004F4E08"/>
    <w:rsid w:val="004F56B5"/>
    <w:rsid w:val="004F5A8C"/>
    <w:rsid w:val="004F5C9A"/>
    <w:rsid w:val="004F7813"/>
    <w:rsid w:val="00500B03"/>
    <w:rsid w:val="00501FD5"/>
    <w:rsid w:val="005022D6"/>
    <w:rsid w:val="005027D8"/>
    <w:rsid w:val="00502C3A"/>
    <w:rsid w:val="005034B8"/>
    <w:rsid w:val="00503803"/>
    <w:rsid w:val="005038CA"/>
    <w:rsid w:val="00503BC6"/>
    <w:rsid w:val="0050412E"/>
    <w:rsid w:val="00504510"/>
    <w:rsid w:val="00504A38"/>
    <w:rsid w:val="00505D3F"/>
    <w:rsid w:val="0050611C"/>
    <w:rsid w:val="005063D6"/>
    <w:rsid w:val="00506FCD"/>
    <w:rsid w:val="0050700D"/>
    <w:rsid w:val="00507E8A"/>
    <w:rsid w:val="0051049F"/>
    <w:rsid w:val="0051067E"/>
    <w:rsid w:val="00511B1F"/>
    <w:rsid w:val="0051290D"/>
    <w:rsid w:val="0051417A"/>
    <w:rsid w:val="005141A5"/>
    <w:rsid w:val="00514A61"/>
    <w:rsid w:val="00514AFE"/>
    <w:rsid w:val="00515BB3"/>
    <w:rsid w:val="005166D9"/>
    <w:rsid w:val="005167F1"/>
    <w:rsid w:val="00516A01"/>
    <w:rsid w:val="0051740B"/>
    <w:rsid w:val="00517900"/>
    <w:rsid w:val="00517F8C"/>
    <w:rsid w:val="00520C94"/>
    <w:rsid w:val="0052148A"/>
    <w:rsid w:val="00521A23"/>
    <w:rsid w:val="00521D03"/>
    <w:rsid w:val="005221FE"/>
    <w:rsid w:val="0052251F"/>
    <w:rsid w:val="00522A0B"/>
    <w:rsid w:val="005236E4"/>
    <w:rsid w:val="005243A7"/>
    <w:rsid w:val="00524C1B"/>
    <w:rsid w:val="00524CD9"/>
    <w:rsid w:val="0052548C"/>
    <w:rsid w:val="0052614C"/>
    <w:rsid w:val="00526A52"/>
    <w:rsid w:val="00526D9A"/>
    <w:rsid w:val="00527CB7"/>
    <w:rsid w:val="0053051D"/>
    <w:rsid w:val="0053068B"/>
    <w:rsid w:val="005308E2"/>
    <w:rsid w:val="005315C5"/>
    <w:rsid w:val="005322FE"/>
    <w:rsid w:val="00533F41"/>
    <w:rsid w:val="005343CE"/>
    <w:rsid w:val="00534432"/>
    <w:rsid w:val="0053524C"/>
    <w:rsid w:val="00535DDC"/>
    <w:rsid w:val="005361D1"/>
    <w:rsid w:val="005368D1"/>
    <w:rsid w:val="00536F12"/>
    <w:rsid w:val="00537D02"/>
    <w:rsid w:val="00537EBD"/>
    <w:rsid w:val="00540534"/>
    <w:rsid w:val="0054078A"/>
    <w:rsid w:val="005409B7"/>
    <w:rsid w:val="00540F35"/>
    <w:rsid w:val="0054132A"/>
    <w:rsid w:val="005417E5"/>
    <w:rsid w:val="005418C4"/>
    <w:rsid w:val="00541A16"/>
    <w:rsid w:val="00541F2B"/>
    <w:rsid w:val="00543040"/>
    <w:rsid w:val="005433D2"/>
    <w:rsid w:val="005442E8"/>
    <w:rsid w:val="00544AF7"/>
    <w:rsid w:val="00544B4B"/>
    <w:rsid w:val="00544C73"/>
    <w:rsid w:val="0054628E"/>
    <w:rsid w:val="00546BD3"/>
    <w:rsid w:val="005475A0"/>
    <w:rsid w:val="0055014B"/>
    <w:rsid w:val="005502E7"/>
    <w:rsid w:val="00550685"/>
    <w:rsid w:val="0055186B"/>
    <w:rsid w:val="00552322"/>
    <w:rsid w:val="00552A9F"/>
    <w:rsid w:val="00552AD6"/>
    <w:rsid w:val="00552ECE"/>
    <w:rsid w:val="00552FF4"/>
    <w:rsid w:val="005539A9"/>
    <w:rsid w:val="00553AA4"/>
    <w:rsid w:val="00553E93"/>
    <w:rsid w:val="00554B34"/>
    <w:rsid w:val="00555686"/>
    <w:rsid w:val="00555740"/>
    <w:rsid w:val="005558C9"/>
    <w:rsid w:val="00555A24"/>
    <w:rsid w:val="00555E66"/>
    <w:rsid w:val="00556175"/>
    <w:rsid w:val="00556B18"/>
    <w:rsid w:val="00556BBC"/>
    <w:rsid w:val="0055710D"/>
    <w:rsid w:val="005572F9"/>
    <w:rsid w:val="005573E3"/>
    <w:rsid w:val="00560EF2"/>
    <w:rsid w:val="005611BA"/>
    <w:rsid w:val="00561B77"/>
    <w:rsid w:val="00562599"/>
    <w:rsid w:val="00562CDD"/>
    <w:rsid w:val="00562D5D"/>
    <w:rsid w:val="005639B1"/>
    <w:rsid w:val="0056466D"/>
    <w:rsid w:val="005646F9"/>
    <w:rsid w:val="00565210"/>
    <w:rsid w:val="00565BEC"/>
    <w:rsid w:val="00565D10"/>
    <w:rsid w:val="0056610C"/>
    <w:rsid w:val="005668FD"/>
    <w:rsid w:val="00566B95"/>
    <w:rsid w:val="00566EE1"/>
    <w:rsid w:val="00570530"/>
    <w:rsid w:val="00570559"/>
    <w:rsid w:val="00570883"/>
    <w:rsid w:val="00573403"/>
    <w:rsid w:val="00573F3C"/>
    <w:rsid w:val="00574991"/>
    <w:rsid w:val="005755BE"/>
    <w:rsid w:val="00576974"/>
    <w:rsid w:val="005771C2"/>
    <w:rsid w:val="00577283"/>
    <w:rsid w:val="00577AB4"/>
    <w:rsid w:val="0058067D"/>
    <w:rsid w:val="0058086B"/>
    <w:rsid w:val="00580A1D"/>
    <w:rsid w:val="00580E03"/>
    <w:rsid w:val="0058137F"/>
    <w:rsid w:val="00581403"/>
    <w:rsid w:val="00582CB1"/>
    <w:rsid w:val="00582ECB"/>
    <w:rsid w:val="00582FAA"/>
    <w:rsid w:val="00582FE7"/>
    <w:rsid w:val="00583342"/>
    <w:rsid w:val="00584282"/>
    <w:rsid w:val="00584B06"/>
    <w:rsid w:val="0058632F"/>
    <w:rsid w:val="0058769D"/>
    <w:rsid w:val="00590860"/>
    <w:rsid w:val="005911C3"/>
    <w:rsid w:val="005913F1"/>
    <w:rsid w:val="005916DB"/>
    <w:rsid w:val="005916F7"/>
    <w:rsid w:val="005928D1"/>
    <w:rsid w:val="00593980"/>
    <w:rsid w:val="00594B31"/>
    <w:rsid w:val="005956D5"/>
    <w:rsid w:val="005A008E"/>
    <w:rsid w:val="005A0315"/>
    <w:rsid w:val="005A12ED"/>
    <w:rsid w:val="005A1806"/>
    <w:rsid w:val="005A1A4B"/>
    <w:rsid w:val="005A212F"/>
    <w:rsid w:val="005A2423"/>
    <w:rsid w:val="005A261B"/>
    <w:rsid w:val="005A3162"/>
    <w:rsid w:val="005A4288"/>
    <w:rsid w:val="005A4C95"/>
    <w:rsid w:val="005A4CD7"/>
    <w:rsid w:val="005A6ABE"/>
    <w:rsid w:val="005A6F42"/>
    <w:rsid w:val="005A6FF1"/>
    <w:rsid w:val="005A741F"/>
    <w:rsid w:val="005A7C88"/>
    <w:rsid w:val="005A7C96"/>
    <w:rsid w:val="005B0E9B"/>
    <w:rsid w:val="005B1C75"/>
    <w:rsid w:val="005B1F69"/>
    <w:rsid w:val="005B2BE1"/>
    <w:rsid w:val="005B36D7"/>
    <w:rsid w:val="005B4849"/>
    <w:rsid w:val="005B51F7"/>
    <w:rsid w:val="005B53CE"/>
    <w:rsid w:val="005B57DF"/>
    <w:rsid w:val="005B5A37"/>
    <w:rsid w:val="005B605B"/>
    <w:rsid w:val="005B60A2"/>
    <w:rsid w:val="005B7AD5"/>
    <w:rsid w:val="005C0D1D"/>
    <w:rsid w:val="005C139F"/>
    <w:rsid w:val="005C158F"/>
    <w:rsid w:val="005C1D68"/>
    <w:rsid w:val="005C1E14"/>
    <w:rsid w:val="005C1EF7"/>
    <w:rsid w:val="005C2C48"/>
    <w:rsid w:val="005C35E3"/>
    <w:rsid w:val="005C42DC"/>
    <w:rsid w:val="005C4A4A"/>
    <w:rsid w:val="005C4AC5"/>
    <w:rsid w:val="005C4CD7"/>
    <w:rsid w:val="005C4ED2"/>
    <w:rsid w:val="005C4F07"/>
    <w:rsid w:val="005C58D8"/>
    <w:rsid w:val="005C6C03"/>
    <w:rsid w:val="005C7018"/>
    <w:rsid w:val="005C73F3"/>
    <w:rsid w:val="005C7A22"/>
    <w:rsid w:val="005C7BBE"/>
    <w:rsid w:val="005D01B6"/>
    <w:rsid w:val="005D022F"/>
    <w:rsid w:val="005D031A"/>
    <w:rsid w:val="005D4ADA"/>
    <w:rsid w:val="005D54DC"/>
    <w:rsid w:val="005D5BDA"/>
    <w:rsid w:val="005D6FF5"/>
    <w:rsid w:val="005D7953"/>
    <w:rsid w:val="005E0E3B"/>
    <w:rsid w:val="005E12D9"/>
    <w:rsid w:val="005E1DA4"/>
    <w:rsid w:val="005E1E60"/>
    <w:rsid w:val="005E2646"/>
    <w:rsid w:val="005E3AE6"/>
    <w:rsid w:val="005E3F7D"/>
    <w:rsid w:val="005E582A"/>
    <w:rsid w:val="005E6D9D"/>
    <w:rsid w:val="005F0435"/>
    <w:rsid w:val="005F26A4"/>
    <w:rsid w:val="005F32D7"/>
    <w:rsid w:val="005F5112"/>
    <w:rsid w:val="005F52AA"/>
    <w:rsid w:val="005F5EB1"/>
    <w:rsid w:val="005F6CB9"/>
    <w:rsid w:val="005F6FDB"/>
    <w:rsid w:val="005F707B"/>
    <w:rsid w:val="005F7308"/>
    <w:rsid w:val="00600864"/>
    <w:rsid w:val="00600D5D"/>
    <w:rsid w:val="00601005"/>
    <w:rsid w:val="00601B2C"/>
    <w:rsid w:val="00601CE6"/>
    <w:rsid w:val="00601FBD"/>
    <w:rsid w:val="006020F2"/>
    <w:rsid w:val="006027DB"/>
    <w:rsid w:val="006030A3"/>
    <w:rsid w:val="006036B2"/>
    <w:rsid w:val="00603737"/>
    <w:rsid w:val="0060383C"/>
    <w:rsid w:val="00603B32"/>
    <w:rsid w:val="00603F83"/>
    <w:rsid w:val="006042DB"/>
    <w:rsid w:val="00604A6C"/>
    <w:rsid w:val="00605A57"/>
    <w:rsid w:val="0060687B"/>
    <w:rsid w:val="00606A4B"/>
    <w:rsid w:val="00606AEF"/>
    <w:rsid w:val="00606D04"/>
    <w:rsid w:val="006076C5"/>
    <w:rsid w:val="00607C27"/>
    <w:rsid w:val="00607FB9"/>
    <w:rsid w:val="0061009A"/>
    <w:rsid w:val="00610D8C"/>
    <w:rsid w:val="006116F9"/>
    <w:rsid w:val="0061189E"/>
    <w:rsid w:val="00612593"/>
    <w:rsid w:val="00612835"/>
    <w:rsid w:val="0061299C"/>
    <w:rsid w:val="00612D22"/>
    <w:rsid w:val="00612F4E"/>
    <w:rsid w:val="00613717"/>
    <w:rsid w:val="00613CAD"/>
    <w:rsid w:val="006147FB"/>
    <w:rsid w:val="0061499B"/>
    <w:rsid w:val="00614E3A"/>
    <w:rsid w:val="00614EF0"/>
    <w:rsid w:val="00614F93"/>
    <w:rsid w:val="006162CF"/>
    <w:rsid w:val="00616CB6"/>
    <w:rsid w:val="006177CC"/>
    <w:rsid w:val="00620A46"/>
    <w:rsid w:val="00621FE9"/>
    <w:rsid w:val="00622003"/>
    <w:rsid w:val="00622257"/>
    <w:rsid w:val="0062444A"/>
    <w:rsid w:val="006254F6"/>
    <w:rsid w:val="00625E25"/>
    <w:rsid w:val="00626654"/>
    <w:rsid w:val="00626B28"/>
    <w:rsid w:val="00627163"/>
    <w:rsid w:val="00627C3F"/>
    <w:rsid w:val="00627DA5"/>
    <w:rsid w:val="00627E64"/>
    <w:rsid w:val="006306F8"/>
    <w:rsid w:val="00630AA4"/>
    <w:rsid w:val="00631062"/>
    <w:rsid w:val="0063128E"/>
    <w:rsid w:val="0063212A"/>
    <w:rsid w:val="0063336D"/>
    <w:rsid w:val="00633C3B"/>
    <w:rsid w:val="00633D3A"/>
    <w:rsid w:val="006341E4"/>
    <w:rsid w:val="00634A05"/>
    <w:rsid w:val="00634DCA"/>
    <w:rsid w:val="0063578D"/>
    <w:rsid w:val="00636101"/>
    <w:rsid w:val="0063615A"/>
    <w:rsid w:val="0063669A"/>
    <w:rsid w:val="00636BDD"/>
    <w:rsid w:val="00637DB6"/>
    <w:rsid w:val="006403FE"/>
    <w:rsid w:val="0064126F"/>
    <w:rsid w:val="006418EF"/>
    <w:rsid w:val="00641902"/>
    <w:rsid w:val="00642A9F"/>
    <w:rsid w:val="00643BE6"/>
    <w:rsid w:val="006443AC"/>
    <w:rsid w:val="006443CB"/>
    <w:rsid w:val="00644B60"/>
    <w:rsid w:val="0064570C"/>
    <w:rsid w:val="00645D2B"/>
    <w:rsid w:val="00646270"/>
    <w:rsid w:val="006464FB"/>
    <w:rsid w:val="00646AF8"/>
    <w:rsid w:val="00647227"/>
    <w:rsid w:val="00650E8A"/>
    <w:rsid w:val="00650F33"/>
    <w:rsid w:val="006525F3"/>
    <w:rsid w:val="00652639"/>
    <w:rsid w:val="00652E37"/>
    <w:rsid w:val="00653D5D"/>
    <w:rsid w:val="006544D3"/>
    <w:rsid w:val="00654AA8"/>
    <w:rsid w:val="00655166"/>
    <w:rsid w:val="006555E8"/>
    <w:rsid w:val="00655813"/>
    <w:rsid w:val="00660077"/>
    <w:rsid w:val="00660BB5"/>
    <w:rsid w:val="00660EC6"/>
    <w:rsid w:val="006637D0"/>
    <w:rsid w:val="00663FAE"/>
    <w:rsid w:val="00665474"/>
    <w:rsid w:val="00665EA7"/>
    <w:rsid w:val="006661D9"/>
    <w:rsid w:val="00666D46"/>
    <w:rsid w:val="00667956"/>
    <w:rsid w:val="00667FAE"/>
    <w:rsid w:val="00670351"/>
    <w:rsid w:val="0067045F"/>
    <w:rsid w:val="006714EA"/>
    <w:rsid w:val="00671CA7"/>
    <w:rsid w:val="00671F1E"/>
    <w:rsid w:val="00671FF5"/>
    <w:rsid w:val="00672363"/>
    <w:rsid w:val="00672C01"/>
    <w:rsid w:val="00672CAE"/>
    <w:rsid w:val="0067322A"/>
    <w:rsid w:val="006736A9"/>
    <w:rsid w:val="00673718"/>
    <w:rsid w:val="00673AA5"/>
    <w:rsid w:val="00673D39"/>
    <w:rsid w:val="00674B36"/>
    <w:rsid w:val="0067592E"/>
    <w:rsid w:val="00676B7A"/>
    <w:rsid w:val="006819EF"/>
    <w:rsid w:val="006820E4"/>
    <w:rsid w:val="00682196"/>
    <w:rsid w:val="00682216"/>
    <w:rsid w:val="00682320"/>
    <w:rsid w:val="0068345E"/>
    <w:rsid w:val="006834E5"/>
    <w:rsid w:val="00683891"/>
    <w:rsid w:val="00683B01"/>
    <w:rsid w:val="00684573"/>
    <w:rsid w:val="006853DE"/>
    <w:rsid w:val="0068638B"/>
    <w:rsid w:val="006872EA"/>
    <w:rsid w:val="00687382"/>
    <w:rsid w:val="00690B3B"/>
    <w:rsid w:val="006912DE"/>
    <w:rsid w:val="00691F39"/>
    <w:rsid w:val="0069205D"/>
    <w:rsid w:val="006923D4"/>
    <w:rsid w:val="00692BE9"/>
    <w:rsid w:val="00693D1B"/>
    <w:rsid w:val="00693EA5"/>
    <w:rsid w:val="00693F3C"/>
    <w:rsid w:val="0069407E"/>
    <w:rsid w:val="00694376"/>
    <w:rsid w:val="00694528"/>
    <w:rsid w:val="00694647"/>
    <w:rsid w:val="00694758"/>
    <w:rsid w:val="00694817"/>
    <w:rsid w:val="00694AA3"/>
    <w:rsid w:val="00695824"/>
    <w:rsid w:val="00696397"/>
    <w:rsid w:val="00697DF0"/>
    <w:rsid w:val="006A03EA"/>
    <w:rsid w:val="006A0919"/>
    <w:rsid w:val="006A0AD7"/>
    <w:rsid w:val="006A0AFB"/>
    <w:rsid w:val="006A0B18"/>
    <w:rsid w:val="006A0C3F"/>
    <w:rsid w:val="006A0C53"/>
    <w:rsid w:val="006A0D0B"/>
    <w:rsid w:val="006A14E5"/>
    <w:rsid w:val="006A2CBA"/>
    <w:rsid w:val="006A3AE5"/>
    <w:rsid w:val="006A4073"/>
    <w:rsid w:val="006A5DDF"/>
    <w:rsid w:val="006A6073"/>
    <w:rsid w:val="006A628F"/>
    <w:rsid w:val="006A75CF"/>
    <w:rsid w:val="006B0557"/>
    <w:rsid w:val="006B0788"/>
    <w:rsid w:val="006B0B32"/>
    <w:rsid w:val="006B0D1B"/>
    <w:rsid w:val="006B1398"/>
    <w:rsid w:val="006B175D"/>
    <w:rsid w:val="006B17AC"/>
    <w:rsid w:val="006B25DC"/>
    <w:rsid w:val="006B3316"/>
    <w:rsid w:val="006B37C4"/>
    <w:rsid w:val="006B3ADD"/>
    <w:rsid w:val="006B41F9"/>
    <w:rsid w:val="006B508F"/>
    <w:rsid w:val="006B59AB"/>
    <w:rsid w:val="006B59FA"/>
    <w:rsid w:val="006B680A"/>
    <w:rsid w:val="006B680F"/>
    <w:rsid w:val="006B799F"/>
    <w:rsid w:val="006B7BBF"/>
    <w:rsid w:val="006B7F57"/>
    <w:rsid w:val="006C0D2E"/>
    <w:rsid w:val="006C0D46"/>
    <w:rsid w:val="006C0F58"/>
    <w:rsid w:val="006C142C"/>
    <w:rsid w:val="006C2589"/>
    <w:rsid w:val="006C2774"/>
    <w:rsid w:val="006C2C49"/>
    <w:rsid w:val="006C3773"/>
    <w:rsid w:val="006C3854"/>
    <w:rsid w:val="006C3DE8"/>
    <w:rsid w:val="006C436D"/>
    <w:rsid w:val="006C49C2"/>
    <w:rsid w:val="006C5092"/>
    <w:rsid w:val="006C64BA"/>
    <w:rsid w:val="006C7114"/>
    <w:rsid w:val="006D19C7"/>
    <w:rsid w:val="006D1D2C"/>
    <w:rsid w:val="006D1EB5"/>
    <w:rsid w:val="006D37C8"/>
    <w:rsid w:val="006D466D"/>
    <w:rsid w:val="006D4695"/>
    <w:rsid w:val="006D63FF"/>
    <w:rsid w:val="006D6E1A"/>
    <w:rsid w:val="006D6E28"/>
    <w:rsid w:val="006D7438"/>
    <w:rsid w:val="006D78F9"/>
    <w:rsid w:val="006E1493"/>
    <w:rsid w:val="006E247B"/>
    <w:rsid w:val="006E29C4"/>
    <w:rsid w:val="006E2ED2"/>
    <w:rsid w:val="006E35EA"/>
    <w:rsid w:val="006E366C"/>
    <w:rsid w:val="006E371D"/>
    <w:rsid w:val="006E3C24"/>
    <w:rsid w:val="006E4151"/>
    <w:rsid w:val="006E4596"/>
    <w:rsid w:val="006E5556"/>
    <w:rsid w:val="006E635F"/>
    <w:rsid w:val="006F05FD"/>
    <w:rsid w:val="006F08B4"/>
    <w:rsid w:val="006F0F75"/>
    <w:rsid w:val="006F14A7"/>
    <w:rsid w:val="006F15CC"/>
    <w:rsid w:val="006F1A0D"/>
    <w:rsid w:val="006F1D46"/>
    <w:rsid w:val="006F1E03"/>
    <w:rsid w:val="006F2911"/>
    <w:rsid w:val="006F2E3C"/>
    <w:rsid w:val="006F3281"/>
    <w:rsid w:val="006F3BAA"/>
    <w:rsid w:val="006F3CD9"/>
    <w:rsid w:val="006F4776"/>
    <w:rsid w:val="006F54C2"/>
    <w:rsid w:val="006F562D"/>
    <w:rsid w:val="006F5716"/>
    <w:rsid w:val="006F64E3"/>
    <w:rsid w:val="006F6A66"/>
    <w:rsid w:val="006F7146"/>
    <w:rsid w:val="006F75B8"/>
    <w:rsid w:val="006F783C"/>
    <w:rsid w:val="0070013D"/>
    <w:rsid w:val="00700484"/>
    <w:rsid w:val="00700A5E"/>
    <w:rsid w:val="007014F4"/>
    <w:rsid w:val="007025F3"/>
    <w:rsid w:val="00703146"/>
    <w:rsid w:val="007032EE"/>
    <w:rsid w:val="00703D10"/>
    <w:rsid w:val="007041C1"/>
    <w:rsid w:val="007044DE"/>
    <w:rsid w:val="007047C7"/>
    <w:rsid w:val="00705161"/>
    <w:rsid w:val="007055F8"/>
    <w:rsid w:val="007056A2"/>
    <w:rsid w:val="00705E2E"/>
    <w:rsid w:val="0070601B"/>
    <w:rsid w:val="0070602D"/>
    <w:rsid w:val="00707464"/>
    <w:rsid w:val="007074C3"/>
    <w:rsid w:val="007074FA"/>
    <w:rsid w:val="0071017A"/>
    <w:rsid w:val="00710738"/>
    <w:rsid w:val="007113BE"/>
    <w:rsid w:val="00712ADF"/>
    <w:rsid w:val="00712FCE"/>
    <w:rsid w:val="00713178"/>
    <w:rsid w:val="007135C9"/>
    <w:rsid w:val="00713D62"/>
    <w:rsid w:val="00713DDC"/>
    <w:rsid w:val="0071450F"/>
    <w:rsid w:val="0071520D"/>
    <w:rsid w:val="00715750"/>
    <w:rsid w:val="00716286"/>
    <w:rsid w:val="007162BB"/>
    <w:rsid w:val="0071720A"/>
    <w:rsid w:val="00717591"/>
    <w:rsid w:val="0071778B"/>
    <w:rsid w:val="00720005"/>
    <w:rsid w:val="00720F4E"/>
    <w:rsid w:val="007211A8"/>
    <w:rsid w:val="0072188C"/>
    <w:rsid w:val="00721BC7"/>
    <w:rsid w:val="00721F15"/>
    <w:rsid w:val="00721F27"/>
    <w:rsid w:val="00722732"/>
    <w:rsid w:val="00722C38"/>
    <w:rsid w:val="007235AB"/>
    <w:rsid w:val="0072388E"/>
    <w:rsid w:val="0072392D"/>
    <w:rsid w:val="00724513"/>
    <w:rsid w:val="00724EAA"/>
    <w:rsid w:val="00724F83"/>
    <w:rsid w:val="00726981"/>
    <w:rsid w:val="0072720A"/>
    <w:rsid w:val="00727782"/>
    <w:rsid w:val="00727D5B"/>
    <w:rsid w:val="007306DB"/>
    <w:rsid w:val="0073240F"/>
    <w:rsid w:val="0073287D"/>
    <w:rsid w:val="00733D6A"/>
    <w:rsid w:val="00734F7A"/>
    <w:rsid w:val="00735412"/>
    <w:rsid w:val="00735415"/>
    <w:rsid w:val="00735DD2"/>
    <w:rsid w:val="007373D7"/>
    <w:rsid w:val="00737B16"/>
    <w:rsid w:val="00737BB8"/>
    <w:rsid w:val="0074033E"/>
    <w:rsid w:val="00740AD7"/>
    <w:rsid w:val="00740BBE"/>
    <w:rsid w:val="00740FF3"/>
    <w:rsid w:val="007417A0"/>
    <w:rsid w:val="00741A09"/>
    <w:rsid w:val="00741B26"/>
    <w:rsid w:val="00741D39"/>
    <w:rsid w:val="00742AE5"/>
    <w:rsid w:val="00743E86"/>
    <w:rsid w:val="00743E9A"/>
    <w:rsid w:val="007440A8"/>
    <w:rsid w:val="00744258"/>
    <w:rsid w:val="0074470D"/>
    <w:rsid w:val="00745063"/>
    <w:rsid w:val="00745926"/>
    <w:rsid w:val="00745952"/>
    <w:rsid w:val="007465C0"/>
    <w:rsid w:val="00747162"/>
    <w:rsid w:val="007474F2"/>
    <w:rsid w:val="00747E85"/>
    <w:rsid w:val="00747FBE"/>
    <w:rsid w:val="00751417"/>
    <w:rsid w:val="00751500"/>
    <w:rsid w:val="007523A7"/>
    <w:rsid w:val="00752DD2"/>
    <w:rsid w:val="00752DD5"/>
    <w:rsid w:val="00753758"/>
    <w:rsid w:val="00753B31"/>
    <w:rsid w:val="00753E61"/>
    <w:rsid w:val="00754AA2"/>
    <w:rsid w:val="00754FFD"/>
    <w:rsid w:val="007550BB"/>
    <w:rsid w:val="00755612"/>
    <w:rsid w:val="00757229"/>
    <w:rsid w:val="007575C4"/>
    <w:rsid w:val="00757AEC"/>
    <w:rsid w:val="00760A63"/>
    <w:rsid w:val="00760B91"/>
    <w:rsid w:val="00761451"/>
    <w:rsid w:val="007614F7"/>
    <w:rsid w:val="00761632"/>
    <w:rsid w:val="0076190E"/>
    <w:rsid w:val="0076320E"/>
    <w:rsid w:val="00763505"/>
    <w:rsid w:val="00763777"/>
    <w:rsid w:val="00763F8D"/>
    <w:rsid w:val="007640DA"/>
    <w:rsid w:val="00764155"/>
    <w:rsid w:val="00764B9E"/>
    <w:rsid w:val="00764C00"/>
    <w:rsid w:val="00764E5E"/>
    <w:rsid w:val="00764F75"/>
    <w:rsid w:val="00766376"/>
    <w:rsid w:val="007663F7"/>
    <w:rsid w:val="00767021"/>
    <w:rsid w:val="007677B4"/>
    <w:rsid w:val="00767A76"/>
    <w:rsid w:val="007700C4"/>
    <w:rsid w:val="00770A92"/>
    <w:rsid w:val="00775644"/>
    <w:rsid w:val="00776BBF"/>
    <w:rsid w:val="0077714F"/>
    <w:rsid w:val="007771A1"/>
    <w:rsid w:val="00777348"/>
    <w:rsid w:val="00777885"/>
    <w:rsid w:val="00777E8F"/>
    <w:rsid w:val="00780006"/>
    <w:rsid w:val="00780340"/>
    <w:rsid w:val="00780802"/>
    <w:rsid w:val="00780C17"/>
    <w:rsid w:val="00781E47"/>
    <w:rsid w:val="007822B6"/>
    <w:rsid w:val="00783E9A"/>
    <w:rsid w:val="0078432F"/>
    <w:rsid w:val="00784EED"/>
    <w:rsid w:val="00785057"/>
    <w:rsid w:val="0078555D"/>
    <w:rsid w:val="00786A4F"/>
    <w:rsid w:val="00786FE9"/>
    <w:rsid w:val="00787022"/>
    <w:rsid w:val="00787035"/>
    <w:rsid w:val="007911ED"/>
    <w:rsid w:val="00791F81"/>
    <w:rsid w:val="0079280B"/>
    <w:rsid w:val="0079280F"/>
    <w:rsid w:val="00792F15"/>
    <w:rsid w:val="00792F39"/>
    <w:rsid w:val="00792F64"/>
    <w:rsid w:val="0079335E"/>
    <w:rsid w:val="00793757"/>
    <w:rsid w:val="00793799"/>
    <w:rsid w:val="00793C8D"/>
    <w:rsid w:val="00794AC8"/>
    <w:rsid w:val="00794DB1"/>
    <w:rsid w:val="00795301"/>
    <w:rsid w:val="00795CB3"/>
    <w:rsid w:val="00796A8B"/>
    <w:rsid w:val="007A0088"/>
    <w:rsid w:val="007A06E7"/>
    <w:rsid w:val="007A0EEA"/>
    <w:rsid w:val="007A14DD"/>
    <w:rsid w:val="007A1B48"/>
    <w:rsid w:val="007A1BCE"/>
    <w:rsid w:val="007A1FEB"/>
    <w:rsid w:val="007A2272"/>
    <w:rsid w:val="007A331E"/>
    <w:rsid w:val="007A4947"/>
    <w:rsid w:val="007A5B6D"/>
    <w:rsid w:val="007A617B"/>
    <w:rsid w:val="007A6891"/>
    <w:rsid w:val="007B0CB0"/>
    <w:rsid w:val="007B1733"/>
    <w:rsid w:val="007B1B4A"/>
    <w:rsid w:val="007B1F8C"/>
    <w:rsid w:val="007B25DC"/>
    <w:rsid w:val="007B2D47"/>
    <w:rsid w:val="007B2EB2"/>
    <w:rsid w:val="007B4740"/>
    <w:rsid w:val="007B53ED"/>
    <w:rsid w:val="007B5E89"/>
    <w:rsid w:val="007B5EDF"/>
    <w:rsid w:val="007B6C80"/>
    <w:rsid w:val="007B74D0"/>
    <w:rsid w:val="007B77C7"/>
    <w:rsid w:val="007B7832"/>
    <w:rsid w:val="007B7C49"/>
    <w:rsid w:val="007C1215"/>
    <w:rsid w:val="007C2E0B"/>
    <w:rsid w:val="007C30ED"/>
    <w:rsid w:val="007C3809"/>
    <w:rsid w:val="007C4177"/>
    <w:rsid w:val="007C44F6"/>
    <w:rsid w:val="007C567E"/>
    <w:rsid w:val="007C6EFA"/>
    <w:rsid w:val="007C7010"/>
    <w:rsid w:val="007C71F5"/>
    <w:rsid w:val="007D0695"/>
    <w:rsid w:val="007D0AE6"/>
    <w:rsid w:val="007D0C98"/>
    <w:rsid w:val="007D1CD5"/>
    <w:rsid w:val="007D1D35"/>
    <w:rsid w:val="007D21A8"/>
    <w:rsid w:val="007D321B"/>
    <w:rsid w:val="007D34D7"/>
    <w:rsid w:val="007D3D36"/>
    <w:rsid w:val="007D4872"/>
    <w:rsid w:val="007D4D64"/>
    <w:rsid w:val="007D6832"/>
    <w:rsid w:val="007D69A7"/>
    <w:rsid w:val="007D741D"/>
    <w:rsid w:val="007D772A"/>
    <w:rsid w:val="007D78D8"/>
    <w:rsid w:val="007D7D95"/>
    <w:rsid w:val="007D7E17"/>
    <w:rsid w:val="007E009A"/>
    <w:rsid w:val="007E0614"/>
    <w:rsid w:val="007E14E3"/>
    <w:rsid w:val="007E167E"/>
    <w:rsid w:val="007E1EB9"/>
    <w:rsid w:val="007E27A7"/>
    <w:rsid w:val="007E3630"/>
    <w:rsid w:val="007E3D88"/>
    <w:rsid w:val="007E4D0D"/>
    <w:rsid w:val="007E4D81"/>
    <w:rsid w:val="007E57B2"/>
    <w:rsid w:val="007E59E1"/>
    <w:rsid w:val="007E6248"/>
    <w:rsid w:val="007E6DCC"/>
    <w:rsid w:val="007E70A4"/>
    <w:rsid w:val="007E7202"/>
    <w:rsid w:val="007E78EB"/>
    <w:rsid w:val="007E78F5"/>
    <w:rsid w:val="007F05E2"/>
    <w:rsid w:val="007F0A1D"/>
    <w:rsid w:val="007F16A5"/>
    <w:rsid w:val="007F2DC8"/>
    <w:rsid w:val="007F36A4"/>
    <w:rsid w:val="007F39E3"/>
    <w:rsid w:val="007F5021"/>
    <w:rsid w:val="007F58E6"/>
    <w:rsid w:val="007F5FD0"/>
    <w:rsid w:val="007F651D"/>
    <w:rsid w:val="007F68C7"/>
    <w:rsid w:val="007F6EDA"/>
    <w:rsid w:val="007F768F"/>
    <w:rsid w:val="007F78FA"/>
    <w:rsid w:val="007F7D32"/>
    <w:rsid w:val="00800640"/>
    <w:rsid w:val="00800D53"/>
    <w:rsid w:val="0080113F"/>
    <w:rsid w:val="008012EB"/>
    <w:rsid w:val="0080258F"/>
    <w:rsid w:val="008033EC"/>
    <w:rsid w:val="00803B9A"/>
    <w:rsid w:val="00804AD4"/>
    <w:rsid w:val="00805889"/>
    <w:rsid w:val="00805C89"/>
    <w:rsid w:val="00806934"/>
    <w:rsid w:val="0080737C"/>
    <w:rsid w:val="00810A46"/>
    <w:rsid w:val="00811144"/>
    <w:rsid w:val="00811303"/>
    <w:rsid w:val="00811443"/>
    <w:rsid w:val="00811510"/>
    <w:rsid w:val="008116E4"/>
    <w:rsid w:val="00811B6C"/>
    <w:rsid w:val="00812406"/>
    <w:rsid w:val="008134B4"/>
    <w:rsid w:val="00813C54"/>
    <w:rsid w:val="00814021"/>
    <w:rsid w:val="008144A8"/>
    <w:rsid w:val="008145AA"/>
    <w:rsid w:val="008146BB"/>
    <w:rsid w:val="008149CE"/>
    <w:rsid w:val="00814DF4"/>
    <w:rsid w:val="00815943"/>
    <w:rsid w:val="00815AB8"/>
    <w:rsid w:val="00820ADF"/>
    <w:rsid w:val="0082174E"/>
    <w:rsid w:val="008229C0"/>
    <w:rsid w:val="00822FA8"/>
    <w:rsid w:val="00823652"/>
    <w:rsid w:val="008240BB"/>
    <w:rsid w:val="00825119"/>
    <w:rsid w:val="008256E6"/>
    <w:rsid w:val="00825859"/>
    <w:rsid w:val="00825E83"/>
    <w:rsid w:val="0082600B"/>
    <w:rsid w:val="00826197"/>
    <w:rsid w:val="00827375"/>
    <w:rsid w:val="008277E4"/>
    <w:rsid w:val="008277F6"/>
    <w:rsid w:val="00827F35"/>
    <w:rsid w:val="00830864"/>
    <w:rsid w:val="0083121E"/>
    <w:rsid w:val="0083132A"/>
    <w:rsid w:val="0083138F"/>
    <w:rsid w:val="00831687"/>
    <w:rsid w:val="00831AA7"/>
    <w:rsid w:val="00831D36"/>
    <w:rsid w:val="00831F8C"/>
    <w:rsid w:val="0083281B"/>
    <w:rsid w:val="00832A6E"/>
    <w:rsid w:val="00834243"/>
    <w:rsid w:val="00834631"/>
    <w:rsid w:val="00835421"/>
    <w:rsid w:val="00835C8B"/>
    <w:rsid w:val="00835EA1"/>
    <w:rsid w:val="00836A9A"/>
    <w:rsid w:val="00836BB7"/>
    <w:rsid w:val="00836D44"/>
    <w:rsid w:val="00837906"/>
    <w:rsid w:val="00837C28"/>
    <w:rsid w:val="008401DF"/>
    <w:rsid w:val="00842D3E"/>
    <w:rsid w:val="008446DD"/>
    <w:rsid w:val="00844962"/>
    <w:rsid w:val="00844B72"/>
    <w:rsid w:val="0084502D"/>
    <w:rsid w:val="008455B2"/>
    <w:rsid w:val="008456AA"/>
    <w:rsid w:val="00845AD9"/>
    <w:rsid w:val="00845DC6"/>
    <w:rsid w:val="00845F85"/>
    <w:rsid w:val="0084619F"/>
    <w:rsid w:val="00846DAF"/>
    <w:rsid w:val="00847A9F"/>
    <w:rsid w:val="00850922"/>
    <w:rsid w:val="00850A42"/>
    <w:rsid w:val="00851093"/>
    <w:rsid w:val="008522E6"/>
    <w:rsid w:val="00853650"/>
    <w:rsid w:val="0085385A"/>
    <w:rsid w:val="00853946"/>
    <w:rsid w:val="00853CF7"/>
    <w:rsid w:val="00854F24"/>
    <w:rsid w:val="00860DBA"/>
    <w:rsid w:val="00861AF5"/>
    <w:rsid w:val="00862BDF"/>
    <w:rsid w:val="00863848"/>
    <w:rsid w:val="00863A3C"/>
    <w:rsid w:val="00863E9A"/>
    <w:rsid w:val="00864DEB"/>
    <w:rsid w:val="00864F45"/>
    <w:rsid w:val="008662D2"/>
    <w:rsid w:val="0086664E"/>
    <w:rsid w:val="00866B4E"/>
    <w:rsid w:val="00866FB9"/>
    <w:rsid w:val="008677A7"/>
    <w:rsid w:val="00867F0A"/>
    <w:rsid w:val="00870228"/>
    <w:rsid w:val="00870451"/>
    <w:rsid w:val="00870970"/>
    <w:rsid w:val="00870F6A"/>
    <w:rsid w:val="008718B8"/>
    <w:rsid w:val="00872975"/>
    <w:rsid w:val="00873BED"/>
    <w:rsid w:val="00873DAE"/>
    <w:rsid w:val="00875284"/>
    <w:rsid w:val="00875EB7"/>
    <w:rsid w:val="008772E8"/>
    <w:rsid w:val="00877C97"/>
    <w:rsid w:val="008801C3"/>
    <w:rsid w:val="008805BC"/>
    <w:rsid w:val="00881C50"/>
    <w:rsid w:val="0088260A"/>
    <w:rsid w:val="008828D4"/>
    <w:rsid w:val="008843A3"/>
    <w:rsid w:val="008864BD"/>
    <w:rsid w:val="00886B6A"/>
    <w:rsid w:val="00887D68"/>
    <w:rsid w:val="008910DF"/>
    <w:rsid w:val="008926A5"/>
    <w:rsid w:val="00892B07"/>
    <w:rsid w:val="008932E9"/>
    <w:rsid w:val="008935E4"/>
    <w:rsid w:val="00894191"/>
    <w:rsid w:val="00894D9A"/>
    <w:rsid w:val="0089560C"/>
    <w:rsid w:val="00896AF3"/>
    <w:rsid w:val="00897809"/>
    <w:rsid w:val="008A0A9C"/>
    <w:rsid w:val="008A0F04"/>
    <w:rsid w:val="008A2EB8"/>
    <w:rsid w:val="008A2F57"/>
    <w:rsid w:val="008A2FFC"/>
    <w:rsid w:val="008A31DE"/>
    <w:rsid w:val="008A35F0"/>
    <w:rsid w:val="008A3C3D"/>
    <w:rsid w:val="008A4328"/>
    <w:rsid w:val="008A476B"/>
    <w:rsid w:val="008A5E80"/>
    <w:rsid w:val="008A5F9E"/>
    <w:rsid w:val="008A7BB9"/>
    <w:rsid w:val="008B002C"/>
    <w:rsid w:val="008B00F8"/>
    <w:rsid w:val="008B07A7"/>
    <w:rsid w:val="008B0FDE"/>
    <w:rsid w:val="008B1C25"/>
    <w:rsid w:val="008B32A5"/>
    <w:rsid w:val="008B36D3"/>
    <w:rsid w:val="008B3B79"/>
    <w:rsid w:val="008B4905"/>
    <w:rsid w:val="008B4AFC"/>
    <w:rsid w:val="008B5384"/>
    <w:rsid w:val="008B555C"/>
    <w:rsid w:val="008B578C"/>
    <w:rsid w:val="008B5D25"/>
    <w:rsid w:val="008B5DC9"/>
    <w:rsid w:val="008B62F4"/>
    <w:rsid w:val="008B7038"/>
    <w:rsid w:val="008B78FD"/>
    <w:rsid w:val="008C107D"/>
    <w:rsid w:val="008C1CC2"/>
    <w:rsid w:val="008C26A2"/>
    <w:rsid w:val="008C2E45"/>
    <w:rsid w:val="008C412B"/>
    <w:rsid w:val="008C5A65"/>
    <w:rsid w:val="008C5BFA"/>
    <w:rsid w:val="008C62A5"/>
    <w:rsid w:val="008C6D87"/>
    <w:rsid w:val="008C7D53"/>
    <w:rsid w:val="008C7FE7"/>
    <w:rsid w:val="008D06E0"/>
    <w:rsid w:val="008D0CFA"/>
    <w:rsid w:val="008D1071"/>
    <w:rsid w:val="008D15B1"/>
    <w:rsid w:val="008D28A9"/>
    <w:rsid w:val="008D4B77"/>
    <w:rsid w:val="008D4D93"/>
    <w:rsid w:val="008D60D0"/>
    <w:rsid w:val="008D71E8"/>
    <w:rsid w:val="008D77EB"/>
    <w:rsid w:val="008E05E7"/>
    <w:rsid w:val="008E08E2"/>
    <w:rsid w:val="008E1A38"/>
    <w:rsid w:val="008E1E0C"/>
    <w:rsid w:val="008E2D63"/>
    <w:rsid w:val="008E463D"/>
    <w:rsid w:val="008E5856"/>
    <w:rsid w:val="008E61CA"/>
    <w:rsid w:val="008E72FC"/>
    <w:rsid w:val="008E7556"/>
    <w:rsid w:val="008F06D2"/>
    <w:rsid w:val="008F0807"/>
    <w:rsid w:val="008F0DDE"/>
    <w:rsid w:val="008F1609"/>
    <w:rsid w:val="008F1721"/>
    <w:rsid w:val="008F27A6"/>
    <w:rsid w:val="008F2816"/>
    <w:rsid w:val="008F3B7E"/>
    <w:rsid w:val="008F3FF2"/>
    <w:rsid w:val="008F406E"/>
    <w:rsid w:val="008F45B0"/>
    <w:rsid w:val="008F5218"/>
    <w:rsid w:val="008F6213"/>
    <w:rsid w:val="008F7343"/>
    <w:rsid w:val="008F777B"/>
    <w:rsid w:val="00900446"/>
    <w:rsid w:val="00900CD9"/>
    <w:rsid w:val="00900EBF"/>
    <w:rsid w:val="00900F90"/>
    <w:rsid w:val="00901108"/>
    <w:rsid w:val="00901BA5"/>
    <w:rsid w:val="00901EB1"/>
    <w:rsid w:val="00901FCB"/>
    <w:rsid w:val="00902577"/>
    <w:rsid w:val="00902A8B"/>
    <w:rsid w:val="009035A1"/>
    <w:rsid w:val="00903C3F"/>
    <w:rsid w:val="009043BE"/>
    <w:rsid w:val="00904427"/>
    <w:rsid w:val="009044B7"/>
    <w:rsid w:val="00904D45"/>
    <w:rsid w:val="00904ED5"/>
    <w:rsid w:val="00905C94"/>
    <w:rsid w:val="0090648F"/>
    <w:rsid w:val="00906B78"/>
    <w:rsid w:val="0090707C"/>
    <w:rsid w:val="00907EB3"/>
    <w:rsid w:val="009105D5"/>
    <w:rsid w:val="009108D5"/>
    <w:rsid w:val="00910F81"/>
    <w:rsid w:val="0091137E"/>
    <w:rsid w:val="00913062"/>
    <w:rsid w:val="00913A72"/>
    <w:rsid w:val="009143F6"/>
    <w:rsid w:val="00915597"/>
    <w:rsid w:val="00916052"/>
    <w:rsid w:val="00916535"/>
    <w:rsid w:val="00916784"/>
    <w:rsid w:val="00916B0E"/>
    <w:rsid w:val="0091748C"/>
    <w:rsid w:val="00917AF5"/>
    <w:rsid w:val="00921F77"/>
    <w:rsid w:val="00922CFB"/>
    <w:rsid w:val="00922E37"/>
    <w:rsid w:val="009237CA"/>
    <w:rsid w:val="00924F10"/>
    <w:rsid w:val="009252BD"/>
    <w:rsid w:val="00925503"/>
    <w:rsid w:val="009258AD"/>
    <w:rsid w:val="00925ABC"/>
    <w:rsid w:val="0092673D"/>
    <w:rsid w:val="00926C60"/>
    <w:rsid w:val="0092707F"/>
    <w:rsid w:val="00927676"/>
    <w:rsid w:val="00927832"/>
    <w:rsid w:val="0093079B"/>
    <w:rsid w:val="00930817"/>
    <w:rsid w:val="00930ABA"/>
    <w:rsid w:val="00930E29"/>
    <w:rsid w:val="00930F24"/>
    <w:rsid w:val="009318FC"/>
    <w:rsid w:val="009329D6"/>
    <w:rsid w:val="00932D26"/>
    <w:rsid w:val="009337A9"/>
    <w:rsid w:val="0093383A"/>
    <w:rsid w:val="009356E1"/>
    <w:rsid w:val="00937762"/>
    <w:rsid w:val="009377EB"/>
    <w:rsid w:val="00937EC4"/>
    <w:rsid w:val="00940184"/>
    <w:rsid w:val="0094069C"/>
    <w:rsid w:val="0094070A"/>
    <w:rsid w:val="00940F15"/>
    <w:rsid w:val="009413E8"/>
    <w:rsid w:val="00941956"/>
    <w:rsid w:val="009419EF"/>
    <w:rsid w:val="00941CA4"/>
    <w:rsid w:val="00943132"/>
    <w:rsid w:val="00943636"/>
    <w:rsid w:val="00944022"/>
    <w:rsid w:val="00944934"/>
    <w:rsid w:val="009453D4"/>
    <w:rsid w:val="009458B2"/>
    <w:rsid w:val="009458C6"/>
    <w:rsid w:val="00946FA6"/>
    <w:rsid w:val="009474A2"/>
    <w:rsid w:val="00947A09"/>
    <w:rsid w:val="00947FF9"/>
    <w:rsid w:val="00950EB9"/>
    <w:rsid w:val="00950F53"/>
    <w:rsid w:val="00952445"/>
    <w:rsid w:val="009524CA"/>
    <w:rsid w:val="009540D0"/>
    <w:rsid w:val="009541DC"/>
    <w:rsid w:val="00955D4D"/>
    <w:rsid w:val="00955DCC"/>
    <w:rsid w:val="00955E86"/>
    <w:rsid w:val="00956080"/>
    <w:rsid w:val="00956CD6"/>
    <w:rsid w:val="009607EC"/>
    <w:rsid w:val="009609A6"/>
    <w:rsid w:val="00960BCB"/>
    <w:rsid w:val="00960D13"/>
    <w:rsid w:val="0096185B"/>
    <w:rsid w:val="00961B14"/>
    <w:rsid w:val="00961B26"/>
    <w:rsid w:val="009622F5"/>
    <w:rsid w:val="00962730"/>
    <w:rsid w:val="0096363F"/>
    <w:rsid w:val="009639BC"/>
    <w:rsid w:val="0096458D"/>
    <w:rsid w:val="009649BF"/>
    <w:rsid w:val="00964EBE"/>
    <w:rsid w:val="0096513A"/>
    <w:rsid w:val="0096531F"/>
    <w:rsid w:val="009653E9"/>
    <w:rsid w:val="00966A33"/>
    <w:rsid w:val="00967626"/>
    <w:rsid w:val="00967AE2"/>
    <w:rsid w:val="00967D43"/>
    <w:rsid w:val="009707E0"/>
    <w:rsid w:val="0097098E"/>
    <w:rsid w:val="00971E57"/>
    <w:rsid w:val="009725F0"/>
    <w:rsid w:val="00972C2A"/>
    <w:rsid w:val="00972E87"/>
    <w:rsid w:val="009738B3"/>
    <w:rsid w:val="00974345"/>
    <w:rsid w:val="00974421"/>
    <w:rsid w:val="0097479B"/>
    <w:rsid w:val="00975AB9"/>
    <w:rsid w:val="009772B7"/>
    <w:rsid w:val="00977DD9"/>
    <w:rsid w:val="00980229"/>
    <w:rsid w:val="0098026C"/>
    <w:rsid w:val="00981334"/>
    <w:rsid w:val="0098232E"/>
    <w:rsid w:val="00982BB3"/>
    <w:rsid w:val="00982D08"/>
    <w:rsid w:val="0098309F"/>
    <w:rsid w:val="00984CE8"/>
    <w:rsid w:val="00984F1E"/>
    <w:rsid w:val="00985CA2"/>
    <w:rsid w:val="00986368"/>
    <w:rsid w:val="0098664C"/>
    <w:rsid w:val="0098705B"/>
    <w:rsid w:val="00987D5B"/>
    <w:rsid w:val="0099002D"/>
    <w:rsid w:val="00991B2A"/>
    <w:rsid w:val="00991D0B"/>
    <w:rsid w:val="00993116"/>
    <w:rsid w:val="0099356C"/>
    <w:rsid w:val="00993AD0"/>
    <w:rsid w:val="009946C1"/>
    <w:rsid w:val="00994DFE"/>
    <w:rsid w:val="00995C25"/>
    <w:rsid w:val="00995C5E"/>
    <w:rsid w:val="00996910"/>
    <w:rsid w:val="009977C0"/>
    <w:rsid w:val="00997D82"/>
    <w:rsid w:val="00997DE1"/>
    <w:rsid w:val="009A0637"/>
    <w:rsid w:val="009A0D7D"/>
    <w:rsid w:val="009A10EB"/>
    <w:rsid w:val="009A1EDF"/>
    <w:rsid w:val="009A2256"/>
    <w:rsid w:val="009A47B8"/>
    <w:rsid w:val="009A645A"/>
    <w:rsid w:val="009A6E31"/>
    <w:rsid w:val="009A7A35"/>
    <w:rsid w:val="009B096E"/>
    <w:rsid w:val="009B0B67"/>
    <w:rsid w:val="009B0D0B"/>
    <w:rsid w:val="009B0D5C"/>
    <w:rsid w:val="009B30C9"/>
    <w:rsid w:val="009B3885"/>
    <w:rsid w:val="009B3BAD"/>
    <w:rsid w:val="009B4278"/>
    <w:rsid w:val="009B4DDA"/>
    <w:rsid w:val="009B4FFC"/>
    <w:rsid w:val="009B509D"/>
    <w:rsid w:val="009B5D7B"/>
    <w:rsid w:val="009B5E32"/>
    <w:rsid w:val="009B68DF"/>
    <w:rsid w:val="009B6F73"/>
    <w:rsid w:val="009B70F7"/>
    <w:rsid w:val="009B7260"/>
    <w:rsid w:val="009B7343"/>
    <w:rsid w:val="009C0336"/>
    <w:rsid w:val="009C05DC"/>
    <w:rsid w:val="009C0745"/>
    <w:rsid w:val="009C0935"/>
    <w:rsid w:val="009C22BB"/>
    <w:rsid w:val="009C2766"/>
    <w:rsid w:val="009C31DE"/>
    <w:rsid w:val="009C38E5"/>
    <w:rsid w:val="009C431E"/>
    <w:rsid w:val="009C4DE4"/>
    <w:rsid w:val="009C57AC"/>
    <w:rsid w:val="009C5AD3"/>
    <w:rsid w:val="009C62F8"/>
    <w:rsid w:val="009C671C"/>
    <w:rsid w:val="009C6D21"/>
    <w:rsid w:val="009C76E3"/>
    <w:rsid w:val="009C78A0"/>
    <w:rsid w:val="009C7B98"/>
    <w:rsid w:val="009D0660"/>
    <w:rsid w:val="009D08EF"/>
    <w:rsid w:val="009D09F8"/>
    <w:rsid w:val="009D0FDE"/>
    <w:rsid w:val="009D2148"/>
    <w:rsid w:val="009D25A6"/>
    <w:rsid w:val="009D301D"/>
    <w:rsid w:val="009D5421"/>
    <w:rsid w:val="009D74FE"/>
    <w:rsid w:val="009E0E4A"/>
    <w:rsid w:val="009E0F47"/>
    <w:rsid w:val="009E1587"/>
    <w:rsid w:val="009E196A"/>
    <w:rsid w:val="009E22BE"/>
    <w:rsid w:val="009E2D30"/>
    <w:rsid w:val="009E307D"/>
    <w:rsid w:val="009E38DE"/>
    <w:rsid w:val="009E3950"/>
    <w:rsid w:val="009E3CCB"/>
    <w:rsid w:val="009E401C"/>
    <w:rsid w:val="009E4350"/>
    <w:rsid w:val="009E4743"/>
    <w:rsid w:val="009E49A0"/>
    <w:rsid w:val="009E5029"/>
    <w:rsid w:val="009E5768"/>
    <w:rsid w:val="009E5C5D"/>
    <w:rsid w:val="009E6042"/>
    <w:rsid w:val="009E65BF"/>
    <w:rsid w:val="009E7205"/>
    <w:rsid w:val="009E7F73"/>
    <w:rsid w:val="009F0D25"/>
    <w:rsid w:val="009F19B3"/>
    <w:rsid w:val="009F27F7"/>
    <w:rsid w:val="009F35F2"/>
    <w:rsid w:val="009F3D92"/>
    <w:rsid w:val="009F4469"/>
    <w:rsid w:val="009F4577"/>
    <w:rsid w:val="009F482F"/>
    <w:rsid w:val="009F537A"/>
    <w:rsid w:val="009F64B4"/>
    <w:rsid w:val="009F6912"/>
    <w:rsid w:val="009F69A2"/>
    <w:rsid w:val="009F6C2B"/>
    <w:rsid w:val="009F71A9"/>
    <w:rsid w:val="009F7FF6"/>
    <w:rsid w:val="00A017BE"/>
    <w:rsid w:val="00A01F2C"/>
    <w:rsid w:val="00A0279D"/>
    <w:rsid w:val="00A02966"/>
    <w:rsid w:val="00A029AE"/>
    <w:rsid w:val="00A02ED1"/>
    <w:rsid w:val="00A02F17"/>
    <w:rsid w:val="00A03078"/>
    <w:rsid w:val="00A03587"/>
    <w:rsid w:val="00A03F3D"/>
    <w:rsid w:val="00A045DA"/>
    <w:rsid w:val="00A045E4"/>
    <w:rsid w:val="00A049EB"/>
    <w:rsid w:val="00A04E6F"/>
    <w:rsid w:val="00A051C4"/>
    <w:rsid w:val="00A0524B"/>
    <w:rsid w:val="00A05D5E"/>
    <w:rsid w:val="00A062DC"/>
    <w:rsid w:val="00A06547"/>
    <w:rsid w:val="00A069B3"/>
    <w:rsid w:val="00A06DE5"/>
    <w:rsid w:val="00A06ED3"/>
    <w:rsid w:val="00A10C04"/>
    <w:rsid w:val="00A11B6C"/>
    <w:rsid w:val="00A11C03"/>
    <w:rsid w:val="00A120C5"/>
    <w:rsid w:val="00A12D41"/>
    <w:rsid w:val="00A13D75"/>
    <w:rsid w:val="00A13E15"/>
    <w:rsid w:val="00A1417E"/>
    <w:rsid w:val="00A14516"/>
    <w:rsid w:val="00A14A25"/>
    <w:rsid w:val="00A1544B"/>
    <w:rsid w:val="00A15706"/>
    <w:rsid w:val="00A162DD"/>
    <w:rsid w:val="00A16BE8"/>
    <w:rsid w:val="00A17B9B"/>
    <w:rsid w:val="00A203A9"/>
    <w:rsid w:val="00A209A2"/>
    <w:rsid w:val="00A20C8D"/>
    <w:rsid w:val="00A20C8E"/>
    <w:rsid w:val="00A2117F"/>
    <w:rsid w:val="00A213D7"/>
    <w:rsid w:val="00A21754"/>
    <w:rsid w:val="00A225A7"/>
    <w:rsid w:val="00A22BAF"/>
    <w:rsid w:val="00A22DAA"/>
    <w:rsid w:val="00A231D9"/>
    <w:rsid w:val="00A235C7"/>
    <w:rsid w:val="00A236A6"/>
    <w:rsid w:val="00A23B05"/>
    <w:rsid w:val="00A24072"/>
    <w:rsid w:val="00A2469F"/>
    <w:rsid w:val="00A24BAB"/>
    <w:rsid w:val="00A24E05"/>
    <w:rsid w:val="00A25D6E"/>
    <w:rsid w:val="00A267C7"/>
    <w:rsid w:val="00A26B26"/>
    <w:rsid w:val="00A27984"/>
    <w:rsid w:val="00A30867"/>
    <w:rsid w:val="00A313B6"/>
    <w:rsid w:val="00A31A45"/>
    <w:rsid w:val="00A32458"/>
    <w:rsid w:val="00A32C2E"/>
    <w:rsid w:val="00A32FC0"/>
    <w:rsid w:val="00A3324E"/>
    <w:rsid w:val="00A332D2"/>
    <w:rsid w:val="00A34CA6"/>
    <w:rsid w:val="00A354EB"/>
    <w:rsid w:val="00A35D3A"/>
    <w:rsid w:val="00A363B9"/>
    <w:rsid w:val="00A37223"/>
    <w:rsid w:val="00A3778D"/>
    <w:rsid w:val="00A405FE"/>
    <w:rsid w:val="00A40A66"/>
    <w:rsid w:val="00A40CFA"/>
    <w:rsid w:val="00A40FF1"/>
    <w:rsid w:val="00A41D1A"/>
    <w:rsid w:val="00A42C8F"/>
    <w:rsid w:val="00A433CD"/>
    <w:rsid w:val="00A43483"/>
    <w:rsid w:val="00A43610"/>
    <w:rsid w:val="00A455C2"/>
    <w:rsid w:val="00A45745"/>
    <w:rsid w:val="00A45D06"/>
    <w:rsid w:val="00A46A0A"/>
    <w:rsid w:val="00A46E52"/>
    <w:rsid w:val="00A477F9"/>
    <w:rsid w:val="00A50375"/>
    <w:rsid w:val="00A50495"/>
    <w:rsid w:val="00A50815"/>
    <w:rsid w:val="00A51408"/>
    <w:rsid w:val="00A51A64"/>
    <w:rsid w:val="00A51B89"/>
    <w:rsid w:val="00A5217C"/>
    <w:rsid w:val="00A52679"/>
    <w:rsid w:val="00A533E0"/>
    <w:rsid w:val="00A53458"/>
    <w:rsid w:val="00A54445"/>
    <w:rsid w:val="00A5446C"/>
    <w:rsid w:val="00A57622"/>
    <w:rsid w:val="00A577FD"/>
    <w:rsid w:val="00A60413"/>
    <w:rsid w:val="00A60C82"/>
    <w:rsid w:val="00A616B7"/>
    <w:rsid w:val="00A638BE"/>
    <w:rsid w:val="00A64027"/>
    <w:rsid w:val="00A66A53"/>
    <w:rsid w:val="00A66F36"/>
    <w:rsid w:val="00A67394"/>
    <w:rsid w:val="00A6771B"/>
    <w:rsid w:val="00A7030B"/>
    <w:rsid w:val="00A7035B"/>
    <w:rsid w:val="00A723F5"/>
    <w:rsid w:val="00A72FBD"/>
    <w:rsid w:val="00A73032"/>
    <w:rsid w:val="00A7314D"/>
    <w:rsid w:val="00A73CDE"/>
    <w:rsid w:val="00A74BA1"/>
    <w:rsid w:val="00A75890"/>
    <w:rsid w:val="00A7717F"/>
    <w:rsid w:val="00A7762C"/>
    <w:rsid w:val="00A7762E"/>
    <w:rsid w:val="00A77B90"/>
    <w:rsid w:val="00A81299"/>
    <w:rsid w:val="00A81EAB"/>
    <w:rsid w:val="00A8276F"/>
    <w:rsid w:val="00A83649"/>
    <w:rsid w:val="00A83E36"/>
    <w:rsid w:val="00A847B5"/>
    <w:rsid w:val="00A85A80"/>
    <w:rsid w:val="00A867B5"/>
    <w:rsid w:val="00A871A4"/>
    <w:rsid w:val="00A87A68"/>
    <w:rsid w:val="00A900D7"/>
    <w:rsid w:val="00A90172"/>
    <w:rsid w:val="00A90D85"/>
    <w:rsid w:val="00A913E3"/>
    <w:rsid w:val="00A91652"/>
    <w:rsid w:val="00A91FD2"/>
    <w:rsid w:val="00A9225D"/>
    <w:rsid w:val="00A92BB7"/>
    <w:rsid w:val="00A92E5D"/>
    <w:rsid w:val="00A94CD6"/>
    <w:rsid w:val="00A95060"/>
    <w:rsid w:val="00A950BA"/>
    <w:rsid w:val="00A95B2C"/>
    <w:rsid w:val="00A96C1A"/>
    <w:rsid w:val="00A96DA0"/>
    <w:rsid w:val="00AA03DB"/>
    <w:rsid w:val="00AA172B"/>
    <w:rsid w:val="00AA1AA2"/>
    <w:rsid w:val="00AA33DC"/>
    <w:rsid w:val="00AA523B"/>
    <w:rsid w:val="00AA52C4"/>
    <w:rsid w:val="00AA55A3"/>
    <w:rsid w:val="00AA5CDF"/>
    <w:rsid w:val="00AA6646"/>
    <w:rsid w:val="00AA687E"/>
    <w:rsid w:val="00AA6FE8"/>
    <w:rsid w:val="00AA7BF0"/>
    <w:rsid w:val="00AB0BA1"/>
    <w:rsid w:val="00AB2A8C"/>
    <w:rsid w:val="00AB3021"/>
    <w:rsid w:val="00AB315E"/>
    <w:rsid w:val="00AB3B9B"/>
    <w:rsid w:val="00AB3E26"/>
    <w:rsid w:val="00AB456A"/>
    <w:rsid w:val="00AB4C31"/>
    <w:rsid w:val="00AB4C62"/>
    <w:rsid w:val="00AB50F9"/>
    <w:rsid w:val="00AB5F67"/>
    <w:rsid w:val="00AB6BC4"/>
    <w:rsid w:val="00AB6FD5"/>
    <w:rsid w:val="00AB71ED"/>
    <w:rsid w:val="00AB7BD3"/>
    <w:rsid w:val="00AB7F39"/>
    <w:rsid w:val="00AC0295"/>
    <w:rsid w:val="00AC0C9F"/>
    <w:rsid w:val="00AC11FD"/>
    <w:rsid w:val="00AC1743"/>
    <w:rsid w:val="00AC1BC1"/>
    <w:rsid w:val="00AC26EF"/>
    <w:rsid w:val="00AC2E9A"/>
    <w:rsid w:val="00AC3C34"/>
    <w:rsid w:val="00AC3EB2"/>
    <w:rsid w:val="00AC4DB4"/>
    <w:rsid w:val="00AC5485"/>
    <w:rsid w:val="00AC5DB2"/>
    <w:rsid w:val="00AC6B3D"/>
    <w:rsid w:val="00AC6C11"/>
    <w:rsid w:val="00AC6D95"/>
    <w:rsid w:val="00AC7472"/>
    <w:rsid w:val="00AC7704"/>
    <w:rsid w:val="00AD0111"/>
    <w:rsid w:val="00AD1E06"/>
    <w:rsid w:val="00AD32FC"/>
    <w:rsid w:val="00AD38D9"/>
    <w:rsid w:val="00AD426D"/>
    <w:rsid w:val="00AD4FAB"/>
    <w:rsid w:val="00AD5023"/>
    <w:rsid w:val="00AD55A4"/>
    <w:rsid w:val="00AD5619"/>
    <w:rsid w:val="00AD6AB0"/>
    <w:rsid w:val="00AD6CA7"/>
    <w:rsid w:val="00AD70A1"/>
    <w:rsid w:val="00AD7335"/>
    <w:rsid w:val="00AD7C11"/>
    <w:rsid w:val="00AD7C75"/>
    <w:rsid w:val="00AE040D"/>
    <w:rsid w:val="00AE059B"/>
    <w:rsid w:val="00AE06CD"/>
    <w:rsid w:val="00AE18CE"/>
    <w:rsid w:val="00AE1E34"/>
    <w:rsid w:val="00AE1E54"/>
    <w:rsid w:val="00AE2373"/>
    <w:rsid w:val="00AE251F"/>
    <w:rsid w:val="00AE2B7C"/>
    <w:rsid w:val="00AE35C9"/>
    <w:rsid w:val="00AE3879"/>
    <w:rsid w:val="00AE3C04"/>
    <w:rsid w:val="00AE58F6"/>
    <w:rsid w:val="00AE61F6"/>
    <w:rsid w:val="00AE725A"/>
    <w:rsid w:val="00AE7465"/>
    <w:rsid w:val="00AE768B"/>
    <w:rsid w:val="00AF0068"/>
    <w:rsid w:val="00AF04BE"/>
    <w:rsid w:val="00AF18A8"/>
    <w:rsid w:val="00AF1B78"/>
    <w:rsid w:val="00AF1CC0"/>
    <w:rsid w:val="00AF2FD2"/>
    <w:rsid w:val="00AF35A3"/>
    <w:rsid w:val="00AF37B5"/>
    <w:rsid w:val="00AF5217"/>
    <w:rsid w:val="00AF69E7"/>
    <w:rsid w:val="00AF6F3D"/>
    <w:rsid w:val="00AF724A"/>
    <w:rsid w:val="00AF77FB"/>
    <w:rsid w:val="00AF797E"/>
    <w:rsid w:val="00AF7A30"/>
    <w:rsid w:val="00AF7B8D"/>
    <w:rsid w:val="00B0063C"/>
    <w:rsid w:val="00B01D9C"/>
    <w:rsid w:val="00B02702"/>
    <w:rsid w:val="00B03579"/>
    <w:rsid w:val="00B0405D"/>
    <w:rsid w:val="00B042CA"/>
    <w:rsid w:val="00B04EC1"/>
    <w:rsid w:val="00B058DB"/>
    <w:rsid w:val="00B05F96"/>
    <w:rsid w:val="00B0603B"/>
    <w:rsid w:val="00B06247"/>
    <w:rsid w:val="00B062F8"/>
    <w:rsid w:val="00B06B26"/>
    <w:rsid w:val="00B06C70"/>
    <w:rsid w:val="00B10A43"/>
    <w:rsid w:val="00B10D63"/>
    <w:rsid w:val="00B10F5D"/>
    <w:rsid w:val="00B11072"/>
    <w:rsid w:val="00B11AB8"/>
    <w:rsid w:val="00B1274E"/>
    <w:rsid w:val="00B12FD7"/>
    <w:rsid w:val="00B131DC"/>
    <w:rsid w:val="00B1373E"/>
    <w:rsid w:val="00B138D2"/>
    <w:rsid w:val="00B13F2E"/>
    <w:rsid w:val="00B14E7F"/>
    <w:rsid w:val="00B14FE8"/>
    <w:rsid w:val="00B15E97"/>
    <w:rsid w:val="00B1662D"/>
    <w:rsid w:val="00B166E0"/>
    <w:rsid w:val="00B16787"/>
    <w:rsid w:val="00B168AF"/>
    <w:rsid w:val="00B16D2D"/>
    <w:rsid w:val="00B17114"/>
    <w:rsid w:val="00B173D6"/>
    <w:rsid w:val="00B17A30"/>
    <w:rsid w:val="00B17BC3"/>
    <w:rsid w:val="00B20724"/>
    <w:rsid w:val="00B20A05"/>
    <w:rsid w:val="00B20ABB"/>
    <w:rsid w:val="00B21634"/>
    <w:rsid w:val="00B217D5"/>
    <w:rsid w:val="00B227F0"/>
    <w:rsid w:val="00B22BDD"/>
    <w:rsid w:val="00B23829"/>
    <w:rsid w:val="00B25467"/>
    <w:rsid w:val="00B259AB"/>
    <w:rsid w:val="00B2627A"/>
    <w:rsid w:val="00B26356"/>
    <w:rsid w:val="00B2705B"/>
    <w:rsid w:val="00B305D7"/>
    <w:rsid w:val="00B30FCB"/>
    <w:rsid w:val="00B31237"/>
    <w:rsid w:val="00B317C2"/>
    <w:rsid w:val="00B31AC4"/>
    <w:rsid w:val="00B31E58"/>
    <w:rsid w:val="00B31E6A"/>
    <w:rsid w:val="00B32BFF"/>
    <w:rsid w:val="00B32CAC"/>
    <w:rsid w:val="00B3400C"/>
    <w:rsid w:val="00B34209"/>
    <w:rsid w:val="00B34665"/>
    <w:rsid w:val="00B34C3D"/>
    <w:rsid w:val="00B3549C"/>
    <w:rsid w:val="00B35634"/>
    <w:rsid w:val="00B3588A"/>
    <w:rsid w:val="00B35A26"/>
    <w:rsid w:val="00B35C39"/>
    <w:rsid w:val="00B3732E"/>
    <w:rsid w:val="00B37ADD"/>
    <w:rsid w:val="00B4009F"/>
    <w:rsid w:val="00B419F9"/>
    <w:rsid w:val="00B41EA1"/>
    <w:rsid w:val="00B423EA"/>
    <w:rsid w:val="00B433B3"/>
    <w:rsid w:val="00B439BD"/>
    <w:rsid w:val="00B43B72"/>
    <w:rsid w:val="00B44DD5"/>
    <w:rsid w:val="00B44F5E"/>
    <w:rsid w:val="00B46D7A"/>
    <w:rsid w:val="00B47F91"/>
    <w:rsid w:val="00B50EE1"/>
    <w:rsid w:val="00B52505"/>
    <w:rsid w:val="00B52DB5"/>
    <w:rsid w:val="00B53AE9"/>
    <w:rsid w:val="00B54BCD"/>
    <w:rsid w:val="00B55E2B"/>
    <w:rsid w:val="00B5612C"/>
    <w:rsid w:val="00B56C1B"/>
    <w:rsid w:val="00B57599"/>
    <w:rsid w:val="00B57F59"/>
    <w:rsid w:val="00B60277"/>
    <w:rsid w:val="00B603D2"/>
    <w:rsid w:val="00B60644"/>
    <w:rsid w:val="00B60A06"/>
    <w:rsid w:val="00B60A17"/>
    <w:rsid w:val="00B614F3"/>
    <w:rsid w:val="00B62DD0"/>
    <w:rsid w:val="00B63492"/>
    <w:rsid w:val="00B644D0"/>
    <w:rsid w:val="00B65C17"/>
    <w:rsid w:val="00B66101"/>
    <w:rsid w:val="00B67305"/>
    <w:rsid w:val="00B67EF0"/>
    <w:rsid w:val="00B7019E"/>
    <w:rsid w:val="00B701F7"/>
    <w:rsid w:val="00B70240"/>
    <w:rsid w:val="00B70690"/>
    <w:rsid w:val="00B70EBE"/>
    <w:rsid w:val="00B71880"/>
    <w:rsid w:val="00B71B37"/>
    <w:rsid w:val="00B71C0E"/>
    <w:rsid w:val="00B721A5"/>
    <w:rsid w:val="00B7283E"/>
    <w:rsid w:val="00B72B1E"/>
    <w:rsid w:val="00B72C17"/>
    <w:rsid w:val="00B73061"/>
    <w:rsid w:val="00B739AD"/>
    <w:rsid w:val="00B742E2"/>
    <w:rsid w:val="00B74784"/>
    <w:rsid w:val="00B75063"/>
    <w:rsid w:val="00B75B15"/>
    <w:rsid w:val="00B76718"/>
    <w:rsid w:val="00B77555"/>
    <w:rsid w:val="00B805B8"/>
    <w:rsid w:val="00B806A5"/>
    <w:rsid w:val="00B806C6"/>
    <w:rsid w:val="00B80838"/>
    <w:rsid w:val="00B8125D"/>
    <w:rsid w:val="00B813C5"/>
    <w:rsid w:val="00B819D0"/>
    <w:rsid w:val="00B82235"/>
    <w:rsid w:val="00B8240C"/>
    <w:rsid w:val="00B83ACB"/>
    <w:rsid w:val="00B83E4C"/>
    <w:rsid w:val="00B840DC"/>
    <w:rsid w:val="00B84543"/>
    <w:rsid w:val="00B8454F"/>
    <w:rsid w:val="00B8458B"/>
    <w:rsid w:val="00B8473E"/>
    <w:rsid w:val="00B84796"/>
    <w:rsid w:val="00B84E08"/>
    <w:rsid w:val="00B855A5"/>
    <w:rsid w:val="00B86185"/>
    <w:rsid w:val="00B86EDB"/>
    <w:rsid w:val="00B870D6"/>
    <w:rsid w:val="00B87250"/>
    <w:rsid w:val="00B9055B"/>
    <w:rsid w:val="00B9062D"/>
    <w:rsid w:val="00B9094B"/>
    <w:rsid w:val="00B90E48"/>
    <w:rsid w:val="00B915EA"/>
    <w:rsid w:val="00B91D95"/>
    <w:rsid w:val="00B91FDB"/>
    <w:rsid w:val="00B927F0"/>
    <w:rsid w:val="00B9286A"/>
    <w:rsid w:val="00B92DA6"/>
    <w:rsid w:val="00B9327C"/>
    <w:rsid w:val="00B93AA4"/>
    <w:rsid w:val="00B93F27"/>
    <w:rsid w:val="00B942C4"/>
    <w:rsid w:val="00B944B0"/>
    <w:rsid w:val="00B94B6F"/>
    <w:rsid w:val="00B94E54"/>
    <w:rsid w:val="00B963C3"/>
    <w:rsid w:val="00B978E6"/>
    <w:rsid w:val="00BA00F2"/>
    <w:rsid w:val="00BA0340"/>
    <w:rsid w:val="00BA0C4D"/>
    <w:rsid w:val="00BA112D"/>
    <w:rsid w:val="00BA138F"/>
    <w:rsid w:val="00BA17B6"/>
    <w:rsid w:val="00BA2879"/>
    <w:rsid w:val="00BA4570"/>
    <w:rsid w:val="00BA4D84"/>
    <w:rsid w:val="00BA5C94"/>
    <w:rsid w:val="00BA646F"/>
    <w:rsid w:val="00BA6F5D"/>
    <w:rsid w:val="00BA7030"/>
    <w:rsid w:val="00BA7687"/>
    <w:rsid w:val="00BB0613"/>
    <w:rsid w:val="00BB07EA"/>
    <w:rsid w:val="00BB0E53"/>
    <w:rsid w:val="00BB10CC"/>
    <w:rsid w:val="00BB1598"/>
    <w:rsid w:val="00BB19B5"/>
    <w:rsid w:val="00BB28CE"/>
    <w:rsid w:val="00BB2B77"/>
    <w:rsid w:val="00BB2DD1"/>
    <w:rsid w:val="00BB33FD"/>
    <w:rsid w:val="00BB3BF6"/>
    <w:rsid w:val="00BB3FA2"/>
    <w:rsid w:val="00BB679E"/>
    <w:rsid w:val="00BB6F65"/>
    <w:rsid w:val="00BB72B7"/>
    <w:rsid w:val="00BB73DF"/>
    <w:rsid w:val="00BB7AAA"/>
    <w:rsid w:val="00BB7EA5"/>
    <w:rsid w:val="00BB7F85"/>
    <w:rsid w:val="00BC063D"/>
    <w:rsid w:val="00BC087E"/>
    <w:rsid w:val="00BC1B58"/>
    <w:rsid w:val="00BC27FF"/>
    <w:rsid w:val="00BC2F6B"/>
    <w:rsid w:val="00BC3E2F"/>
    <w:rsid w:val="00BC3ECF"/>
    <w:rsid w:val="00BC46E5"/>
    <w:rsid w:val="00BC56B6"/>
    <w:rsid w:val="00BC5B42"/>
    <w:rsid w:val="00BC5D49"/>
    <w:rsid w:val="00BC61EA"/>
    <w:rsid w:val="00BC6635"/>
    <w:rsid w:val="00BC6B28"/>
    <w:rsid w:val="00BC75FA"/>
    <w:rsid w:val="00BD055B"/>
    <w:rsid w:val="00BD0BE8"/>
    <w:rsid w:val="00BD1326"/>
    <w:rsid w:val="00BD16BB"/>
    <w:rsid w:val="00BD1934"/>
    <w:rsid w:val="00BD2011"/>
    <w:rsid w:val="00BD2113"/>
    <w:rsid w:val="00BD4502"/>
    <w:rsid w:val="00BD6E58"/>
    <w:rsid w:val="00BD71F6"/>
    <w:rsid w:val="00BD757F"/>
    <w:rsid w:val="00BD7917"/>
    <w:rsid w:val="00BD796B"/>
    <w:rsid w:val="00BD7EC5"/>
    <w:rsid w:val="00BD7FA0"/>
    <w:rsid w:val="00BE0114"/>
    <w:rsid w:val="00BE0AFD"/>
    <w:rsid w:val="00BE116E"/>
    <w:rsid w:val="00BE16DF"/>
    <w:rsid w:val="00BE185A"/>
    <w:rsid w:val="00BE2635"/>
    <w:rsid w:val="00BE35BE"/>
    <w:rsid w:val="00BE3886"/>
    <w:rsid w:val="00BE3E12"/>
    <w:rsid w:val="00BE42FB"/>
    <w:rsid w:val="00BE4DA6"/>
    <w:rsid w:val="00BE5260"/>
    <w:rsid w:val="00BE70B7"/>
    <w:rsid w:val="00BE7769"/>
    <w:rsid w:val="00BE7941"/>
    <w:rsid w:val="00BE7BAF"/>
    <w:rsid w:val="00BF0956"/>
    <w:rsid w:val="00BF101A"/>
    <w:rsid w:val="00BF12A3"/>
    <w:rsid w:val="00BF19E8"/>
    <w:rsid w:val="00BF1C72"/>
    <w:rsid w:val="00BF3E0B"/>
    <w:rsid w:val="00BF3FCE"/>
    <w:rsid w:val="00BF5015"/>
    <w:rsid w:val="00BF58E1"/>
    <w:rsid w:val="00BF5D49"/>
    <w:rsid w:val="00BF6803"/>
    <w:rsid w:val="00BF79EA"/>
    <w:rsid w:val="00C01187"/>
    <w:rsid w:val="00C01C10"/>
    <w:rsid w:val="00C01CEF"/>
    <w:rsid w:val="00C025AA"/>
    <w:rsid w:val="00C03A9B"/>
    <w:rsid w:val="00C04ADD"/>
    <w:rsid w:val="00C05E5D"/>
    <w:rsid w:val="00C0691C"/>
    <w:rsid w:val="00C06A0B"/>
    <w:rsid w:val="00C06D0B"/>
    <w:rsid w:val="00C06DC6"/>
    <w:rsid w:val="00C06FC3"/>
    <w:rsid w:val="00C07F17"/>
    <w:rsid w:val="00C105A2"/>
    <w:rsid w:val="00C10ACE"/>
    <w:rsid w:val="00C1196D"/>
    <w:rsid w:val="00C11EE8"/>
    <w:rsid w:val="00C11F11"/>
    <w:rsid w:val="00C120C9"/>
    <w:rsid w:val="00C1375F"/>
    <w:rsid w:val="00C13855"/>
    <w:rsid w:val="00C14473"/>
    <w:rsid w:val="00C148B9"/>
    <w:rsid w:val="00C14F74"/>
    <w:rsid w:val="00C151E3"/>
    <w:rsid w:val="00C155E9"/>
    <w:rsid w:val="00C15C5F"/>
    <w:rsid w:val="00C16B00"/>
    <w:rsid w:val="00C16D99"/>
    <w:rsid w:val="00C2122C"/>
    <w:rsid w:val="00C212F9"/>
    <w:rsid w:val="00C22D7C"/>
    <w:rsid w:val="00C23455"/>
    <w:rsid w:val="00C239B2"/>
    <w:rsid w:val="00C2517D"/>
    <w:rsid w:val="00C254EE"/>
    <w:rsid w:val="00C26E25"/>
    <w:rsid w:val="00C272C6"/>
    <w:rsid w:val="00C309EC"/>
    <w:rsid w:val="00C31C00"/>
    <w:rsid w:val="00C31DB1"/>
    <w:rsid w:val="00C32639"/>
    <w:rsid w:val="00C3287A"/>
    <w:rsid w:val="00C32A6C"/>
    <w:rsid w:val="00C33128"/>
    <w:rsid w:val="00C33B3C"/>
    <w:rsid w:val="00C33E15"/>
    <w:rsid w:val="00C34D7A"/>
    <w:rsid w:val="00C34E57"/>
    <w:rsid w:val="00C353A2"/>
    <w:rsid w:val="00C35FC8"/>
    <w:rsid w:val="00C36845"/>
    <w:rsid w:val="00C36B73"/>
    <w:rsid w:val="00C36FA3"/>
    <w:rsid w:val="00C3782A"/>
    <w:rsid w:val="00C4052F"/>
    <w:rsid w:val="00C407EE"/>
    <w:rsid w:val="00C422B7"/>
    <w:rsid w:val="00C42625"/>
    <w:rsid w:val="00C431AD"/>
    <w:rsid w:val="00C43544"/>
    <w:rsid w:val="00C4425E"/>
    <w:rsid w:val="00C44433"/>
    <w:rsid w:val="00C45F8A"/>
    <w:rsid w:val="00C46D9E"/>
    <w:rsid w:val="00C47258"/>
    <w:rsid w:val="00C4744A"/>
    <w:rsid w:val="00C47AA8"/>
    <w:rsid w:val="00C47BFF"/>
    <w:rsid w:val="00C50771"/>
    <w:rsid w:val="00C51D37"/>
    <w:rsid w:val="00C5205E"/>
    <w:rsid w:val="00C5213A"/>
    <w:rsid w:val="00C526DD"/>
    <w:rsid w:val="00C531B6"/>
    <w:rsid w:val="00C5474A"/>
    <w:rsid w:val="00C57457"/>
    <w:rsid w:val="00C57B15"/>
    <w:rsid w:val="00C60BA3"/>
    <w:rsid w:val="00C60CB8"/>
    <w:rsid w:val="00C61132"/>
    <w:rsid w:val="00C61EEC"/>
    <w:rsid w:val="00C623E1"/>
    <w:rsid w:val="00C62945"/>
    <w:rsid w:val="00C63B1D"/>
    <w:rsid w:val="00C64604"/>
    <w:rsid w:val="00C64808"/>
    <w:rsid w:val="00C6488A"/>
    <w:rsid w:val="00C64D86"/>
    <w:rsid w:val="00C6515B"/>
    <w:rsid w:val="00C66CB6"/>
    <w:rsid w:val="00C676A9"/>
    <w:rsid w:val="00C67FD2"/>
    <w:rsid w:val="00C70005"/>
    <w:rsid w:val="00C70B0D"/>
    <w:rsid w:val="00C71418"/>
    <w:rsid w:val="00C714BF"/>
    <w:rsid w:val="00C7170C"/>
    <w:rsid w:val="00C7176F"/>
    <w:rsid w:val="00C71CD2"/>
    <w:rsid w:val="00C73095"/>
    <w:rsid w:val="00C7367C"/>
    <w:rsid w:val="00C73A83"/>
    <w:rsid w:val="00C744F0"/>
    <w:rsid w:val="00C74CED"/>
    <w:rsid w:val="00C74E43"/>
    <w:rsid w:val="00C75F88"/>
    <w:rsid w:val="00C76494"/>
    <w:rsid w:val="00C7668E"/>
    <w:rsid w:val="00C76901"/>
    <w:rsid w:val="00C77175"/>
    <w:rsid w:val="00C802C2"/>
    <w:rsid w:val="00C8039D"/>
    <w:rsid w:val="00C82BFE"/>
    <w:rsid w:val="00C83111"/>
    <w:rsid w:val="00C84556"/>
    <w:rsid w:val="00C84A9C"/>
    <w:rsid w:val="00C84B62"/>
    <w:rsid w:val="00C85F02"/>
    <w:rsid w:val="00C86DD5"/>
    <w:rsid w:val="00C87361"/>
    <w:rsid w:val="00C90204"/>
    <w:rsid w:val="00C903ED"/>
    <w:rsid w:val="00C90CE2"/>
    <w:rsid w:val="00C910C8"/>
    <w:rsid w:val="00C91A08"/>
    <w:rsid w:val="00C93508"/>
    <w:rsid w:val="00C93704"/>
    <w:rsid w:val="00C940CF"/>
    <w:rsid w:val="00C949ED"/>
    <w:rsid w:val="00C9535E"/>
    <w:rsid w:val="00C95A09"/>
    <w:rsid w:val="00C95C17"/>
    <w:rsid w:val="00C960BA"/>
    <w:rsid w:val="00C961FF"/>
    <w:rsid w:val="00C96D03"/>
    <w:rsid w:val="00C9701C"/>
    <w:rsid w:val="00C97281"/>
    <w:rsid w:val="00C97493"/>
    <w:rsid w:val="00C9759C"/>
    <w:rsid w:val="00C97624"/>
    <w:rsid w:val="00C97AC3"/>
    <w:rsid w:val="00C97BC3"/>
    <w:rsid w:val="00CA056F"/>
    <w:rsid w:val="00CA1250"/>
    <w:rsid w:val="00CA1546"/>
    <w:rsid w:val="00CA3750"/>
    <w:rsid w:val="00CA47F4"/>
    <w:rsid w:val="00CA4B4C"/>
    <w:rsid w:val="00CA5498"/>
    <w:rsid w:val="00CA6A41"/>
    <w:rsid w:val="00CA72B6"/>
    <w:rsid w:val="00CA7446"/>
    <w:rsid w:val="00CB09D6"/>
    <w:rsid w:val="00CB0F72"/>
    <w:rsid w:val="00CB1B0F"/>
    <w:rsid w:val="00CB2B89"/>
    <w:rsid w:val="00CB2BCA"/>
    <w:rsid w:val="00CB3296"/>
    <w:rsid w:val="00CB4155"/>
    <w:rsid w:val="00CB549E"/>
    <w:rsid w:val="00CB5629"/>
    <w:rsid w:val="00CB5D2D"/>
    <w:rsid w:val="00CB639C"/>
    <w:rsid w:val="00CB680A"/>
    <w:rsid w:val="00CB6B3C"/>
    <w:rsid w:val="00CB7B2F"/>
    <w:rsid w:val="00CC0125"/>
    <w:rsid w:val="00CC02A9"/>
    <w:rsid w:val="00CC0828"/>
    <w:rsid w:val="00CC0A0C"/>
    <w:rsid w:val="00CC0D21"/>
    <w:rsid w:val="00CC0EF3"/>
    <w:rsid w:val="00CC223C"/>
    <w:rsid w:val="00CC2407"/>
    <w:rsid w:val="00CC2A02"/>
    <w:rsid w:val="00CC3585"/>
    <w:rsid w:val="00CC401D"/>
    <w:rsid w:val="00CC4981"/>
    <w:rsid w:val="00CC57A3"/>
    <w:rsid w:val="00CC65DB"/>
    <w:rsid w:val="00CC6BB6"/>
    <w:rsid w:val="00CC6C79"/>
    <w:rsid w:val="00CC7716"/>
    <w:rsid w:val="00CD01A8"/>
    <w:rsid w:val="00CD1481"/>
    <w:rsid w:val="00CD1C40"/>
    <w:rsid w:val="00CD29C0"/>
    <w:rsid w:val="00CD2E5D"/>
    <w:rsid w:val="00CD34DD"/>
    <w:rsid w:val="00CD3DD7"/>
    <w:rsid w:val="00CD427C"/>
    <w:rsid w:val="00CD4B1E"/>
    <w:rsid w:val="00CD517E"/>
    <w:rsid w:val="00CD5A2F"/>
    <w:rsid w:val="00CD6433"/>
    <w:rsid w:val="00CD75F0"/>
    <w:rsid w:val="00CD77CA"/>
    <w:rsid w:val="00CE075C"/>
    <w:rsid w:val="00CE0790"/>
    <w:rsid w:val="00CE169E"/>
    <w:rsid w:val="00CE1AEC"/>
    <w:rsid w:val="00CE2327"/>
    <w:rsid w:val="00CE30DF"/>
    <w:rsid w:val="00CE34C9"/>
    <w:rsid w:val="00CE3632"/>
    <w:rsid w:val="00CE3AA2"/>
    <w:rsid w:val="00CE3C62"/>
    <w:rsid w:val="00CE3E24"/>
    <w:rsid w:val="00CE469B"/>
    <w:rsid w:val="00CE4732"/>
    <w:rsid w:val="00CE5466"/>
    <w:rsid w:val="00CE561E"/>
    <w:rsid w:val="00CE6C09"/>
    <w:rsid w:val="00CE758A"/>
    <w:rsid w:val="00CE7F3F"/>
    <w:rsid w:val="00CF05EE"/>
    <w:rsid w:val="00CF18A7"/>
    <w:rsid w:val="00CF2A72"/>
    <w:rsid w:val="00CF336A"/>
    <w:rsid w:val="00CF346E"/>
    <w:rsid w:val="00CF4451"/>
    <w:rsid w:val="00CF4D87"/>
    <w:rsid w:val="00CF538C"/>
    <w:rsid w:val="00CF5798"/>
    <w:rsid w:val="00CF5B2B"/>
    <w:rsid w:val="00CF60A1"/>
    <w:rsid w:val="00CF62E7"/>
    <w:rsid w:val="00CF6A79"/>
    <w:rsid w:val="00CF6B0D"/>
    <w:rsid w:val="00CF6B69"/>
    <w:rsid w:val="00CF6CF2"/>
    <w:rsid w:val="00CF7936"/>
    <w:rsid w:val="00D01951"/>
    <w:rsid w:val="00D01A4F"/>
    <w:rsid w:val="00D02467"/>
    <w:rsid w:val="00D031CE"/>
    <w:rsid w:val="00D03F44"/>
    <w:rsid w:val="00D0488B"/>
    <w:rsid w:val="00D05224"/>
    <w:rsid w:val="00D063CF"/>
    <w:rsid w:val="00D0658D"/>
    <w:rsid w:val="00D0660A"/>
    <w:rsid w:val="00D06C30"/>
    <w:rsid w:val="00D10090"/>
    <w:rsid w:val="00D1093E"/>
    <w:rsid w:val="00D10A1E"/>
    <w:rsid w:val="00D10C72"/>
    <w:rsid w:val="00D115D9"/>
    <w:rsid w:val="00D12B9B"/>
    <w:rsid w:val="00D13807"/>
    <w:rsid w:val="00D14118"/>
    <w:rsid w:val="00D146EA"/>
    <w:rsid w:val="00D147A0"/>
    <w:rsid w:val="00D14985"/>
    <w:rsid w:val="00D151A1"/>
    <w:rsid w:val="00D15996"/>
    <w:rsid w:val="00D16A86"/>
    <w:rsid w:val="00D16C83"/>
    <w:rsid w:val="00D17BE4"/>
    <w:rsid w:val="00D17F32"/>
    <w:rsid w:val="00D200D3"/>
    <w:rsid w:val="00D20897"/>
    <w:rsid w:val="00D208BC"/>
    <w:rsid w:val="00D22849"/>
    <w:rsid w:val="00D23740"/>
    <w:rsid w:val="00D23A84"/>
    <w:rsid w:val="00D23E79"/>
    <w:rsid w:val="00D245F5"/>
    <w:rsid w:val="00D251A7"/>
    <w:rsid w:val="00D25522"/>
    <w:rsid w:val="00D25DE9"/>
    <w:rsid w:val="00D25F63"/>
    <w:rsid w:val="00D26A2F"/>
    <w:rsid w:val="00D2725A"/>
    <w:rsid w:val="00D31112"/>
    <w:rsid w:val="00D312C0"/>
    <w:rsid w:val="00D31363"/>
    <w:rsid w:val="00D313D3"/>
    <w:rsid w:val="00D31936"/>
    <w:rsid w:val="00D32701"/>
    <w:rsid w:val="00D32D20"/>
    <w:rsid w:val="00D32E48"/>
    <w:rsid w:val="00D33B75"/>
    <w:rsid w:val="00D347C9"/>
    <w:rsid w:val="00D34A57"/>
    <w:rsid w:val="00D35BC4"/>
    <w:rsid w:val="00D40954"/>
    <w:rsid w:val="00D412FE"/>
    <w:rsid w:val="00D413B4"/>
    <w:rsid w:val="00D4164B"/>
    <w:rsid w:val="00D43C4C"/>
    <w:rsid w:val="00D44478"/>
    <w:rsid w:val="00D45143"/>
    <w:rsid w:val="00D45372"/>
    <w:rsid w:val="00D4562A"/>
    <w:rsid w:val="00D45956"/>
    <w:rsid w:val="00D45BF8"/>
    <w:rsid w:val="00D50193"/>
    <w:rsid w:val="00D50A3E"/>
    <w:rsid w:val="00D514C8"/>
    <w:rsid w:val="00D527C9"/>
    <w:rsid w:val="00D52B31"/>
    <w:rsid w:val="00D53D1C"/>
    <w:rsid w:val="00D53DC9"/>
    <w:rsid w:val="00D54850"/>
    <w:rsid w:val="00D55095"/>
    <w:rsid w:val="00D6001E"/>
    <w:rsid w:val="00D6029F"/>
    <w:rsid w:val="00D608B8"/>
    <w:rsid w:val="00D60F63"/>
    <w:rsid w:val="00D61FF7"/>
    <w:rsid w:val="00D635C1"/>
    <w:rsid w:val="00D63679"/>
    <w:rsid w:val="00D63827"/>
    <w:rsid w:val="00D63AE3"/>
    <w:rsid w:val="00D645A0"/>
    <w:rsid w:val="00D6474A"/>
    <w:rsid w:val="00D64954"/>
    <w:rsid w:val="00D65066"/>
    <w:rsid w:val="00D65E5C"/>
    <w:rsid w:val="00D6612C"/>
    <w:rsid w:val="00D663F6"/>
    <w:rsid w:val="00D664DB"/>
    <w:rsid w:val="00D66525"/>
    <w:rsid w:val="00D66977"/>
    <w:rsid w:val="00D66E87"/>
    <w:rsid w:val="00D721F2"/>
    <w:rsid w:val="00D7299A"/>
    <w:rsid w:val="00D72EC8"/>
    <w:rsid w:val="00D72F67"/>
    <w:rsid w:val="00D7384C"/>
    <w:rsid w:val="00D7446C"/>
    <w:rsid w:val="00D744AB"/>
    <w:rsid w:val="00D747D2"/>
    <w:rsid w:val="00D75461"/>
    <w:rsid w:val="00D76149"/>
    <w:rsid w:val="00D7617A"/>
    <w:rsid w:val="00D769E4"/>
    <w:rsid w:val="00D77873"/>
    <w:rsid w:val="00D8006D"/>
    <w:rsid w:val="00D80144"/>
    <w:rsid w:val="00D805AE"/>
    <w:rsid w:val="00D80CB8"/>
    <w:rsid w:val="00D80D16"/>
    <w:rsid w:val="00D8162D"/>
    <w:rsid w:val="00D81A2C"/>
    <w:rsid w:val="00D81D2C"/>
    <w:rsid w:val="00D81DE3"/>
    <w:rsid w:val="00D8227F"/>
    <w:rsid w:val="00D822B1"/>
    <w:rsid w:val="00D82409"/>
    <w:rsid w:val="00D82AD8"/>
    <w:rsid w:val="00D83C1E"/>
    <w:rsid w:val="00D85008"/>
    <w:rsid w:val="00D852ED"/>
    <w:rsid w:val="00D865AD"/>
    <w:rsid w:val="00D87071"/>
    <w:rsid w:val="00D8711B"/>
    <w:rsid w:val="00D87C48"/>
    <w:rsid w:val="00D87C8C"/>
    <w:rsid w:val="00D87D79"/>
    <w:rsid w:val="00D9049E"/>
    <w:rsid w:val="00D91614"/>
    <w:rsid w:val="00D92F57"/>
    <w:rsid w:val="00D93134"/>
    <w:rsid w:val="00D938ED"/>
    <w:rsid w:val="00D93BD4"/>
    <w:rsid w:val="00D946CB"/>
    <w:rsid w:val="00D95C2C"/>
    <w:rsid w:val="00D960C1"/>
    <w:rsid w:val="00D9619A"/>
    <w:rsid w:val="00D96483"/>
    <w:rsid w:val="00D9657A"/>
    <w:rsid w:val="00D96BA1"/>
    <w:rsid w:val="00D96F89"/>
    <w:rsid w:val="00D973D6"/>
    <w:rsid w:val="00DA050F"/>
    <w:rsid w:val="00DA21AE"/>
    <w:rsid w:val="00DA22FE"/>
    <w:rsid w:val="00DA3C50"/>
    <w:rsid w:val="00DA4803"/>
    <w:rsid w:val="00DA4B7D"/>
    <w:rsid w:val="00DA4F0C"/>
    <w:rsid w:val="00DA5691"/>
    <w:rsid w:val="00DA5AC0"/>
    <w:rsid w:val="00DA6A00"/>
    <w:rsid w:val="00DA719D"/>
    <w:rsid w:val="00DA77E5"/>
    <w:rsid w:val="00DB0356"/>
    <w:rsid w:val="00DB04BB"/>
    <w:rsid w:val="00DB06FF"/>
    <w:rsid w:val="00DB1983"/>
    <w:rsid w:val="00DB20A0"/>
    <w:rsid w:val="00DB3822"/>
    <w:rsid w:val="00DB3A24"/>
    <w:rsid w:val="00DB448E"/>
    <w:rsid w:val="00DB48EF"/>
    <w:rsid w:val="00DB49EC"/>
    <w:rsid w:val="00DB6FFB"/>
    <w:rsid w:val="00DB7133"/>
    <w:rsid w:val="00DB7534"/>
    <w:rsid w:val="00DB79F0"/>
    <w:rsid w:val="00DC2254"/>
    <w:rsid w:val="00DC24F2"/>
    <w:rsid w:val="00DC27FF"/>
    <w:rsid w:val="00DC2A5B"/>
    <w:rsid w:val="00DC2E3B"/>
    <w:rsid w:val="00DC38B6"/>
    <w:rsid w:val="00DC414B"/>
    <w:rsid w:val="00DC42E4"/>
    <w:rsid w:val="00DC4B1C"/>
    <w:rsid w:val="00DC4D6D"/>
    <w:rsid w:val="00DC59B2"/>
    <w:rsid w:val="00DC5D54"/>
    <w:rsid w:val="00DC65F3"/>
    <w:rsid w:val="00DC6AD8"/>
    <w:rsid w:val="00DC7619"/>
    <w:rsid w:val="00DC7F21"/>
    <w:rsid w:val="00DD0512"/>
    <w:rsid w:val="00DD0733"/>
    <w:rsid w:val="00DD0DFF"/>
    <w:rsid w:val="00DD0F25"/>
    <w:rsid w:val="00DD150A"/>
    <w:rsid w:val="00DD18EE"/>
    <w:rsid w:val="00DD1A63"/>
    <w:rsid w:val="00DD1A94"/>
    <w:rsid w:val="00DD1FF4"/>
    <w:rsid w:val="00DD22D4"/>
    <w:rsid w:val="00DD2679"/>
    <w:rsid w:val="00DD39A4"/>
    <w:rsid w:val="00DD3E80"/>
    <w:rsid w:val="00DD4C36"/>
    <w:rsid w:val="00DD5AB1"/>
    <w:rsid w:val="00DD5D87"/>
    <w:rsid w:val="00DD643E"/>
    <w:rsid w:val="00DD6DBC"/>
    <w:rsid w:val="00DD79B8"/>
    <w:rsid w:val="00DD7A1D"/>
    <w:rsid w:val="00DD7A76"/>
    <w:rsid w:val="00DD7AF6"/>
    <w:rsid w:val="00DE0829"/>
    <w:rsid w:val="00DE1AA1"/>
    <w:rsid w:val="00DE1FF4"/>
    <w:rsid w:val="00DE2228"/>
    <w:rsid w:val="00DE2C8E"/>
    <w:rsid w:val="00DE2F17"/>
    <w:rsid w:val="00DE3685"/>
    <w:rsid w:val="00DE4A1E"/>
    <w:rsid w:val="00DE5193"/>
    <w:rsid w:val="00DE5341"/>
    <w:rsid w:val="00DE5999"/>
    <w:rsid w:val="00DE5E75"/>
    <w:rsid w:val="00DE7797"/>
    <w:rsid w:val="00DE77AC"/>
    <w:rsid w:val="00DE7BDA"/>
    <w:rsid w:val="00DE7BFA"/>
    <w:rsid w:val="00DE7FF9"/>
    <w:rsid w:val="00DF09ED"/>
    <w:rsid w:val="00DF0BCD"/>
    <w:rsid w:val="00DF1534"/>
    <w:rsid w:val="00DF22A5"/>
    <w:rsid w:val="00DF2341"/>
    <w:rsid w:val="00DF2CFD"/>
    <w:rsid w:val="00DF3DF9"/>
    <w:rsid w:val="00DF4749"/>
    <w:rsid w:val="00DF489B"/>
    <w:rsid w:val="00DF51F6"/>
    <w:rsid w:val="00DF5F16"/>
    <w:rsid w:val="00DF7517"/>
    <w:rsid w:val="00E000ED"/>
    <w:rsid w:val="00E00389"/>
    <w:rsid w:val="00E004D2"/>
    <w:rsid w:val="00E004D6"/>
    <w:rsid w:val="00E0081E"/>
    <w:rsid w:val="00E014DD"/>
    <w:rsid w:val="00E01EC6"/>
    <w:rsid w:val="00E01F19"/>
    <w:rsid w:val="00E02032"/>
    <w:rsid w:val="00E027A1"/>
    <w:rsid w:val="00E02ADF"/>
    <w:rsid w:val="00E03076"/>
    <w:rsid w:val="00E0363C"/>
    <w:rsid w:val="00E044FA"/>
    <w:rsid w:val="00E04DB8"/>
    <w:rsid w:val="00E055D1"/>
    <w:rsid w:val="00E05AD5"/>
    <w:rsid w:val="00E05D8C"/>
    <w:rsid w:val="00E065F9"/>
    <w:rsid w:val="00E07594"/>
    <w:rsid w:val="00E07BBA"/>
    <w:rsid w:val="00E10AFF"/>
    <w:rsid w:val="00E11748"/>
    <w:rsid w:val="00E11C5F"/>
    <w:rsid w:val="00E12A0A"/>
    <w:rsid w:val="00E12C13"/>
    <w:rsid w:val="00E1364A"/>
    <w:rsid w:val="00E136F9"/>
    <w:rsid w:val="00E137A3"/>
    <w:rsid w:val="00E13B30"/>
    <w:rsid w:val="00E1427D"/>
    <w:rsid w:val="00E14B92"/>
    <w:rsid w:val="00E14F7F"/>
    <w:rsid w:val="00E15035"/>
    <w:rsid w:val="00E1732A"/>
    <w:rsid w:val="00E17A89"/>
    <w:rsid w:val="00E20064"/>
    <w:rsid w:val="00E202F9"/>
    <w:rsid w:val="00E20793"/>
    <w:rsid w:val="00E21527"/>
    <w:rsid w:val="00E219AB"/>
    <w:rsid w:val="00E21F33"/>
    <w:rsid w:val="00E22318"/>
    <w:rsid w:val="00E22C41"/>
    <w:rsid w:val="00E22D7D"/>
    <w:rsid w:val="00E231DE"/>
    <w:rsid w:val="00E23269"/>
    <w:rsid w:val="00E2360B"/>
    <w:rsid w:val="00E23A2D"/>
    <w:rsid w:val="00E23B93"/>
    <w:rsid w:val="00E23C73"/>
    <w:rsid w:val="00E23ED9"/>
    <w:rsid w:val="00E2430F"/>
    <w:rsid w:val="00E245FE"/>
    <w:rsid w:val="00E24B6E"/>
    <w:rsid w:val="00E259CF"/>
    <w:rsid w:val="00E26190"/>
    <w:rsid w:val="00E27340"/>
    <w:rsid w:val="00E27725"/>
    <w:rsid w:val="00E27D6D"/>
    <w:rsid w:val="00E32158"/>
    <w:rsid w:val="00E322B5"/>
    <w:rsid w:val="00E32493"/>
    <w:rsid w:val="00E32744"/>
    <w:rsid w:val="00E32860"/>
    <w:rsid w:val="00E32AF7"/>
    <w:rsid w:val="00E32FB0"/>
    <w:rsid w:val="00E33E1F"/>
    <w:rsid w:val="00E34094"/>
    <w:rsid w:val="00E35288"/>
    <w:rsid w:val="00E35555"/>
    <w:rsid w:val="00E35AFA"/>
    <w:rsid w:val="00E35DDB"/>
    <w:rsid w:val="00E370F8"/>
    <w:rsid w:val="00E37481"/>
    <w:rsid w:val="00E40398"/>
    <w:rsid w:val="00E40404"/>
    <w:rsid w:val="00E4050D"/>
    <w:rsid w:val="00E4095B"/>
    <w:rsid w:val="00E40C4B"/>
    <w:rsid w:val="00E40CA6"/>
    <w:rsid w:val="00E40EC8"/>
    <w:rsid w:val="00E4129C"/>
    <w:rsid w:val="00E41424"/>
    <w:rsid w:val="00E416C7"/>
    <w:rsid w:val="00E4261E"/>
    <w:rsid w:val="00E428C4"/>
    <w:rsid w:val="00E439BF"/>
    <w:rsid w:val="00E4404C"/>
    <w:rsid w:val="00E444C1"/>
    <w:rsid w:val="00E44DC9"/>
    <w:rsid w:val="00E45189"/>
    <w:rsid w:val="00E45212"/>
    <w:rsid w:val="00E461A0"/>
    <w:rsid w:val="00E46F61"/>
    <w:rsid w:val="00E478E6"/>
    <w:rsid w:val="00E47E07"/>
    <w:rsid w:val="00E47FF8"/>
    <w:rsid w:val="00E5044D"/>
    <w:rsid w:val="00E5049E"/>
    <w:rsid w:val="00E5075B"/>
    <w:rsid w:val="00E50CC2"/>
    <w:rsid w:val="00E51875"/>
    <w:rsid w:val="00E51BA9"/>
    <w:rsid w:val="00E522A9"/>
    <w:rsid w:val="00E53220"/>
    <w:rsid w:val="00E53337"/>
    <w:rsid w:val="00E53F62"/>
    <w:rsid w:val="00E54F90"/>
    <w:rsid w:val="00E55A4A"/>
    <w:rsid w:val="00E55BC2"/>
    <w:rsid w:val="00E564A7"/>
    <w:rsid w:val="00E56F7B"/>
    <w:rsid w:val="00E5721E"/>
    <w:rsid w:val="00E573A7"/>
    <w:rsid w:val="00E576BD"/>
    <w:rsid w:val="00E57A96"/>
    <w:rsid w:val="00E6003B"/>
    <w:rsid w:val="00E6090C"/>
    <w:rsid w:val="00E60CBF"/>
    <w:rsid w:val="00E60E02"/>
    <w:rsid w:val="00E6122C"/>
    <w:rsid w:val="00E613CC"/>
    <w:rsid w:val="00E6142E"/>
    <w:rsid w:val="00E61610"/>
    <w:rsid w:val="00E61F8C"/>
    <w:rsid w:val="00E62E43"/>
    <w:rsid w:val="00E6415E"/>
    <w:rsid w:val="00E64370"/>
    <w:rsid w:val="00E65980"/>
    <w:rsid w:val="00E70249"/>
    <w:rsid w:val="00E7063D"/>
    <w:rsid w:val="00E70974"/>
    <w:rsid w:val="00E724E8"/>
    <w:rsid w:val="00E72939"/>
    <w:rsid w:val="00E73593"/>
    <w:rsid w:val="00E74430"/>
    <w:rsid w:val="00E74813"/>
    <w:rsid w:val="00E74B42"/>
    <w:rsid w:val="00E74DA1"/>
    <w:rsid w:val="00E757BF"/>
    <w:rsid w:val="00E75F25"/>
    <w:rsid w:val="00E76CDA"/>
    <w:rsid w:val="00E76DDD"/>
    <w:rsid w:val="00E77D78"/>
    <w:rsid w:val="00E80808"/>
    <w:rsid w:val="00E80F11"/>
    <w:rsid w:val="00E812AF"/>
    <w:rsid w:val="00E8148B"/>
    <w:rsid w:val="00E814E3"/>
    <w:rsid w:val="00E81813"/>
    <w:rsid w:val="00E82332"/>
    <w:rsid w:val="00E82E0B"/>
    <w:rsid w:val="00E832C3"/>
    <w:rsid w:val="00E83716"/>
    <w:rsid w:val="00E837F5"/>
    <w:rsid w:val="00E83862"/>
    <w:rsid w:val="00E8477D"/>
    <w:rsid w:val="00E86433"/>
    <w:rsid w:val="00E86A4F"/>
    <w:rsid w:val="00E86FAD"/>
    <w:rsid w:val="00E8718B"/>
    <w:rsid w:val="00E87ED1"/>
    <w:rsid w:val="00E9069C"/>
    <w:rsid w:val="00E90A7E"/>
    <w:rsid w:val="00E90B89"/>
    <w:rsid w:val="00E91033"/>
    <w:rsid w:val="00E9168F"/>
    <w:rsid w:val="00E91737"/>
    <w:rsid w:val="00E933D7"/>
    <w:rsid w:val="00E941B7"/>
    <w:rsid w:val="00E95573"/>
    <w:rsid w:val="00E95939"/>
    <w:rsid w:val="00E95E91"/>
    <w:rsid w:val="00E965EC"/>
    <w:rsid w:val="00E97276"/>
    <w:rsid w:val="00E972EF"/>
    <w:rsid w:val="00E9745F"/>
    <w:rsid w:val="00E97A42"/>
    <w:rsid w:val="00E97EB8"/>
    <w:rsid w:val="00EA01D9"/>
    <w:rsid w:val="00EA0320"/>
    <w:rsid w:val="00EA0BDF"/>
    <w:rsid w:val="00EA0D37"/>
    <w:rsid w:val="00EA3075"/>
    <w:rsid w:val="00EA405A"/>
    <w:rsid w:val="00EA42E6"/>
    <w:rsid w:val="00EA5C1F"/>
    <w:rsid w:val="00EA617C"/>
    <w:rsid w:val="00EA6248"/>
    <w:rsid w:val="00EA682D"/>
    <w:rsid w:val="00EA76AC"/>
    <w:rsid w:val="00EB0DE5"/>
    <w:rsid w:val="00EB124B"/>
    <w:rsid w:val="00EB1456"/>
    <w:rsid w:val="00EB17BE"/>
    <w:rsid w:val="00EB2188"/>
    <w:rsid w:val="00EB26F9"/>
    <w:rsid w:val="00EB2B61"/>
    <w:rsid w:val="00EB3099"/>
    <w:rsid w:val="00EB3182"/>
    <w:rsid w:val="00EB327C"/>
    <w:rsid w:val="00EB41AD"/>
    <w:rsid w:val="00EB4207"/>
    <w:rsid w:val="00EB477A"/>
    <w:rsid w:val="00EB5409"/>
    <w:rsid w:val="00EB5861"/>
    <w:rsid w:val="00EB7DBB"/>
    <w:rsid w:val="00EC0D2C"/>
    <w:rsid w:val="00EC1F25"/>
    <w:rsid w:val="00EC23BF"/>
    <w:rsid w:val="00EC2456"/>
    <w:rsid w:val="00EC24D0"/>
    <w:rsid w:val="00EC25F5"/>
    <w:rsid w:val="00EC2910"/>
    <w:rsid w:val="00EC2E1D"/>
    <w:rsid w:val="00EC2ED9"/>
    <w:rsid w:val="00EC3A54"/>
    <w:rsid w:val="00EC4137"/>
    <w:rsid w:val="00EC5052"/>
    <w:rsid w:val="00EC5D63"/>
    <w:rsid w:val="00EC6C63"/>
    <w:rsid w:val="00EC6FEB"/>
    <w:rsid w:val="00EC7248"/>
    <w:rsid w:val="00EC79FC"/>
    <w:rsid w:val="00EC7B67"/>
    <w:rsid w:val="00ED0F35"/>
    <w:rsid w:val="00ED11E4"/>
    <w:rsid w:val="00ED275D"/>
    <w:rsid w:val="00ED2F70"/>
    <w:rsid w:val="00ED45ED"/>
    <w:rsid w:val="00ED46BB"/>
    <w:rsid w:val="00ED4CB0"/>
    <w:rsid w:val="00ED4EFC"/>
    <w:rsid w:val="00ED5637"/>
    <w:rsid w:val="00ED5C22"/>
    <w:rsid w:val="00ED5D81"/>
    <w:rsid w:val="00ED612C"/>
    <w:rsid w:val="00ED74F6"/>
    <w:rsid w:val="00ED76B0"/>
    <w:rsid w:val="00EE01B5"/>
    <w:rsid w:val="00EE092D"/>
    <w:rsid w:val="00EE14A4"/>
    <w:rsid w:val="00EE2031"/>
    <w:rsid w:val="00EE2D0F"/>
    <w:rsid w:val="00EE3489"/>
    <w:rsid w:val="00EE34CA"/>
    <w:rsid w:val="00EE37C6"/>
    <w:rsid w:val="00EE39D0"/>
    <w:rsid w:val="00EE3BF2"/>
    <w:rsid w:val="00EE4486"/>
    <w:rsid w:val="00EE4930"/>
    <w:rsid w:val="00EE5092"/>
    <w:rsid w:val="00EE54DB"/>
    <w:rsid w:val="00EE601F"/>
    <w:rsid w:val="00EE6184"/>
    <w:rsid w:val="00EE75FF"/>
    <w:rsid w:val="00EF0A68"/>
    <w:rsid w:val="00EF3198"/>
    <w:rsid w:val="00EF35B1"/>
    <w:rsid w:val="00EF3839"/>
    <w:rsid w:val="00EF4161"/>
    <w:rsid w:val="00EF4F40"/>
    <w:rsid w:val="00EF54A6"/>
    <w:rsid w:val="00EF55BC"/>
    <w:rsid w:val="00EF57D1"/>
    <w:rsid w:val="00EF5BC9"/>
    <w:rsid w:val="00EF5E11"/>
    <w:rsid w:val="00EF6991"/>
    <w:rsid w:val="00EF6E47"/>
    <w:rsid w:val="00EF7586"/>
    <w:rsid w:val="00EF7EE4"/>
    <w:rsid w:val="00F007C8"/>
    <w:rsid w:val="00F011F3"/>
    <w:rsid w:val="00F03392"/>
    <w:rsid w:val="00F039CB"/>
    <w:rsid w:val="00F03BBD"/>
    <w:rsid w:val="00F042B3"/>
    <w:rsid w:val="00F045B5"/>
    <w:rsid w:val="00F047BE"/>
    <w:rsid w:val="00F06609"/>
    <w:rsid w:val="00F07EA9"/>
    <w:rsid w:val="00F10B2A"/>
    <w:rsid w:val="00F11F28"/>
    <w:rsid w:val="00F12091"/>
    <w:rsid w:val="00F138FB"/>
    <w:rsid w:val="00F139D6"/>
    <w:rsid w:val="00F13A8C"/>
    <w:rsid w:val="00F15099"/>
    <w:rsid w:val="00F15461"/>
    <w:rsid w:val="00F15E67"/>
    <w:rsid w:val="00F15F82"/>
    <w:rsid w:val="00F16F90"/>
    <w:rsid w:val="00F17052"/>
    <w:rsid w:val="00F20D8D"/>
    <w:rsid w:val="00F20EB1"/>
    <w:rsid w:val="00F2113E"/>
    <w:rsid w:val="00F214C9"/>
    <w:rsid w:val="00F219F1"/>
    <w:rsid w:val="00F21C2C"/>
    <w:rsid w:val="00F22AEE"/>
    <w:rsid w:val="00F23157"/>
    <w:rsid w:val="00F23CD5"/>
    <w:rsid w:val="00F24A15"/>
    <w:rsid w:val="00F2526E"/>
    <w:rsid w:val="00F2547F"/>
    <w:rsid w:val="00F254AC"/>
    <w:rsid w:val="00F25960"/>
    <w:rsid w:val="00F25B03"/>
    <w:rsid w:val="00F25E7F"/>
    <w:rsid w:val="00F26241"/>
    <w:rsid w:val="00F26380"/>
    <w:rsid w:val="00F263CD"/>
    <w:rsid w:val="00F2696E"/>
    <w:rsid w:val="00F26BC1"/>
    <w:rsid w:val="00F273CF"/>
    <w:rsid w:val="00F2778A"/>
    <w:rsid w:val="00F309F2"/>
    <w:rsid w:val="00F30A05"/>
    <w:rsid w:val="00F30B49"/>
    <w:rsid w:val="00F30F06"/>
    <w:rsid w:val="00F32DA5"/>
    <w:rsid w:val="00F32E5C"/>
    <w:rsid w:val="00F32F71"/>
    <w:rsid w:val="00F33A72"/>
    <w:rsid w:val="00F33E32"/>
    <w:rsid w:val="00F34106"/>
    <w:rsid w:val="00F34D13"/>
    <w:rsid w:val="00F359ED"/>
    <w:rsid w:val="00F36379"/>
    <w:rsid w:val="00F375A2"/>
    <w:rsid w:val="00F375BC"/>
    <w:rsid w:val="00F37974"/>
    <w:rsid w:val="00F37CCA"/>
    <w:rsid w:val="00F405BF"/>
    <w:rsid w:val="00F43080"/>
    <w:rsid w:val="00F4343B"/>
    <w:rsid w:val="00F435A8"/>
    <w:rsid w:val="00F445F3"/>
    <w:rsid w:val="00F4480F"/>
    <w:rsid w:val="00F4563D"/>
    <w:rsid w:val="00F45B24"/>
    <w:rsid w:val="00F45F88"/>
    <w:rsid w:val="00F47229"/>
    <w:rsid w:val="00F47BFA"/>
    <w:rsid w:val="00F47CF8"/>
    <w:rsid w:val="00F50711"/>
    <w:rsid w:val="00F5096F"/>
    <w:rsid w:val="00F513EB"/>
    <w:rsid w:val="00F5153D"/>
    <w:rsid w:val="00F517C8"/>
    <w:rsid w:val="00F51A70"/>
    <w:rsid w:val="00F525DC"/>
    <w:rsid w:val="00F52E2A"/>
    <w:rsid w:val="00F5351A"/>
    <w:rsid w:val="00F5374D"/>
    <w:rsid w:val="00F53B67"/>
    <w:rsid w:val="00F53BCA"/>
    <w:rsid w:val="00F54F98"/>
    <w:rsid w:val="00F55D4E"/>
    <w:rsid w:val="00F5637A"/>
    <w:rsid w:val="00F56414"/>
    <w:rsid w:val="00F56542"/>
    <w:rsid w:val="00F56895"/>
    <w:rsid w:val="00F56B18"/>
    <w:rsid w:val="00F579BA"/>
    <w:rsid w:val="00F57A66"/>
    <w:rsid w:val="00F57D33"/>
    <w:rsid w:val="00F60FD3"/>
    <w:rsid w:val="00F61A03"/>
    <w:rsid w:val="00F62609"/>
    <w:rsid w:val="00F630F5"/>
    <w:rsid w:val="00F631B2"/>
    <w:rsid w:val="00F631D5"/>
    <w:rsid w:val="00F6390C"/>
    <w:rsid w:val="00F63A7E"/>
    <w:rsid w:val="00F63E5C"/>
    <w:rsid w:val="00F6521A"/>
    <w:rsid w:val="00F65299"/>
    <w:rsid w:val="00F66824"/>
    <w:rsid w:val="00F66F97"/>
    <w:rsid w:val="00F678CC"/>
    <w:rsid w:val="00F70105"/>
    <w:rsid w:val="00F706D6"/>
    <w:rsid w:val="00F70748"/>
    <w:rsid w:val="00F70D5A"/>
    <w:rsid w:val="00F71071"/>
    <w:rsid w:val="00F7133A"/>
    <w:rsid w:val="00F719C4"/>
    <w:rsid w:val="00F71B1E"/>
    <w:rsid w:val="00F72567"/>
    <w:rsid w:val="00F725BC"/>
    <w:rsid w:val="00F725D9"/>
    <w:rsid w:val="00F74068"/>
    <w:rsid w:val="00F750BD"/>
    <w:rsid w:val="00F75BFC"/>
    <w:rsid w:val="00F762A3"/>
    <w:rsid w:val="00F76482"/>
    <w:rsid w:val="00F76A71"/>
    <w:rsid w:val="00F76C26"/>
    <w:rsid w:val="00F77BFB"/>
    <w:rsid w:val="00F77F48"/>
    <w:rsid w:val="00F8028B"/>
    <w:rsid w:val="00F8092B"/>
    <w:rsid w:val="00F81DC3"/>
    <w:rsid w:val="00F81F0E"/>
    <w:rsid w:val="00F81F9F"/>
    <w:rsid w:val="00F827A3"/>
    <w:rsid w:val="00F82806"/>
    <w:rsid w:val="00F83665"/>
    <w:rsid w:val="00F83DEC"/>
    <w:rsid w:val="00F83EE8"/>
    <w:rsid w:val="00F843AB"/>
    <w:rsid w:val="00F84FA9"/>
    <w:rsid w:val="00F8691C"/>
    <w:rsid w:val="00F86A7D"/>
    <w:rsid w:val="00F87B1D"/>
    <w:rsid w:val="00F87E45"/>
    <w:rsid w:val="00F90186"/>
    <w:rsid w:val="00F90EFF"/>
    <w:rsid w:val="00F9117F"/>
    <w:rsid w:val="00F91810"/>
    <w:rsid w:val="00F91D0B"/>
    <w:rsid w:val="00F91F32"/>
    <w:rsid w:val="00F92E03"/>
    <w:rsid w:val="00F9373F"/>
    <w:rsid w:val="00F93DA3"/>
    <w:rsid w:val="00F94ACC"/>
    <w:rsid w:val="00F953A7"/>
    <w:rsid w:val="00F963FD"/>
    <w:rsid w:val="00F97C2B"/>
    <w:rsid w:val="00F97DE3"/>
    <w:rsid w:val="00FA082B"/>
    <w:rsid w:val="00FA12A1"/>
    <w:rsid w:val="00FA140D"/>
    <w:rsid w:val="00FA14A0"/>
    <w:rsid w:val="00FA2B5B"/>
    <w:rsid w:val="00FA3043"/>
    <w:rsid w:val="00FA3430"/>
    <w:rsid w:val="00FA442A"/>
    <w:rsid w:val="00FA4E0F"/>
    <w:rsid w:val="00FA61AE"/>
    <w:rsid w:val="00FA694C"/>
    <w:rsid w:val="00FB078A"/>
    <w:rsid w:val="00FB2D14"/>
    <w:rsid w:val="00FB50AF"/>
    <w:rsid w:val="00FB5626"/>
    <w:rsid w:val="00FB5C60"/>
    <w:rsid w:val="00FB5D23"/>
    <w:rsid w:val="00FB5F78"/>
    <w:rsid w:val="00FB64D4"/>
    <w:rsid w:val="00FB65E1"/>
    <w:rsid w:val="00FB6CB0"/>
    <w:rsid w:val="00FB7E99"/>
    <w:rsid w:val="00FC05F6"/>
    <w:rsid w:val="00FC1BAF"/>
    <w:rsid w:val="00FC1CC6"/>
    <w:rsid w:val="00FC250A"/>
    <w:rsid w:val="00FC3584"/>
    <w:rsid w:val="00FC3AB9"/>
    <w:rsid w:val="00FC3FDA"/>
    <w:rsid w:val="00FC4159"/>
    <w:rsid w:val="00FC457F"/>
    <w:rsid w:val="00FC48B9"/>
    <w:rsid w:val="00FC4A85"/>
    <w:rsid w:val="00FC589F"/>
    <w:rsid w:val="00FC58ED"/>
    <w:rsid w:val="00FC5998"/>
    <w:rsid w:val="00FC59DC"/>
    <w:rsid w:val="00FC5E24"/>
    <w:rsid w:val="00FC6222"/>
    <w:rsid w:val="00FC6F3F"/>
    <w:rsid w:val="00FC757D"/>
    <w:rsid w:val="00FC7A0F"/>
    <w:rsid w:val="00FD0240"/>
    <w:rsid w:val="00FD09ED"/>
    <w:rsid w:val="00FD09FD"/>
    <w:rsid w:val="00FD0D2A"/>
    <w:rsid w:val="00FD1C41"/>
    <w:rsid w:val="00FD2750"/>
    <w:rsid w:val="00FD4954"/>
    <w:rsid w:val="00FD4A52"/>
    <w:rsid w:val="00FD5A0C"/>
    <w:rsid w:val="00FD7301"/>
    <w:rsid w:val="00FD7774"/>
    <w:rsid w:val="00FD78FB"/>
    <w:rsid w:val="00FD7D9B"/>
    <w:rsid w:val="00FD7EC0"/>
    <w:rsid w:val="00FE06AC"/>
    <w:rsid w:val="00FE0CD6"/>
    <w:rsid w:val="00FE210D"/>
    <w:rsid w:val="00FE2AD9"/>
    <w:rsid w:val="00FE2E15"/>
    <w:rsid w:val="00FE3087"/>
    <w:rsid w:val="00FE31B2"/>
    <w:rsid w:val="00FE3518"/>
    <w:rsid w:val="00FE5E32"/>
    <w:rsid w:val="00FE6999"/>
    <w:rsid w:val="00FE6AE5"/>
    <w:rsid w:val="00FE707F"/>
    <w:rsid w:val="00FE7181"/>
    <w:rsid w:val="00FE76B1"/>
    <w:rsid w:val="00FF0520"/>
    <w:rsid w:val="00FF0647"/>
    <w:rsid w:val="00FF077B"/>
    <w:rsid w:val="00FF12FA"/>
    <w:rsid w:val="00FF1AFF"/>
    <w:rsid w:val="00FF1C63"/>
    <w:rsid w:val="00FF1EFD"/>
    <w:rsid w:val="00FF2289"/>
    <w:rsid w:val="00FF27DE"/>
    <w:rsid w:val="00FF2CDA"/>
    <w:rsid w:val="00FF2E5A"/>
    <w:rsid w:val="00FF3157"/>
    <w:rsid w:val="00FF3641"/>
    <w:rsid w:val="00FF39D4"/>
    <w:rsid w:val="00FF3AED"/>
    <w:rsid w:val="00FF4191"/>
    <w:rsid w:val="00FF5A23"/>
    <w:rsid w:val="00FF5AB2"/>
    <w:rsid w:val="00FF6D2E"/>
    <w:rsid w:val="00FF7613"/>
    <w:rsid w:val="00FF7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CCC613"/>
  <w15:docId w15:val="{DB8226B9-7DF7-4C04-AFB0-4DE7CFFB3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14A2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07C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A33D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A33D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E009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009A"/>
  </w:style>
  <w:style w:type="paragraph" w:styleId="Footer">
    <w:name w:val="footer"/>
    <w:basedOn w:val="Normal"/>
    <w:link w:val="FooterChar"/>
    <w:uiPriority w:val="99"/>
    <w:unhideWhenUsed/>
    <w:rsid w:val="007E009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009A"/>
  </w:style>
  <w:style w:type="paragraph" w:styleId="BalloonText">
    <w:name w:val="Balloon Text"/>
    <w:basedOn w:val="Normal"/>
    <w:link w:val="BalloonTextChar"/>
    <w:uiPriority w:val="99"/>
    <w:semiHidden/>
    <w:unhideWhenUsed/>
    <w:rsid w:val="003A5B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B2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908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08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08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08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0860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74033E"/>
    <w:pPr>
      <w:spacing w:after="0" w:line="240" w:lineRule="auto"/>
    </w:pPr>
    <w:rPr>
      <w:rFonts w:cs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4033E"/>
    <w:pPr>
      <w:autoSpaceDE w:val="0"/>
      <w:autoSpaceDN w:val="0"/>
      <w:adjustRightInd w:val="0"/>
      <w:spacing w:after="0" w:line="240" w:lineRule="auto"/>
    </w:pPr>
    <w:rPr>
      <w:rFonts w:ascii="ScalaLancetPro" w:eastAsia="ScalaLancetPro" w:cs="ScalaLancetPro"/>
      <w:color w:val="000000"/>
      <w:sz w:val="24"/>
      <w:szCs w:val="24"/>
    </w:rPr>
  </w:style>
  <w:style w:type="character" w:customStyle="1" w:styleId="id-label">
    <w:name w:val="id-label"/>
    <w:basedOn w:val="DefaultParagraphFont"/>
    <w:rsid w:val="00DF4749"/>
  </w:style>
  <w:style w:type="character" w:styleId="Strong">
    <w:name w:val="Strong"/>
    <w:basedOn w:val="DefaultParagraphFont"/>
    <w:uiPriority w:val="22"/>
    <w:qFormat/>
    <w:rsid w:val="00DF4749"/>
    <w:rPr>
      <w:b/>
      <w:bCs/>
    </w:rPr>
  </w:style>
  <w:style w:type="character" w:customStyle="1" w:styleId="citation-part">
    <w:name w:val="citation-part"/>
    <w:basedOn w:val="DefaultParagraphFont"/>
    <w:rsid w:val="00176184"/>
  </w:style>
  <w:style w:type="character" w:customStyle="1" w:styleId="docsum-pmid">
    <w:name w:val="docsum-pmid"/>
    <w:basedOn w:val="DefaultParagraphFont"/>
    <w:rsid w:val="00176184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52ECE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A14A25"/>
    <w:rPr>
      <w:rFonts w:ascii="Times New Roman" w:eastAsia="Times New Roman" w:hAnsi="Times New Roman" w:cs="Times New Roman"/>
      <w:b/>
      <w:bCs/>
      <w:kern w:val="36"/>
      <w:sz w:val="48"/>
      <w:szCs w:val="48"/>
      <w:lang w:eastAsia="fi-FI"/>
    </w:rPr>
  </w:style>
  <w:style w:type="character" w:customStyle="1" w:styleId="period">
    <w:name w:val="period"/>
    <w:basedOn w:val="DefaultParagraphFont"/>
    <w:rsid w:val="00A14A25"/>
  </w:style>
  <w:style w:type="character" w:customStyle="1" w:styleId="cit">
    <w:name w:val="cit"/>
    <w:basedOn w:val="DefaultParagraphFont"/>
    <w:rsid w:val="00A14A25"/>
  </w:style>
  <w:style w:type="character" w:customStyle="1" w:styleId="highlight">
    <w:name w:val="highlight"/>
    <w:basedOn w:val="DefaultParagraphFont"/>
    <w:rsid w:val="00853CF7"/>
  </w:style>
  <w:style w:type="character" w:styleId="LineNumber">
    <w:name w:val="line number"/>
    <w:basedOn w:val="DefaultParagraphFont"/>
    <w:uiPriority w:val="99"/>
    <w:semiHidden/>
    <w:unhideWhenUsed/>
    <w:rsid w:val="00BB07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45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9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34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133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168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675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325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4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0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8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7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80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703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05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697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4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8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9B711E59A6154FA539DA48A2E56157" ma:contentTypeVersion="12" ma:contentTypeDescription="Create a new document." ma:contentTypeScope="" ma:versionID="d04f77a5b770da0f1941308128c45947">
  <xsd:schema xmlns:xsd="http://www.w3.org/2001/XMLSchema" xmlns:xs="http://www.w3.org/2001/XMLSchema" xmlns:p="http://schemas.microsoft.com/office/2006/metadata/properties" xmlns:ns3="b29ae9da-7d5b-46a2-9220-609a5ee4a5ab" xmlns:ns4="a31a2626-f4b2-4859-81a8-beb0357dea94" targetNamespace="http://schemas.microsoft.com/office/2006/metadata/properties" ma:root="true" ma:fieldsID="eaec8c8efdc8519742bd8ab29cc1f5d8" ns3:_="" ns4:_="">
    <xsd:import namespace="b29ae9da-7d5b-46a2-9220-609a5ee4a5ab"/>
    <xsd:import namespace="a31a2626-f4b2-4859-81a8-beb0357dea9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9ae9da-7d5b-46a2-9220-609a5ee4a5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1a2626-f4b2-4859-81a8-beb0357dea9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E9EAC3D-0B2E-4457-ADD4-6169DD43016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328623A-66A9-4BC8-902A-DCAA5ADA86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9ae9da-7d5b-46a2-9220-609a5ee4a5ab"/>
    <ds:schemaRef ds:uri="a31a2626-f4b2-4859-81a8-beb0357dea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0AB521E-90A7-418B-AC24-F7ECCBFBA69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F74A929-7719-4D28-A34B-C5C77C1B334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4</Pages>
  <Words>594</Words>
  <Characters>4815</Characters>
  <Application>Microsoft Office Word</Application>
  <DocSecurity>0</DocSecurity>
  <Lines>40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THL</Company>
  <LinksUpToDate>false</LinksUpToDate>
  <CharactersWithSpaces>5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uth Stephen</dc:creator>
  <cp:lastModifiedBy>Mariagnese Barbera</cp:lastModifiedBy>
  <cp:revision>157</cp:revision>
  <cp:lastPrinted>2020-10-20T05:49:00Z</cp:lastPrinted>
  <dcterms:created xsi:type="dcterms:W3CDTF">2021-05-18T10:34:00Z</dcterms:created>
  <dcterms:modified xsi:type="dcterms:W3CDTF">2021-08-23T0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9B711E59A6154FA539DA48A2E56157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13667a37-a9d7-3766-9387-a53205d4468f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bmj</vt:lpwstr>
  </property>
  <property fmtid="{D5CDD505-2E9C-101B-9397-08002B2CF9AE}" pid="14" name="Mendeley Recent Style Name 4_1">
    <vt:lpwstr>BMJ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7th edition (author-date)</vt:lpwstr>
  </property>
  <property fmtid="{D5CDD505-2E9C-101B-9397-08002B2CF9AE}" pid="17" name="Mendeley Recent Style Id 6_1">
    <vt:lpwstr>http://www.zotero.org/styles/harvard-cite-them-right</vt:lpwstr>
  </property>
  <property fmtid="{D5CDD505-2E9C-101B-9397-08002B2CF9AE}" pid="18" name="Mendeley Recent Style Name 6_1">
    <vt:lpwstr>Cite Them Right 10th edition - Harvard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eurobiology-of-aging</vt:lpwstr>
  </property>
  <property fmtid="{D5CDD505-2E9C-101B-9397-08002B2CF9AE}" pid="24" name="Mendeley Recent Style Name 9_1">
    <vt:lpwstr>Neurobiology of Aging</vt:lpwstr>
  </property>
  <property fmtid="{D5CDD505-2E9C-101B-9397-08002B2CF9AE}" pid="25" name="Mendeley Citation Style_1">
    <vt:lpwstr>http://www.zotero.org/styles/bmj</vt:lpwstr>
  </property>
</Properties>
</file>